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4E5F38" w:rsidRDefault="00654E8F" w:rsidP="00706B38">
      <w:pPr>
        <w:pStyle w:val="SupplementaryMaterial"/>
        <w:ind w:left="686" w:hanging="567"/>
        <w:rPr>
          <w:b w:val="0"/>
        </w:rPr>
      </w:pPr>
      <w:r w:rsidRPr="004E5F38">
        <w:t>Supplementary Material</w:t>
      </w:r>
    </w:p>
    <w:p w14:paraId="3BD5A427" w14:textId="5BBFCAC4" w:rsidR="00EA3D3C" w:rsidRPr="004E5F38" w:rsidRDefault="00654E8F" w:rsidP="0001436A">
      <w:pPr>
        <w:pStyle w:val="berschrift1"/>
      </w:pPr>
      <w:r w:rsidRPr="004E5F38">
        <w:t xml:space="preserve">Supplementary </w:t>
      </w:r>
      <w:r w:rsidR="00457430" w:rsidRPr="004E5F38">
        <w:t>Tables</w:t>
      </w:r>
    </w:p>
    <w:p w14:paraId="78B5961B" w14:textId="28466858" w:rsidR="00457430" w:rsidRPr="004E5F38" w:rsidRDefault="00457430" w:rsidP="00457430">
      <w:pPr>
        <w:pStyle w:val="berschrift1"/>
        <w:numPr>
          <w:ilvl w:val="0"/>
          <w:numId w:val="0"/>
        </w:numPr>
      </w:pPr>
      <w:r w:rsidRPr="004E5F38">
        <w:t xml:space="preserve">Table </w:t>
      </w:r>
      <w:r w:rsidR="00CF1010" w:rsidRPr="004E5F38">
        <w:t>S</w:t>
      </w:r>
      <w:r w:rsidRPr="004E5F38">
        <w:t>1</w:t>
      </w:r>
    </w:p>
    <w:p w14:paraId="59A57D88" w14:textId="68419207" w:rsidR="00457430" w:rsidRPr="004E5F38" w:rsidRDefault="00CF1010" w:rsidP="00457430">
      <w:pPr>
        <w:rPr>
          <w:i/>
        </w:rPr>
      </w:pPr>
      <w:r w:rsidRPr="004E5F38">
        <w:rPr>
          <w:i/>
        </w:rPr>
        <w:t>List of items measuring students’ homework behavior and the qua</w:t>
      </w:r>
      <w:r w:rsidR="00CC4C15">
        <w:rPr>
          <w:i/>
        </w:rPr>
        <w:t xml:space="preserve">lity of parental and scholastic </w:t>
      </w:r>
      <w:r w:rsidRPr="004E5F38">
        <w:rPr>
          <w:i/>
        </w:rPr>
        <w:t>homework assista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017"/>
        <w:gridCol w:w="2927"/>
      </w:tblGrid>
      <w:tr w:rsidR="00CF1010" w:rsidRPr="004E5F38" w14:paraId="740E0D20" w14:textId="77777777" w:rsidTr="00D20F8F">
        <w:tc>
          <w:tcPr>
            <w:tcW w:w="3823" w:type="dxa"/>
            <w:tcBorders>
              <w:top w:val="single" w:sz="8" w:space="0" w:color="auto"/>
              <w:bottom w:val="single" w:sz="4" w:space="0" w:color="auto"/>
            </w:tcBorders>
          </w:tcPr>
          <w:p w14:paraId="09A00AF3" w14:textId="5A1A77CA" w:rsidR="00CF1010" w:rsidRPr="004E5F38" w:rsidRDefault="00CF1010" w:rsidP="00CF1010">
            <w:pPr>
              <w:spacing w:before="0" w:after="0"/>
              <w:jc w:val="center"/>
              <w:rPr>
                <w:i/>
              </w:rPr>
            </w:pPr>
            <w:r w:rsidRPr="004E5F38">
              <w:rPr>
                <w:i/>
              </w:rPr>
              <w:t>Scale</w:t>
            </w:r>
          </w:p>
        </w:tc>
        <w:tc>
          <w:tcPr>
            <w:tcW w:w="594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BD0CB24" w14:textId="44726144" w:rsidR="00CF1010" w:rsidRPr="004E5F38" w:rsidRDefault="00CF1010" w:rsidP="00CF1010">
            <w:pPr>
              <w:spacing w:before="0" w:after="0"/>
              <w:jc w:val="center"/>
              <w:rPr>
                <w:i/>
              </w:rPr>
            </w:pPr>
            <w:r w:rsidRPr="004E5F38">
              <w:rPr>
                <w:i/>
              </w:rPr>
              <w:t>Items</w:t>
            </w:r>
          </w:p>
        </w:tc>
      </w:tr>
      <w:tr w:rsidR="00CF1010" w:rsidRPr="004E5F38" w14:paraId="39151E4D" w14:textId="77777777" w:rsidTr="007B4E07">
        <w:tc>
          <w:tcPr>
            <w:tcW w:w="3823" w:type="dxa"/>
            <w:tcBorders>
              <w:top w:val="single" w:sz="4" w:space="0" w:color="auto"/>
            </w:tcBorders>
          </w:tcPr>
          <w:p w14:paraId="3474437E" w14:textId="77777777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Homework effort</w:t>
            </w:r>
          </w:p>
          <w:p w14:paraId="3EB15C37" w14:textId="6B4E13E2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t xml:space="preserve">(adapted from </w:t>
            </w:r>
            <w:proofErr w:type="spellStart"/>
            <w:r w:rsidRPr="004E5F38">
              <w:rPr>
                <w:rFonts w:cstheme="minorHAnsi"/>
              </w:rPr>
              <w:t>Trautwein</w:t>
            </w:r>
            <w:proofErr w:type="spellEnd"/>
            <w:r w:rsidRPr="004E5F38">
              <w:rPr>
                <w:rFonts w:cstheme="minorHAnsi"/>
              </w:rPr>
              <w:t xml:space="preserve"> et al., 2006)</w:t>
            </w:r>
          </w:p>
        </w:tc>
        <w:tc>
          <w:tcPr>
            <w:tcW w:w="5944" w:type="dxa"/>
            <w:gridSpan w:val="2"/>
            <w:tcBorders>
              <w:top w:val="single" w:sz="4" w:space="0" w:color="auto"/>
            </w:tcBorders>
          </w:tcPr>
          <w:p w14:paraId="694C8EF4" w14:textId="2EAEDADE" w:rsidR="00CF1010" w:rsidRPr="004E5F38" w:rsidRDefault="00CF1010" w:rsidP="00CF1010">
            <w:pPr>
              <w:spacing w:before="0" w:after="0"/>
              <w:rPr>
                <w:i/>
              </w:rPr>
            </w:pPr>
          </w:p>
        </w:tc>
      </w:tr>
      <w:tr w:rsidR="00CF1010" w:rsidRPr="00CC4C15" w14:paraId="25FC06C8" w14:textId="77777777" w:rsidTr="007B4E07">
        <w:tc>
          <w:tcPr>
            <w:tcW w:w="3823" w:type="dxa"/>
          </w:tcPr>
          <w:p w14:paraId="61DA1C0B" w14:textId="654426EC" w:rsidR="00CF1010" w:rsidRPr="004E5F38" w:rsidRDefault="007B4E07" w:rsidP="007B4E07">
            <w:pPr>
              <w:tabs>
                <w:tab w:val="left" w:pos="340"/>
              </w:tabs>
              <w:spacing w:before="0" w:after="0"/>
            </w:pPr>
            <w:r w:rsidRPr="004E5F38">
              <w:tab/>
            </w:r>
            <w:r w:rsidR="00CF1010" w:rsidRPr="004E5F38">
              <w:t>(1)</w:t>
            </w:r>
          </w:p>
        </w:tc>
        <w:tc>
          <w:tcPr>
            <w:tcW w:w="5944" w:type="dxa"/>
            <w:gridSpan w:val="2"/>
          </w:tcPr>
          <w:p w14:paraId="5CEA5CEE" w14:textId="4E83E68E" w:rsidR="00CF1010" w:rsidRPr="00CC4C15" w:rsidRDefault="003E1BA2" w:rsidP="003E1BA2">
            <w:pPr>
              <w:spacing w:before="0" w:after="0"/>
            </w:pPr>
            <w:r>
              <w:t>Please t</w:t>
            </w:r>
            <w:r w:rsidRPr="003E1BA2">
              <w:t xml:space="preserve">hink about the homework you </w:t>
            </w:r>
            <w:r>
              <w:t>got</w:t>
            </w:r>
            <w:r w:rsidRPr="003E1BA2">
              <w:t xml:space="preserve"> in the last two weeks. How many of them did you do as well as you could?</w:t>
            </w:r>
          </w:p>
        </w:tc>
      </w:tr>
      <w:tr w:rsidR="003E1BA2" w:rsidRPr="00CC4C15" w14:paraId="26FCDC2F" w14:textId="77777777" w:rsidTr="007B4E07">
        <w:tc>
          <w:tcPr>
            <w:tcW w:w="3823" w:type="dxa"/>
          </w:tcPr>
          <w:p w14:paraId="1EB116CC" w14:textId="07F56E15" w:rsidR="003E1BA2" w:rsidRPr="004E5F38" w:rsidRDefault="003E1BA2" w:rsidP="007B4E07">
            <w:pPr>
              <w:tabs>
                <w:tab w:val="left" w:pos="340"/>
              </w:tabs>
              <w:spacing w:before="0" w:after="0"/>
            </w:pPr>
            <w:r w:rsidRPr="00CC4C15">
              <w:rPr>
                <w:lang w:val="en-GB"/>
              </w:rPr>
              <w:tab/>
            </w:r>
            <w:r w:rsidRPr="004E5F38">
              <w:t>(2)</w:t>
            </w:r>
          </w:p>
        </w:tc>
        <w:tc>
          <w:tcPr>
            <w:tcW w:w="5944" w:type="dxa"/>
            <w:gridSpan w:val="2"/>
          </w:tcPr>
          <w:p w14:paraId="0AC447A3" w14:textId="4B360A3C" w:rsidR="003E1BA2" w:rsidRPr="004E5F38" w:rsidRDefault="003E1BA2" w:rsidP="00CF1010">
            <w:pPr>
              <w:spacing w:before="0" w:after="0"/>
            </w:pPr>
            <w:r w:rsidRPr="004E5F38">
              <w:t>I</w:t>
            </w:r>
            <w:r>
              <w:t>’</w:t>
            </w:r>
            <w:r w:rsidRPr="004E5F38">
              <w:t>m really diligent about homework.</w:t>
            </w:r>
          </w:p>
        </w:tc>
      </w:tr>
      <w:tr w:rsidR="00CF1010" w:rsidRPr="00CC4C15" w14:paraId="70BA11EE" w14:textId="77777777" w:rsidTr="007B4E07">
        <w:tc>
          <w:tcPr>
            <w:tcW w:w="3823" w:type="dxa"/>
          </w:tcPr>
          <w:p w14:paraId="5A6CC668" w14:textId="193E4ED8" w:rsidR="00CF1010" w:rsidRPr="004E5F38" w:rsidRDefault="007B4E07" w:rsidP="003E1BA2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</w:t>
            </w:r>
            <w:r w:rsidR="003E1BA2">
              <w:t>3</w:t>
            </w:r>
            <w:r w:rsidR="00CF1010" w:rsidRPr="004E5F38">
              <w:t>)</w:t>
            </w:r>
          </w:p>
        </w:tc>
        <w:tc>
          <w:tcPr>
            <w:tcW w:w="5944" w:type="dxa"/>
            <w:gridSpan w:val="2"/>
          </w:tcPr>
          <w:p w14:paraId="2E042988" w14:textId="2EDD5F83" w:rsidR="00CF1010" w:rsidRPr="00CC4C15" w:rsidRDefault="00CF1010" w:rsidP="00CF1010">
            <w:pPr>
              <w:spacing w:before="0" w:after="0"/>
            </w:pPr>
            <w:r w:rsidRPr="004E5F38">
              <w:t>I do my homework as best as I can.</w:t>
            </w:r>
          </w:p>
        </w:tc>
      </w:tr>
      <w:tr w:rsidR="00CF1010" w:rsidRPr="00CC4C15" w14:paraId="05011DFA" w14:textId="77777777" w:rsidTr="007B4E07">
        <w:tc>
          <w:tcPr>
            <w:tcW w:w="3823" w:type="dxa"/>
          </w:tcPr>
          <w:p w14:paraId="355D24DD" w14:textId="33320B90" w:rsidR="00CF1010" w:rsidRPr="004E5F38" w:rsidRDefault="007B4E07" w:rsidP="003E1BA2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</w:t>
            </w:r>
            <w:r w:rsidR="003E1BA2">
              <w:t>4</w:t>
            </w:r>
            <w:r w:rsidR="00CF1010" w:rsidRPr="004E5F38">
              <w:t>)</w:t>
            </w:r>
          </w:p>
        </w:tc>
        <w:tc>
          <w:tcPr>
            <w:tcW w:w="5944" w:type="dxa"/>
            <w:gridSpan w:val="2"/>
          </w:tcPr>
          <w:p w14:paraId="453E604C" w14:textId="623E893A" w:rsidR="00CF1010" w:rsidRPr="00CC4C15" w:rsidRDefault="00CF1010" w:rsidP="00CF1010">
            <w:pPr>
              <w:spacing w:before="0" w:after="0"/>
            </w:pPr>
            <w:r w:rsidRPr="004E5F38">
              <w:t>I really make an effort with my homework.</w:t>
            </w:r>
          </w:p>
        </w:tc>
      </w:tr>
      <w:tr w:rsidR="00CF1010" w:rsidRPr="000C6D12" w14:paraId="0F13D845" w14:textId="77777777" w:rsidTr="007B4E07">
        <w:tc>
          <w:tcPr>
            <w:tcW w:w="3823" w:type="dxa"/>
          </w:tcPr>
          <w:p w14:paraId="538376B6" w14:textId="6C01C675" w:rsidR="00CF1010" w:rsidRPr="004E5F38" w:rsidRDefault="007B4E07" w:rsidP="003E1BA2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</w:t>
            </w:r>
            <w:r w:rsidR="003E1BA2">
              <w:t>5</w:t>
            </w:r>
            <w:r w:rsidR="00CF1010" w:rsidRPr="004E5F38">
              <w:t>)</w:t>
            </w:r>
          </w:p>
        </w:tc>
        <w:tc>
          <w:tcPr>
            <w:tcW w:w="5944" w:type="dxa"/>
            <w:gridSpan w:val="2"/>
          </w:tcPr>
          <w:p w14:paraId="522C7867" w14:textId="2F15B1C2" w:rsidR="00CF1010" w:rsidRPr="00CC4C15" w:rsidRDefault="00CF1010" w:rsidP="00CF1010">
            <w:pPr>
              <w:spacing w:before="0" w:after="0"/>
            </w:pPr>
            <w:r w:rsidRPr="004E5F38">
              <w:t xml:space="preserve">I </w:t>
            </w:r>
            <w:r w:rsidR="004E5F38">
              <w:t>do</w:t>
            </w:r>
            <w:r w:rsidRPr="004E5F38">
              <w:t xml:space="preserve"> all my homework very neatly.</w:t>
            </w:r>
          </w:p>
        </w:tc>
      </w:tr>
      <w:tr w:rsidR="00CF1010" w:rsidRPr="004E5F38" w14:paraId="4D0BCF4E" w14:textId="77777777" w:rsidTr="007B4E07">
        <w:tc>
          <w:tcPr>
            <w:tcW w:w="3823" w:type="dxa"/>
          </w:tcPr>
          <w:p w14:paraId="00AF1B5D" w14:textId="77777777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Homework procrastination</w:t>
            </w:r>
          </w:p>
          <w:p w14:paraId="4E37E8C2" w14:textId="58B973FC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t>(Dumont et al., 2014)</w:t>
            </w:r>
          </w:p>
        </w:tc>
        <w:tc>
          <w:tcPr>
            <w:tcW w:w="5944" w:type="dxa"/>
            <w:gridSpan w:val="2"/>
          </w:tcPr>
          <w:p w14:paraId="5F2C998E" w14:textId="298036E0" w:rsidR="00CF1010" w:rsidRPr="004E5F38" w:rsidRDefault="00CF1010" w:rsidP="00CF1010">
            <w:pPr>
              <w:spacing w:before="0" w:after="0"/>
              <w:rPr>
                <w:i/>
              </w:rPr>
            </w:pPr>
          </w:p>
        </w:tc>
      </w:tr>
      <w:tr w:rsidR="00CF1010" w:rsidRPr="00CC4C15" w14:paraId="7B2CF37A" w14:textId="77777777" w:rsidTr="007B4E07">
        <w:tc>
          <w:tcPr>
            <w:tcW w:w="3823" w:type="dxa"/>
          </w:tcPr>
          <w:p w14:paraId="7B748E7D" w14:textId="501B2907" w:rsidR="00CF1010" w:rsidRPr="004E5F38" w:rsidRDefault="007B4E07" w:rsidP="00CF1010">
            <w:pPr>
              <w:spacing w:before="0" w:after="0"/>
            </w:pPr>
            <w:r w:rsidRPr="004E5F38">
              <w:tab/>
            </w:r>
            <w:r w:rsidR="00CF1010" w:rsidRPr="004E5F38">
              <w:t>(1)</w:t>
            </w:r>
          </w:p>
        </w:tc>
        <w:tc>
          <w:tcPr>
            <w:tcW w:w="5944" w:type="dxa"/>
            <w:gridSpan w:val="2"/>
          </w:tcPr>
          <w:p w14:paraId="3CCC0D74" w14:textId="5ED56F85" w:rsidR="00CF1010" w:rsidRPr="00CC4C15" w:rsidRDefault="00CF1010" w:rsidP="00CF1010">
            <w:pPr>
              <w:spacing w:before="0" w:after="0"/>
            </w:pPr>
            <w:r w:rsidRPr="004E5F38">
              <w:t xml:space="preserve">It often takes me a long time to </w:t>
            </w:r>
            <w:r w:rsidR="00CC4C15">
              <w:t>get going</w:t>
            </w:r>
            <w:r w:rsidRPr="004E5F38">
              <w:t xml:space="preserve"> with my homework.</w:t>
            </w:r>
          </w:p>
        </w:tc>
      </w:tr>
      <w:tr w:rsidR="00CF1010" w:rsidRPr="00CC4C15" w14:paraId="4A629830" w14:textId="77777777" w:rsidTr="007B4E07">
        <w:tc>
          <w:tcPr>
            <w:tcW w:w="3823" w:type="dxa"/>
          </w:tcPr>
          <w:p w14:paraId="19CF39E3" w14:textId="3D01E41C" w:rsidR="00CF1010" w:rsidRPr="004E5F38" w:rsidRDefault="007B4E07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2)</w:t>
            </w:r>
          </w:p>
        </w:tc>
        <w:tc>
          <w:tcPr>
            <w:tcW w:w="5944" w:type="dxa"/>
            <w:gridSpan w:val="2"/>
          </w:tcPr>
          <w:p w14:paraId="4DC2EF49" w14:textId="6641E3BD" w:rsidR="00CF1010" w:rsidRPr="00CC4C15" w:rsidRDefault="00CF1010" w:rsidP="00CF1010">
            <w:pPr>
              <w:spacing w:before="0" w:after="0"/>
            </w:pPr>
            <w:r w:rsidRPr="004E5F38">
              <w:t xml:space="preserve">I </w:t>
            </w:r>
            <w:r w:rsidR="004E5F38">
              <w:t>put off</w:t>
            </w:r>
            <w:r w:rsidR="004E5F38" w:rsidRPr="004E5F38">
              <w:t xml:space="preserve"> </w:t>
            </w:r>
            <w:r w:rsidRPr="004E5F38">
              <w:t xml:space="preserve">doing </w:t>
            </w:r>
            <w:r w:rsidR="0070318F">
              <w:t xml:space="preserve">my </w:t>
            </w:r>
            <w:r w:rsidRPr="004E5F38">
              <w:t>homework until the last minute.</w:t>
            </w:r>
          </w:p>
        </w:tc>
      </w:tr>
      <w:tr w:rsidR="00CF1010" w:rsidRPr="00CC4C15" w14:paraId="744C9067" w14:textId="77777777" w:rsidTr="007B4E07">
        <w:tc>
          <w:tcPr>
            <w:tcW w:w="3823" w:type="dxa"/>
          </w:tcPr>
          <w:p w14:paraId="33C2B836" w14:textId="0C98D599" w:rsidR="00CF1010" w:rsidRPr="004E5F38" w:rsidRDefault="007B4E07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3)</w:t>
            </w:r>
          </w:p>
        </w:tc>
        <w:tc>
          <w:tcPr>
            <w:tcW w:w="5944" w:type="dxa"/>
            <w:gridSpan w:val="2"/>
          </w:tcPr>
          <w:p w14:paraId="06187BA8" w14:textId="2D2A0D95" w:rsidR="00CF1010" w:rsidRPr="00CC4C15" w:rsidRDefault="00CF1010" w:rsidP="00CF1010">
            <w:pPr>
              <w:spacing w:before="0" w:after="0"/>
            </w:pPr>
            <w:r w:rsidRPr="004E5F38">
              <w:t xml:space="preserve">I </w:t>
            </w:r>
            <w:r w:rsidR="004E5F38">
              <w:t>put off</w:t>
            </w:r>
            <w:r w:rsidR="004E5F38" w:rsidRPr="004E5F38">
              <w:t xml:space="preserve"> </w:t>
            </w:r>
            <w:r w:rsidRPr="004E5F38">
              <w:t xml:space="preserve">starting my homework </w:t>
            </w:r>
            <w:r w:rsidR="004E5F38">
              <w:t xml:space="preserve">for </w:t>
            </w:r>
            <w:r w:rsidRPr="004E5F38">
              <w:t>so long that I don</w:t>
            </w:r>
            <w:r w:rsidR="004E5F38">
              <w:t>’</w:t>
            </w:r>
            <w:r w:rsidRPr="004E5F38">
              <w:t>t finish it on time.</w:t>
            </w:r>
          </w:p>
        </w:tc>
      </w:tr>
      <w:tr w:rsidR="00CF1010" w:rsidRPr="004E5F38" w14:paraId="6DE9B230" w14:textId="77777777" w:rsidTr="007B4E07">
        <w:tc>
          <w:tcPr>
            <w:tcW w:w="3823" w:type="dxa"/>
          </w:tcPr>
          <w:p w14:paraId="20C4375E" w14:textId="5B148075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Quality of parental homework assistance</w:t>
            </w:r>
            <w:r w:rsidR="00AE4242" w:rsidRPr="004E5F38">
              <w:rPr>
                <w:i/>
              </w:rPr>
              <w:t xml:space="preserve"> </w:t>
            </w:r>
            <w:r w:rsidRPr="004E5F38">
              <w:t>(Dumont et al., 2014)</w:t>
            </w:r>
          </w:p>
        </w:tc>
        <w:tc>
          <w:tcPr>
            <w:tcW w:w="5944" w:type="dxa"/>
            <w:gridSpan w:val="2"/>
          </w:tcPr>
          <w:p w14:paraId="73891B50" w14:textId="48929BCC" w:rsidR="00CF1010" w:rsidRPr="004E5F38" w:rsidRDefault="00CF1010" w:rsidP="00CF1010">
            <w:pPr>
              <w:spacing w:before="0" w:after="0"/>
              <w:rPr>
                <w:i/>
              </w:rPr>
            </w:pPr>
          </w:p>
        </w:tc>
      </w:tr>
      <w:tr w:rsidR="00CF1010" w:rsidRPr="004E5F38" w14:paraId="21EB9C21" w14:textId="77777777" w:rsidTr="007B4E07">
        <w:tc>
          <w:tcPr>
            <w:tcW w:w="3823" w:type="dxa"/>
          </w:tcPr>
          <w:p w14:paraId="0F73C7E0" w14:textId="46258404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Responsiveness</w:t>
            </w:r>
          </w:p>
        </w:tc>
        <w:tc>
          <w:tcPr>
            <w:tcW w:w="5944" w:type="dxa"/>
            <w:gridSpan w:val="2"/>
          </w:tcPr>
          <w:p w14:paraId="113B1043" w14:textId="389EBF72" w:rsidR="00CF1010" w:rsidRPr="004E5F38" w:rsidRDefault="00CF1010" w:rsidP="00CF1010">
            <w:pPr>
              <w:spacing w:before="0" w:after="0"/>
            </w:pPr>
          </w:p>
        </w:tc>
      </w:tr>
      <w:tr w:rsidR="00CF1010" w:rsidRPr="00CC4C15" w14:paraId="4CCFC053" w14:textId="77777777" w:rsidTr="007B4E07">
        <w:tc>
          <w:tcPr>
            <w:tcW w:w="3823" w:type="dxa"/>
          </w:tcPr>
          <w:p w14:paraId="50B9D6D2" w14:textId="5E4716BD" w:rsidR="00CF1010" w:rsidRPr="004E5F38" w:rsidRDefault="007B4E07" w:rsidP="00CF1010">
            <w:pPr>
              <w:spacing w:before="0" w:after="0"/>
            </w:pPr>
            <w:r w:rsidRPr="004E5F38">
              <w:tab/>
            </w:r>
            <w:r w:rsidR="00CF1010" w:rsidRPr="004E5F38">
              <w:t>(1)</w:t>
            </w:r>
          </w:p>
        </w:tc>
        <w:tc>
          <w:tcPr>
            <w:tcW w:w="5944" w:type="dxa"/>
            <w:gridSpan w:val="2"/>
          </w:tcPr>
          <w:p w14:paraId="353852DD" w14:textId="5387E3FE" w:rsidR="00CF1010" w:rsidRPr="00CC4C15" w:rsidRDefault="00CF1010" w:rsidP="00CF1010">
            <w:pPr>
              <w:spacing w:before="0" w:after="0"/>
            </w:pPr>
            <w:r w:rsidRPr="004E5F38">
              <w:t>My parents help me with my homework if I ask them to.</w:t>
            </w:r>
          </w:p>
        </w:tc>
      </w:tr>
      <w:tr w:rsidR="00CF1010" w:rsidRPr="00CC4C15" w14:paraId="546BE6E0" w14:textId="77777777" w:rsidTr="007B4E07">
        <w:tc>
          <w:tcPr>
            <w:tcW w:w="3823" w:type="dxa"/>
          </w:tcPr>
          <w:p w14:paraId="4E7DA54E" w14:textId="6840276D" w:rsidR="00CF1010" w:rsidRPr="004E5F38" w:rsidRDefault="007B4E07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2)</w:t>
            </w:r>
          </w:p>
        </w:tc>
        <w:tc>
          <w:tcPr>
            <w:tcW w:w="5944" w:type="dxa"/>
            <w:gridSpan w:val="2"/>
          </w:tcPr>
          <w:p w14:paraId="21F879F8" w14:textId="430D4278" w:rsidR="00CF1010" w:rsidRPr="00CC4C15" w:rsidRDefault="00CF1010" w:rsidP="00CF1010">
            <w:pPr>
              <w:spacing w:before="0" w:after="0"/>
            </w:pPr>
            <w:r w:rsidRPr="004E5F38">
              <w:t xml:space="preserve">My parents </w:t>
            </w:r>
            <w:r w:rsidR="004E5F38">
              <w:t xml:space="preserve">always </w:t>
            </w:r>
            <w:r w:rsidRPr="004E5F38">
              <w:t xml:space="preserve">help me with my homework </w:t>
            </w:r>
            <w:r w:rsidR="004E5F38">
              <w:t>when</w:t>
            </w:r>
            <w:r w:rsidR="004E5F38" w:rsidRPr="004E5F38">
              <w:t xml:space="preserve"> </w:t>
            </w:r>
            <w:r w:rsidRPr="004E5F38">
              <w:t>I’m having difficulties</w:t>
            </w:r>
            <w:r w:rsidR="004E5F38">
              <w:t xml:space="preserve"> with it</w:t>
            </w:r>
            <w:r w:rsidRPr="004E5F38">
              <w:t>.</w:t>
            </w:r>
          </w:p>
        </w:tc>
      </w:tr>
      <w:tr w:rsidR="00CF1010" w:rsidRPr="00CC4C15" w14:paraId="094DF1D1" w14:textId="77777777" w:rsidTr="007B4E07">
        <w:tc>
          <w:tcPr>
            <w:tcW w:w="3823" w:type="dxa"/>
          </w:tcPr>
          <w:p w14:paraId="16501AC1" w14:textId="0035677A" w:rsidR="00CF1010" w:rsidRPr="004E5F38" w:rsidRDefault="007B4E07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3)</w:t>
            </w:r>
          </w:p>
        </w:tc>
        <w:tc>
          <w:tcPr>
            <w:tcW w:w="5944" w:type="dxa"/>
            <w:gridSpan w:val="2"/>
          </w:tcPr>
          <w:p w14:paraId="3D97F2E4" w14:textId="3484F8D8" w:rsidR="00CF1010" w:rsidRPr="00CC4C15" w:rsidRDefault="00CF1010" w:rsidP="00CF1010">
            <w:pPr>
              <w:spacing w:before="0" w:after="0"/>
            </w:pPr>
            <w:r w:rsidRPr="004E5F38">
              <w:t>When I’m doing my homework, I can ask my parents for help at any time.</w:t>
            </w:r>
          </w:p>
        </w:tc>
      </w:tr>
      <w:tr w:rsidR="00CF1010" w:rsidRPr="00CC4C15" w14:paraId="39C87762" w14:textId="77777777" w:rsidTr="007B4E07">
        <w:tc>
          <w:tcPr>
            <w:tcW w:w="3823" w:type="dxa"/>
          </w:tcPr>
          <w:p w14:paraId="377F222C" w14:textId="1BCF75DC" w:rsidR="00CF1010" w:rsidRPr="004E5F38" w:rsidRDefault="007B4E07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CF1010" w:rsidRPr="004E5F38">
              <w:t>(4)</w:t>
            </w:r>
          </w:p>
        </w:tc>
        <w:tc>
          <w:tcPr>
            <w:tcW w:w="5944" w:type="dxa"/>
            <w:gridSpan w:val="2"/>
          </w:tcPr>
          <w:p w14:paraId="5D3E4ACD" w14:textId="7300DB9A" w:rsidR="00CF1010" w:rsidRPr="00CC4C15" w:rsidRDefault="00CF1010" w:rsidP="00CF1010">
            <w:pPr>
              <w:spacing w:before="0" w:after="0"/>
            </w:pPr>
            <w:r w:rsidRPr="004E5F38">
              <w:t>When I’m doing my homework, my parents carefully listen to how I would</w:t>
            </w:r>
            <w:r w:rsidR="00CC4C15">
              <w:t xml:space="preserve"> complete the task</w:t>
            </w:r>
            <w:r w:rsidRPr="004E5F38">
              <w:t xml:space="preserve"> instead of telling me what to do</w:t>
            </w:r>
            <w:r w:rsidR="004E5F38">
              <w:t xml:space="preserve"> straight away</w:t>
            </w:r>
            <w:r w:rsidRPr="004E5F38">
              <w:t>.</w:t>
            </w:r>
          </w:p>
        </w:tc>
      </w:tr>
      <w:tr w:rsidR="00CF1010" w:rsidRPr="004E5F38" w14:paraId="371ED97A" w14:textId="77777777" w:rsidTr="007B4E07">
        <w:tc>
          <w:tcPr>
            <w:tcW w:w="3823" w:type="dxa"/>
          </w:tcPr>
          <w:p w14:paraId="1EA6A994" w14:textId="3CC457F3" w:rsidR="00CF1010" w:rsidRPr="004E5F38" w:rsidRDefault="00CF1010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Structure</w:t>
            </w:r>
          </w:p>
        </w:tc>
        <w:tc>
          <w:tcPr>
            <w:tcW w:w="5944" w:type="dxa"/>
            <w:gridSpan w:val="2"/>
          </w:tcPr>
          <w:p w14:paraId="330DE534" w14:textId="0E2BC095" w:rsidR="00CF1010" w:rsidRPr="004E5F38" w:rsidRDefault="00CF1010" w:rsidP="00CF1010">
            <w:pPr>
              <w:spacing w:before="0" w:after="0"/>
            </w:pPr>
          </w:p>
        </w:tc>
      </w:tr>
      <w:tr w:rsidR="00CF1010" w:rsidRPr="00CC4C15" w14:paraId="70C919D0" w14:textId="77777777" w:rsidTr="007B4E07">
        <w:tc>
          <w:tcPr>
            <w:tcW w:w="3823" w:type="dxa"/>
          </w:tcPr>
          <w:p w14:paraId="5B59758F" w14:textId="38BE21F3" w:rsidR="00CF1010" w:rsidRPr="004E5F38" w:rsidRDefault="00FB49A6" w:rsidP="00FB49A6">
            <w:pPr>
              <w:tabs>
                <w:tab w:val="left" w:pos="340"/>
                <w:tab w:val="left" w:pos="1215"/>
              </w:tabs>
              <w:spacing w:before="0" w:after="0"/>
            </w:pPr>
            <w:r w:rsidRPr="004E5F38">
              <w:tab/>
            </w:r>
            <w:r w:rsidR="00AE4242" w:rsidRPr="004E5F38">
              <w:t>(1)</w:t>
            </w:r>
          </w:p>
        </w:tc>
        <w:tc>
          <w:tcPr>
            <w:tcW w:w="5944" w:type="dxa"/>
            <w:gridSpan w:val="2"/>
          </w:tcPr>
          <w:p w14:paraId="12CA2A65" w14:textId="076332DB" w:rsidR="00CF1010" w:rsidRPr="00CC4C15" w:rsidRDefault="00CF1010" w:rsidP="00CC4C15">
            <w:pPr>
              <w:tabs>
                <w:tab w:val="left" w:pos="1215"/>
              </w:tabs>
              <w:spacing w:before="0" w:after="0"/>
            </w:pPr>
            <w:r w:rsidRPr="004E5F38">
              <w:t xml:space="preserve">My parents want me to do my homework </w:t>
            </w:r>
            <w:r w:rsidR="004E5F38">
              <w:t xml:space="preserve">first </w:t>
            </w:r>
            <w:r w:rsidRPr="004E5F38">
              <w:t xml:space="preserve">before </w:t>
            </w:r>
            <w:r w:rsidR="0070318F">
              <w:t xml:space="preserve">I </w:t>
            </w:r>
            <w:r w:rsidRPr="004E5F38">
              <w:t>meet friends.</w:t>
            </w:r>
          </w:p>
        </w:tc>
      </w:tr>
      <w:tr w:rsidR="00CF1010" w:rsidRPr="00CC4C15" w14:paraId="749112A5" w14:textId="77777777" w:rsidTr="007B4E07">
        <w:tc>
          <w:tcPr>
            <w:tcW w:w="3823" w:type="dxa"/>
          </w:tcPr>
          <w:p w14:paraId="1E536D36" w14:textId="0E0E1175" w:rsidR="00CF1010" w:rsidRPr="004E5F38" w:rsidRDefault="007B4E07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AE4242" w:rsidRPr="004E5F38">
              <w:t>(2)</w:t>
            </w:r>
          </w:p>
        </w:tc>
        <w:tc>
          <w:tcPr>
            <w:tcW w:w="5944" w:type="dxa"/>
            <w:gridSpan w:val="2"/>
          </w:tcPr>
          <w:p w14:paraId="51EFB8CB" w14:textId="10759CB9" w:rsidR="00CF1010" w:rsidRPr="00CC4C15" w:rsidRDefault="00CF1010" w:rsidP="00CF1010">
            <w:pPr>
              <w:spacing w:before="0" w:after="0"/>
            </w:pPr>
            <w:r w:rsidRPr="004E5F38">
              <w:t>It is important to my parents that I have enough time to do my homework.</w:t>
            </w:r>
          </w:p>
        </w:tc>
      </w:tr>
      <w:tr w:rsidR="00CF1010" w:rsidRPr="00CC4C15" w14:paraId="2F56C26C" w14:textId="77777777" w:rsidTr="007B4E07">
        <w:tc>
          <w:tcPr>
            <w:tcW w:w="3823" w:type="dxa"/>
          </w:tcPr>
          <w:p w14:paraId="42AB3387" w14:textId="71294828" w:rsidR="00CF1010" w:rsidRPr="004E5F38" w:rsidRDefault="00FB49A6" w:rsidP="00CF1010">
            <w:pPr>
              <w:spacing w:before="0" w:after="0"/>
            </w:pPr>
            <w:r w:rsidRPr="00CC4C15">
              <w:rPr>
                <w:lang w:val="en-GB"/>
              </w:rPr>
              <w:tab/>
            </w:r>
            <w:r w:rsidR="00AE4242" w:rsidRPr="004E5F38">
              <w:t>(3)</w:t>
            </w:r>
          </w:p>
        </w:tc>
        <w:tc>
          <w:tcPr>
            <w:tcW w:w="5944" w:type="dxa"/>
            <w:gridSpan w:val="2"/>
          </w:tcPr>
          <w:p w14:paraId="73BCDC27" w14:textId="20921E85" w:rsidR="00CF1010" w:rsidRPr="00CC4C15" w:rsidRDefault="00CF1010" w:rsidP="00CF1010">
            <w:pPr>
              <w:spacing w:before="0" w:after="0"/>
            </w:pPr>
            <w:r w:rsidRPr="004E5F38">
              <w:t>My parents make sure that I do my homework in a quiet environment where I am not disturbed by</w:t>
            </w:r>
            <w:r w:rsidR="00ED08E8">
              <w:t>, for example,</w:t>
            </w:r>
            <w:r w:rsidRPr="004E5F38">
              <w:t xml:space="preserve"> music, TV, or phone calls.</w:t>
            </w:r>
          </w:p>
        </w:tc>
      </w:tr>
      <w:tr w:rsidR="00CF1010" w:rsidRPr="00CC4C15" w14:paraId="2CB590E8" w14:textId="77777777" w:rsidTr="007B4E07">
        <w:tc>
          <w:tcPr>
            <w:tcW w:w="3823" w:type="dxa"/>
          </w:tcPr>
          <w:p w14:paraId="29094C91" w14:textId="57C2216A" w:rsidR="00CF1010" w:rsidRPr="004E5F38" w:rsidRDefault="00FB49A6" w:rsidP="00CF1010">
            <w:pPr>
              <w:spacing w:before="0" w:after="0"/>
            </w:pPr>
            <w:r w:rsidRPr="00CC4C15">
              <w:rPr>
                <w:lang w:val="en-GB"/>
              </w:rPr>
              <w:lastRenderedPageBreak/>
              <w:tab/>
            </w:r>
            <w:r w:rsidR="00AE4242" w:rsidRPr="004E5F38">
              <w:t>(4)</w:t>
            </w:r>
          </w:p>
        </w:tc>
        <w:tc>
          <w:tcPr>
            <w:tcW w:w="5944" w:type="dxa"/>
            <w:gridSpan w:val="2"/>
          </w:tcPr>
          <w:p w14:paraId="753ED2CA" w14:textId="77777777" w:rsidR="00CF1010" w:rsidRPr="004E5F38" w:rsidRDefault="00CF1010" w:rsidP="00CF1010">
            <w:pPr>
              <w:spacing w:before="0" w:after="0"/>
            </w:pPr>
            <w:r w:rsidRPr="004E5F38">
              <w:t>My parents have explained to me why it is important to do my homework at a desk and not, for instance, in front</w:t>
            </w:r>
          </w:p>
          <w:p w14:paraId="298349DE" w14:textId="258E689B" w:rsidR="00CF1010" w:rsidRPr="00CC4C15" w:rsidRDefault="00CF1010" w:rsidP="00CF1010">
            <w:pPr>
              <w:spacing w:before="0" w:after="0"/>
              <w:rPr>
                <w:lang w:val="de-DE"/>
              </w:rPr>
            </w:pPr>
            <w:proofErr w:type="spellStart"/>
            <w:r w:rsidRPr="00CC4C15">
              <w:rPr>
                <w:lang w:val="de-DE"/>
              </w:rPr>
              <w:t>of</w:t>
            </w:r>
            <w:proofErr w:type="spellEnd"/>
            <w:r w:rsidRPr="00CC4C15">
              <w:rPr>
                <w:lang w:val="de-DE"/>
              </w:rPr>
              <w:t xml:space="preserve"> </w:t>
            </w:r>
            <w:proofErr w:type="spellStart"/>
            <w:r w:rsidRPr="00CC4C15">
              <w:rPr>
                <w:lang w:val="de-DE"/>
              </w:rPr>
              <w:t>the</w:t>
            </w:r>
            <w:proofErr w:type="spellEnd"/>
            <w:r w:rsidRPr="00CC4C15">
              <w:rPr>
                <w:lang w:val="de-DE"/>
              </w:rPr>
              <w:t xml:space="preserve"> TV.</w:t>
            </w:r>
          </w:p>
        </w:tc>
      </w:tr>
      <w:tr w:rsidR="00CF1010" w:rsidRPr="000C6D12" w14:paraId="5E794AEE" w14:textId="77777777" w:rsidTr="007B4E07">
        <w:tc>
          <w:tcPr>
            <w:tcW w:w="3823" w:type="dxa"/>
          </w:tcPr>
          <w:p w14:paraId="606A7CA2" w14:textId="700928B7" w:rsidR="00CF1010" w:rsidRPr="004E5F38" w:rsidRDefault="00FB49A6" w:rsidP="00FB49A6">
            <w:pPr>
              <w:tabs>
                <w:tab w:val="left" w:pos="340"/>
              </w:tabs>
              <w:spacing w:before="0" w:after="0"/>
            </w:pPr>
            <w:r w:rsidRPr="00CC4C15">
              <w:rPr>
                <w:lang w:val="de-DE"/>
              </w:rPr>
              <w:tab/>
            </w:r>
            <w:r w:rsidR="00AE4242" w:rsidRPr="004E5F38">
              <w:t>(5)</w:t>
            </w:r>
          </w:p>
        </w:tc>
        <w:tc>
          <w:tcPr>
            <w:tcW w:w="5944" w:type="dxa"/>
            <w:gridSpan w:val="2"/>
          </w:tcPr>
          <w:p w14:paraId="2FB56F3D" w14:textId="45CDCD34" w:rsidR="00CF1010" w:rsidRPr="00CC4C15" w:rsidRDefault="00CF1010" w:rsidP="00CC4C15">
            <w:pPr>
              <w:tabs>
                <w:tab w:val="left" w:pos="915"/>
              </w:tabs>
              <w:spacing w:before="0" w:after="0"/>
            </w:pPr>
            <w:r w:rsidRPr="004E5F38">
              <w:t xml:space="preserve">My parents </w:t>
            </w:r>
            <w:r w:rsidR="0070318F">
              <w:t>help me</w:t>
            </w:r>
            <w:r w:rsidRPr="004E5F38">
              <w:t xml:space="preserve"> </w:t>
            </w:r>
            <w:r w:rsidR="0070318F">
              <w:t xml:space="preserve">so </w:t>
            </w:r>
            <w:r w:rsidRPr="004E5F38">
              <w:t>that I have everything I need (e.g., ruler, pens, etc.) when I do my homework.</w:t>
            </w:r>
          </w:p>
        </w:tc>
      </w:tr>
      <w:tr w:rsidR="00CF1010" w:rsidRPr="000C6D12" w14:paraId="10CCC696" w14:textId="77777777" w:rsidTr="007B4E07">
        <w:tc>
          <w:tcPr>
            <w:tcW w:w="3823" w:type="dxa"/>
          </w:tcPr>
          <w:p w14:paraId="5406405F" w14:textId="2A6BF283" w:rsidR="00CF1010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6)</w:t>
            </w:r>
          </w:p>
        </w:tc>
        <w:tc>
          <w:tcPr>
            <w:tcW w:w="5944" w:type="dxa"/>
            <w:gridSpan w:val="2"/>
          </w:tcPr>
          <w:p w14:paraId="18124AD0" w14:textId="311DE111" w:rsidR="00CF1010" w:rsidRPr="00CC4C15" w:rsidRDefault="00CF1010" w:rsidP="00CF1010">
            <w:pPr>
              <w:spacing w:before="0" w:after="0"/>
            </w:pPr>
            <w:r w:rsidRPr="004E5F38">
              <w:t>My parents make sure that I have enough time and space to do my homework.</w:t>
            </w:r>
          </w:p>
        </w:tc>
      </w:tr>
      <w:tr w:rsidR="00AE4242" w:rsidRPr="004E5F38" w14:paraId="2849FFCD" w14:textId="77777777" w:rsidTr="007B4E07">
        <w:tc>
          <w:tcPr>
            <w:tcW w:w="3823" w:type="dxa"/>
          </w:tcPr>
          <w:p w14:paraId="501B43D5" w14:textId="7CC64D05" w:rsidR="00AE4242" w:rsidRPr="004E5F38" w:rsidRDefault="00AE4242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Control</w:t>
            </w:r>
          </w:p>
        </w:tc>
        <w:tc>
          <w:tcPr>
            <w:tcW w:w="5944" w:type="dxa"/>
            <w:gridSpan w:val="2"/>
          </w:tcPr>
          <w:p w14:paraId="49ED1BA2" w14:textId="6A69347E" w:rsidR="00AE4242" w:rsidRPr="004E5F38" w:rsidRDefault="00AE4242" w:rsidP="00CF1010">
            <w:pPr>
              <w:spacing w:before="0" w:after="0"/>
            </w:pPr>
          </w:p>
        </w:tc>
      </w:tr>
      <w:tr w:rsidR="00AE4242" w:rsidRPr="000C6D12" w14:paraId="1F07E8A1" w14:textId="77777777" w:rsidTr="007B4E07">
        <w:tc>
          <w:tcPr>
            <w:tcW w:w="3823" w:type="dxa"/>
          </w:tcPr>
          <w:p w14:paraId="21DFE8BE" w14:textId="0A435326" w:rsidR="00AE4242" w:rsidRPr="004E5F38" w:rsidRDefault="00FB49A6" w:rsidP="00CF1010">
            <w:pPr>
              <w:spacing w:before="0" w:after="0"/>
            </w:pPr>
            <w:r w:rsidRPr="004E5F38">
              <w:tab/>
            </w:r>
            <w:r w:rsidR="00AE4242" w:rsidRPr="004E5F38">
              <w:t>(1)</w:t>
            </w:r>
          </w:p>
        </w:tc>
        <w:tc>
          <w:tcPr>
            <w:tcW w:w="5944" w:type="dxa"/>
            <w:gridSpan w:val="2"/>
          </w:tcPr>
          <w:p w14:paraId="3BD6159C" w14:textId="37145C5D" w:rsidR="00AE4242" w:rsidRPr="00CC4C15" w:rsidRDefault="00AE4242" w:rsidP="00CF1010">
            <w:pPr>
              <w:spacing w:before="0" w:after="0"/>
            </w:pPr>
            <w:r w:rsidRPr="004E5F38">
              <w:t xml:space="preserve">My parents </w:t>
            </w:r>
            <w:r w:rsidR="00ED08E8">
              <w:t xml:space="preserve">sometimes </w:t>
            </w:r>
            <w:r w:rsidRPr="004E5F38">
              <w:t>help me with my homework even when I don’t need any help.</w:t>
            </w:r>
          </w:p>
        </w:tc>
      </w:tr>
      <w:tr w:rsidR="00AE4242" w:rsidRPr="000C6D12" w14:paraId="43AA6431" w14:textId="77777777" w:rsidTr="007B4E07">
        <w:tc>
          <w:tcPr>
            <w:tcW w:w="3823" w:type="dxa"/>
          </w:tcPr>
          <w:p w14:paraId="17FF3E27" w14:textId="53D99E30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2)</w:t>
            </w:r>
          </w:p>
        </w:tc>
        <w:tc>
          <w:tcPr>
            <w:tcW w:w="5944" w:type="dxa"/>
            <w:gridSpan w:val="2"/>
          </w:tcPr>
          <w:p w14:paraId="1567A179" w14:textId="5562320B" w:rsidR="00AE4242" w:rsidRPr="00CC4C15" w:rsidRDefault="00AE4242" w:rsidP="00CF1010">
            <w:pPr>
              <w:spacing w:before="0" w:after="0"/>
            </w:pPr>
            <w:r w:rsidRPr="004E5F38">
              <w:t>My parents often interfere when I’m doing my homework.</w:t>
            </w:r>
          </w:p>
        </w:tc>
      </w:tr>
      <w:tr w:rsidR="00AE4242" w:rsidRPr="000C6D12" w14:paraId="30416E52" w14:textId="77777777" w:rsidTr="007B4E07">
        <w:tc>
          <w:tcPr>
            <w:tcW w:w="3823" w:type="dxa"/>
          </w:tcPr>
          <w:p w14:paraId="3E079DB7" w14:textId="5E9678EB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3)</w:t>
            </w:r>
          </w:p>
        </w:tc>
        <w:tc>
          <w:tcPr>
            <w:tcW w:w="5944" w:type="dxa"/>
            <w:gridSpan w:val="2"/>
          </w:tcPr>
          <w:p w14:paraId="75D96696" w14:textId="6CE10D53" w:rsidR="00AE4242" w:rsidRPr="00CC4C15" w:rsidRDefault="00AE4242" w:rsidP="00CF1010">
            <w:pPr>
              <w:spacing w:before="0" w:after="0"/>
            </w:pPr>
            <w:r w:rsidRPr="004E5F38">
              <w:t>My parents sit next to me when I’m doing homework and immediately correct any mistakes I make.</w:t>
            </w:r>
          </w:p>
        </w:tc>
      </w:tr>
      <w:tr w:rsidR="00AE4242" w:rsidRPr="000C6D12" w14:paraId="77E8780E" w14:textId="77777777" w:rsidTr="007B4E07">
        <w:tc>
          <w:tcPr>
            <w:tcW w:w="3823" w:type="dxa"/>
          </w:tcPr>
          <w:p w14:paraId="66F6A5FF" w14:textId="4DA9B546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4)</w:t>
            </w:r>
          </w:p>
        </w:tc>
        <w:tc>
          <w:tcPr>
            <w:tcW w:w="5944" w:type="dxa"/>
            <w:gridSpan w:val="2"/>
          </w:tcPr>
          <w:p w14:paraId="3F6DF1F7" w14:textId="10ABD527" w:rsidR="00AE4242" w:rsidRPr="00CC4C15" w:rsidRDefault="00AE4242" w:rsidP="00CF1010">
            <w:pPr>
              <w:spacing w:before="0" w:after="0"/>
            </w:pPr>
            <w:r w:rsidRPr="004E5F38">
              <w:t>My parents threaten to punish me (e.g., TV ban) if I don’t work hard enough on my homework.</w:t>
            </w:r>
          </w:p>
        </w:tc>
      </w:tr>
      <w:tr w:rsidR="00AE4242" w:rsidRPr="004E5F38" w14:paraId="15377001" w14:textId="77777777" w:rsidTr="007B4E07">
        <w:tc>
          <w:tcPr>
            <w:tcW w:w="3823" w:type="dxa"/>
          </w:tcPr>
          <w:p w14:paraId="172F4FEF" w14:textId="77777777" w:rsidR="00AE4242" w:rsidRPr="004E5F38" w:rsidRDefault="00AE4242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 xml:space="preserve">Quality of scholastic homework assistance </w:t>
            </w:r>
          </w:p>
          <w:p w14:paraId="2A176E3D" w14:textId="0D1A51D4" w:rsidR="00AE4242" w:rsidRPr="004E5F38" w:rsidRDefault="00AE4242" w:rsidP="00CF1010">
            <w:pPr>
              <w:spacing w:before="0" w:after="0"/>
              <w:rPr>
                <w:i/>
              </w:rPr>
            </w:pPr>
            <w:r w:rsidRPr="004E5F38">
              <w:t>(adapted from Dumont et al., 2014)</w:t>
            </w:r>
          </w:p>
        </w:tc>
        <w:tc>
          <w:tcPr>
            <w:tcW w:w="5944" w:type="dxa"/>
            <w:gridSpan w:val="2"/>
          </w:tcPr>
          <w:p w14:paraId="207074A4" w14:textId="77777777" w:rsidR="00AE4242" w:rsidRPr="004E5F38" w:rsidRDefault="00AE4242" w:rsidP="00CF1010">
            <w:pPr>
              <w:spacing w:before="0" w:after="0"/>
            </w:pPr>
          </w:p>
        </w:tc>
      </w:tr>
      <w:tr w:rsidR="000C6D12" w:rsidRPr="00CC4C15" w14:paraId="474BD5A0" w14:textId="77777777" w:rsidTr="007B4E07">
        <w:tc>
          <w:tcPr>
            <w:tcW w:w="3823" w:type="dxa"/>
          </w:tcPr>
          <w:p w14:paraId="302F5889" w14:textId="4BF8F596" w:rsidR="000C6D12" w:rsidRPr="004E5F38" w:rsidRDefault="000C6D12" w:rsidP="000C6D12">
            <w:pPr>
              <w:spacing w:before="0" w:after="0"/>
            </w:pPr>
            <w:r w:rsidRPr="004E5F38">
              <w:tab/>
              <w:t>(1)</w:t>
            </w:r>
          </w:p>
        </w:tc>
        <w:tc>
          <w:tcPr>
            <w:tcW w:w="5944" w:type="dxa"/>
            <w:gridSpan w:val="2"/>
          </w:tcPr>
          <w:p w14:paraId="57287CE2" w14:textId="58AA4A99" w:rsidR="000C6D12" w:rsidRPr="00CC4C15" w:rsidRDefault="000C6D12" w:rsidP="000C6D12">
            <w:pPr>
              <w:spacing w:before="0" w:after="0"/>
            </w:pPr>
            <w:r w:rsidRPr="004E5F38">
              <w:t xml:space="preserve">My supervisor helps me with my homework if I ask </w:t>
            </w:r>
            <w:r>
              <w:t>them</w:t>
            </w:r>
            <w:r w:rsidRPr="004E5F38">
              <w:t xml:space="preserve"> to.</w:t>
            </w:r>
          </w:p>
        </w:tc>
      </w:tr>
      <w:tr w:rsidR="000C6D12" w:rsidRPr="00CC4C15" w14:paraId="7BEBC888" w14:textId="77777777" w:rsidTr="007B4E07">
        <w:tc>
          <w:tcPr>
            <w:tcW w:w="3823" w:type="dxa"/>
          </w:tcPr>
          <w:p w14:paraId="434F27B4" w14:textId="717BC9AC" w:rsidR="000C6D12" w:rsidRPr="004E5F38" w:rsidRDefault="000C6D12" w:rsidP="000C6D12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Pr="004E5F38">
              <w:t>(2)</w:t>
            </w:r>
          </w:p>
        </w:tc>
        <w:tc>
          <w:tcPr>
            <w:tcW w:w="5944" w:type="dxa"/>
            <w:gridSpan w:val="2"/>
          </w:tcPr>
          <w:p w14:paraId="41B94729" w14:textId="7382F2DB" w:rsidR="000C6D12" w:rsidRPr="00CC4C15" w:rsidRDefault="000C6D12" w:rsidP="000C6D12">
            <w:pPr>
              <w:spacing w:before="0" w:after="0"/>
            </w:pPr>
            <w:r w:rsidRPr="004E5F38">
              <w:t xml:space="preserve">My supervisor </w:t>
            </w:r>
            <w:r>
              <w:t xml:space="preserve">always </w:t>
            </w:r>
            <w:r w:rsidRPr="004E5F38">
              <w:t xml:space="preserve">helps me with my homework </w:t>
            </w:r>
            <w:r>
              <w:t>when</w:t>
            </w:r>
            <w:r w:rsidRPr="004E5F38">
              <w:t xml:space="preserve"> I’m having difficulties</w:t>
            </w:r>
            <w:r>
              <w:t xml:space="preserve"> with it</w:t>
            </w:r>
            <w:r w:rsidRPr="004E5F38">
              <w:t>.</w:t>
            </w:r>
          </w:p>
        </w:tc>
      </w:tr>
      <w:tr w:rsidR="000C6D12" w:rsidRPr="000C6D12" w14:paraId="51FE030F" w14:textId="77777777" w:rsidTr="007B4E07">
        <w:tc>
          <w:tcPr>
            <w:tcW w:w="3823" w:type="dxa"/>
          </w:tcPr>
          <w:p w14:paraId="1F79050A" w14:textId="2C6B0561" w:rsidR="000C6D12" w:rsidRPr="004E5F38" w:rsidRDefault="000C6D12" w:rsidP="000C6D12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Pr="004E5F38">
              <w:t>(3)</w:t>
            </w:r>
          </w:p>
        </w:tc>
        <w:tc>
          <w:tcPr>
            <w:tcW w:w="5944" w:type="dxa"/>
            <w:gridSpan w:val="2"/>
          </w:tcPr>
          <w:p w14:paraId="5897C8C5" w14:textId="312FF478" w:rsidR="000C6D12" w:rsidRPr="00CC4C15" w:rsidRDefault="000C6D12" w:rsidP="000C6D12">
            <w:pPr>
              <w:spacing w:before="0" w:after="0"/>
            </w:pPr>
            <w:r w:rsidRPr="004E5F38">
              <w:t>When I’m doing my homework, I can ask my supervisor for help at any time.</w:t>
            </w:r>
          </w:p>
        </w:tc>
      </w:tr>
      <w:tr w:rsidR="000C6D12" w:rsidRPr="000C6D12" w14:paraId="1EDE563A" w14:textId="77777777" w:rsidTr="007B4E07">
        <w:tc>
          <w:tcPr>
            <w:tcW w:w="3823" w:type="dxa"/>
          </w:tcPr>
          <w:p w14:paraId="18C8456C" w14:textId="1EBAFF7D" w:rsidR="000C6D12" w:rsidRPr="004E5F38" w:rsidRDefault="000C6D12" w:rsidP="000C6D12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Pr="004E5F38">
              <w:t>(4)</w:t>
            </w:r>
          </w:p>
        </w:tc>
        <w:tc>
          <w:tcPr>
            <w:tcW w:w="5944" w:type="dxa"/>
            <w:gridSpan w:val="2"/>
          </w:tcPr>
          <w:p w14:paraId="096FBE25" w14:textId="2C4E223A" w:rsidR="000C6D12" w:rsidRPr="000C6D12" w:rsidRDefault="000C6D12" w:rsidP="000C6D12">
            <w:pPr>
              <w:spacing w:before="0" w:after="0"/>
            </w:pPr>
            <w:r w:rsidRPr="004E5F38">
              <w:t xml:space="preserve">When I’m doing my homework, my supervisor carefully listens to how I would </w:t>
            </w:r>
            <w:r>
              <w:t>complete the task</w:t>
            </w:r>
            <w:r w:rsidRPr="004E5F38">
              <w:t xml:space="preserve"> instead of telling me what to do</w:t>
            </w:r>
            <w:r>
              <w:t xml:space="preserve"> straight away.</w:t>
            </w:r>
          </w:p>
        </w:tc>
      </w:tr>
      <w:tr w:rsidR="00AE4242" w:rsidRPr="004E5F38" w14:paraId="4880D685" w14:textId="77777777" w:rsidTr="007B4E07">
        <w:tc>
          <w:tcPr>
            <w:tcW w:w="3823" w:type="dxa"/>
          </w:tcPr>
          <w:p w14:paraId="02BEB5F5" w14:textId="1E6492CC" w:rsidR="00AE4242" w:rsidRPr="004E5F38" w:rsidRDefault="00AE4242" w:rsidP="00CF1010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Structure</w:t>
            </w:r>
          </w:p>
        </w:tc>
        <w:tc>
          <w:tcPr>
            <w:tcW w:w="5944" w:type="dxa"/>
            <w:gridSpan w:val="2"/>
          </w:tcPr>
          <w:p w14:paraId="4D1562EC" w14:textId="03550BBA" w:rsidR="00AE4242" w:rsidRPr="004E5F38" w:rsidRDefault="00AE4242" w:rsidP="00CF1010">
            <w:pPr>
              <w:spacing w:before="0" w:after="0"/>
            </w:pPr>
          </w:p>
        </w:tc>
      </w:tr>
      <w:tr w:rsidR="00AE4242" w:rsidRPr="000C6D12" w14:paraId="1F291311" w14:textId="77777777" w:rsidTr="007B4E07">
        <w:tc>
          <w:tcPr>
            <w:tcW w:w="3823" w:type="dxa"/>
          </w:tcPr>
          <w:p w14:paraId="11B27D8B" w14:textId="5E7BA04C" w:rsidR="00AE4242" w:rsidRPr="004E5F38" w:rsidRDefault="00FB49A6" w:rsidP="00CF1010">
            <w:pPr>
              <w:spacing w:before="0" w:after="0"/>
              <w:rPr>
                <w:highlight w:val="yellow"/>
              </w:rPr>
            </w:pPr>
            <w:r w:rsidRPr="004E5F38">
              <w:tab/>
            </w:r>
            <w:r w:rsidR="00AE4242" w:rsidRPr="004E5F38">
              <w:t>(1)</w:t>
            </w:r>
          </w:p>
        </w:tc>
        <w:tc>
          <w:tcPr>
            <w:tcW w:w="5944" w:type="dxa"/>
            <w:gridSpan w:val="2"/>
          </w:tcPr>
          <w:p w14:paraId="5E41D8DA" w14:textId="286FEB9E" w:rsidR="00AE4242" w:rsidRPr="000C6D12" w:rsidRDefault="00AE4242" w:rsidP="00CF1010">
            <w:pPr>
              <w:spacing w:before="0" w:after="0"/>
            </w:pPr>
            <w:r w:rsidRPr="004E5F38">
              <w:t>It is important to my supervisor that I have</w:t>
            </w:r>
            <w:r w:rsidR="000C6D12">
              <w:t xml:space="preserve"> enough time to do my homework.</w:t>
            </w:r>
          </w:p>
        </w:tc>
      </w:tr>
      <w:tr w:rsidR="00AE4242" w:rsidRPr="000C6D12" w14:paraId="28F0D888" w14:textId="77777777" w:rsidTr="007B4E07">
        <w:tc>
          <w:tcPr>
            <w:tcW w:w="3823" w:type="dxa"/>
          </w:tcPr>
          <w:p w14:paraId="05CD2DEC" w14:textId="47C16DEF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2)</w:t>
            </w:r>
          </w:p>
        </w:tc>
        <w:tc>
          <w:tcPr>
            <w:tcW w:w="5944" w:type="dxa"/>
            <w:gridSpan w:val="2"/>
          </w:tcPr>
          <w:p w14:paraId="3BB85064" w14:textId="2E0D9E2E" w:rsidR="00AE4242" w:rsidRPr="000C6D12" w:rsidRDefault="00AE4242" w:rsidP="00CF1010">
            <w:pPr>
              <w:spacing w:before="0" w:after="0"/>
            </w:pPr>
            <w:r w:rsidRPr="004E5F38">
              <w:t>My supervisor makes sure that I do my homework in a quiet environment where I am not disturbed by</w:t>
            </w:r>
            <w:r w:rsidR="000E02BB">
              <w:t>, for example,</w:t>
            </w:r>
            <w:r w:rsidR="000C6D12">
              <w:t xml:space="preserve"> music or mobile phones.</w:t>
            </w:r>
          </w:p>
        </w:tc>
      </w:tr>
      <w:tr w:rsidR="00AE4242" w:rsidRPr="000C6D12" w14:paraId="64E91D00" w14:textId="77777777" w:rsidTr="007B4E07">
        <w:tc>
          <w:tcPr>
            <w:tcW w:w="3823" w:type="dxa"/>
          </w:tcPr>
          <w:p w14:paraId="10F4CD96" w14:textId="62A339FF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3)</w:t>
            </w:r>
          </w:p>
        </w:tc>
        <w:tc>
          <w:tcPr>
            <w:tcW w:w="5944" w:type="dxa"/>
            <w:gridSpan w:val="2"/>
          </w:tcPr>
          <w:p w14:paraId="2EAE0456" w14:textId="1FAC20D8" w:rsidR="00AE4242" w:rsidRPr="000C6D12" w:rsidRDefault="00AE4242" w:rsidP="00CF1010">
            <w:pPr>
              <w:spacing w:before="0" w:after="0"/>
            </w:pPr>
            <w:r w:rsidRPr="004E5F38">
              <w:t xml:space="preserve">My supervisor </w:t>
            </w:r>
            <w:r w:rsidR="000E02BB">
              <w:t>helps me so</w:t>
            </w:r>
            <w:r w:rsidRPr="004E5F38">
              <w:t xml:space="preserve"> that I have everything I need (e.g., ruler, pen</w:t>
            </w:r>
            <w:r w:rsidR="000C6D12">
              <w:t>s, etc.) when I do my homework.</w:t>
            </w:r>
          </w:p>
        </w:tc>
      </w:tr>
      <w:tr w:rsidR="00AE4242" w:rsidRPr="000C6D12" w14:paraId="0A335CF5" w14:textId="77777777" w:rsidTr="007B4E07">
        <w:tc>
          <w:tcPr>
            <w:tcW w:w="3823" w:type="dxa"/>
          </w:tcPr>
          <w:p w14:paraId="5E0A66F5" w14:textId="2AF4D31D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4)</w:t>
            </w:r>
          </w:p>
        </w:tc>
        <w:tc>
          <w:tcPr>
            <w:tcW w:w="5944" w:type="dxa"/>
            <w:gridSpan w:val="2"/>
          </w:tcPr>
          <w:p w14:paraId="797EA2AA" w14:textId="29FB4E5B" w:rsidR="00AE4242" w:rsidRPr="000C6D12" w:rsidRDefault="00AE4242" w:rsidP="00CF1010">
            <w:pPr>
              <w:spacing w:before="0" w:after="0"/>
            </w:pPr>
            <w:r w:rsidRPr="004E5F38">
              <w:t>My supervisor makes sure that I have enough time a</w:t>
            </w:r>
            <w:r w:rsidR="000C6D12">
              <w:t>nd space to do my homework.</w:t>
            </w:r>
          </w:p>
        </w:tc>
      </w:tr>
      <w:tr w:rsidR="00CF1010" w:rsidRPr="004E5F38" w14:paraId="437AD8C2" w14:textId="77777777" w:rsidTr="007B4E07">
        <w:tc>
          <w:tcPr>
            <w:tcW w:w="3823" w:type="dxa"/>
          </w:tcPr>
          <w:p w14:paraId="6F81C698" w14:textId="6F5546CD" w:rsidR="00CF1010" w:rsidRPr="004E5F38" w:rsidRDefault="00AE4242" w:rsidP="007B4E07">
            <w:pPr>
              <w:spacing w:before="0" w:after="0"/>
              <w:rPr>
                <w:i/>
              </w:rPr>
            </w:pPr>
            <w:r w:rsidRPr="004E5F38">
              <w:rPr>
                <w:i/>
              </w:rPr>
              <w:t>Control</w:t>
            </w:r>
          </w:p>
        </w:tc>
        <w:tc>
          <w:tcPr>
            <w:tcW w:w="3017" w:type="dxa"/>
          </w:tcPr>
          <w:p w14:paraId="60AC99C5" w14:textId="77777777" w:rsidR="00CF1010" w:rsidRPr="004E5F38" w:rsidRDefault="00CF1010" w:rsidP="00CF1010">
            <w:pPr>
              <w:spacing w:before="0" w:after="0"/>
            </w:pPr>
          </w:p>
        </w:tc>
        <w:tc>
          <w:tcPr>
            <w:tcW w:w="2927" w:type="dxa"/>
          </w:tcPr>
          <w:p w14:paraId="589411C7" w14:textId="77777777" w:rsidR="00CF1010" w:rsidRPr="004E5F38" w:rsidRDefault="00CF1010" w:rsidP="00CF1010">
            <w:pPr>
              <w:spacing w:before="0" w:after="0"/>
            </w:pPr>
          </w:p>
        </w:tc>
      </w:tr>
      <w:tr w:rsidR="00AE4242" w:rsidRPr="000C6D12" w14:paraId="69180C9C" w14:textId="77777777" w:rsidTr="007B4E07">
        <w:tc>
          <w:tcPr>
            <w:tcW w:w="3823" w:type="dxa"/>
          </w:tcPr>
          <w:p w14:paraId="5ADA5FAB" w14:textId="0D53D375" w:rsidR="00AE4242" w:rsidRPr="004E5F38" w:rsidRDefault="00FB49A6" w:rsidP="00CF1010">
            <w:pPr>
              <w:spacing w:before="0" w:after="0"/>
            </w:pPr>
            <w:r w:rsidRPr="004E5F38">
              <w:tab/>
            </w:r>
            <w:r w:rsidR="00AE4242" w:rsidRPr="004E5F38">
              <w:t>(1)</w:t>
            </w:r>
          </w:p>
        </w:tc>
        <w:tc>
          <w:tcPr>
            <w:tcW w:w="5944" w:type="dxa"/>
            <w:gridSpan w:val="2"/>
          </w:tcPr>
          <w:p w14:paraId="1FBE7841" w14:textId="75F546F5" w:rsidR="00AE4242" w:rsidRPr="000C6D12" w:rsidRDefault="00AE4242" w:rsidP="00CF1010">
            <w:pPr>
              <w:spacing w:before="0" w:after="0"/>
            </w:pPr>
            <w:r w:rsidRPr="004E5F38">
              <w:t xml:space="preserve">My supervisor </w:t>
            </w:r>
            <w:r w:rsidR="000E02BB">
              <w:t xml:space="preserve">sometimes </w:t>
            </w:r>
            <w:r w:rsidRPr="004E5F38">
              <w:t>helps me with my homework e</w:t>
            </w:r>
            <w:r w:rsidR="000C6D12">
              <w:t>ven when I don’t need any help.</w:t>
            </w:r>
          </w:p>
        </w:tc>
      </w:tr>
      <w:tr w:rsidR="00AE4242" w:rsidRPr="000C6D12" w14:paraId="268385D2" w14:textId="77777777" w:rsidTr="007B4E07">
        <w:tc>
          <w:tcPr>
            <w:tcW w:w="3823" w:type="dxa"/>
          </w:tcPr>
          <w:p w14:paraId="5AA8A2F3" w14:textId="63E3F3C3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2)</w:t>
            </w:r>
          </w:p>
        </w:tc>
        <w:tc>
          <w:tcPr>
            <w:tcW w:w="5944" w:type="dxa"/>
            <w:gridSpan w:val="2"/>
          </w:tcPr>
          <w:p w14:paraId="57B71A94" w14:textId="30FCA631" w:rsidR="00AE4242" w:rsidRPr="000C6D12" w:rsidRDefault="00AE4242" w:rsidP="00CF1010">
            <w:pPr>
              <w:spacing w:before="0" w:after="0"/>
            </w:pPr>
            <w:r w:rsidRPr="004E5F38">
              <w:t>My supervisor often interfe</w:t>
            </w:r>
            <w:r w:rsidR="000C6D12">
              <w:t>res when I’m doing my homework.</w:t>
            </w:r>
          </w:p>
        </w:tc>
      </w:tr>
      <w:tr w:rsidR="00AE4242" w:rsidRPr="000C6D12" w14:paraId="38E11463" w14:textId="77777777" w:rsidTr="007B4E07">
        <w:tc>
          <w:tcPr>
            <w:tcW w:w="3823" w:type="dxa"/>
          </w:tcPr>
          <w:p w14:paraId="1EB18BE7" w14:textId="3B0B6BE3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3)</w:t>
            </w:r>
          </w:p>
        </w:tc>
        <w:tc>
          <w:tcPr>
            <w:tcW w:w="5944" w:type="dxa"/>
            <w:gridSpan w:val="2"/>
          </w:tcPr>
          <w:p w14:paraId="6617C4AD" w14:textId="6031BCCF" w:rsidR="00AE4242" w:rsidRPr="000C6D12" w:rsidRDefault="00AE4242" w:rsidP="00CF1010">
            <w:pPr>
              <w:spacing w:before="0" w:after="0"/>
            </w:pPr>
            <w:r w:rsidRPr="004E5F38">
              <w:t>My supervisor sits next to me when I’m doing homework and immediately correct</w:t>
            </w:r>
            <w:r w:rsidR="0070318F">
              <w:t>s</w:t>
            </w:r>
            <w:r w:rsidR="000C6D12">
              <w:t xml:space="preserve"> any mistakes I make.</w:t>
            </w:r>
          </w:p>
        </w:tc>
      </w:tr>
      <w:tr w:rsidR="00AE4242" w:rsidRPr="000C6D12" w14:paraId="245E57F4" w14:textId="77777777" w:rsidTr="00D20F8F">
        <w:tc>
          <w:tcPr>
            <w:tcW w:w="3823" w:type="dxa"/>
            <w:tcBorders>
              <w:bottom w:val="single" w:sz="8" w:space="0" w:color="auto"/>
            </w:tcBorders>
          </w:tcPr>
          <w:p w14:paraId="2DD7F741" w14:textId="4036BA75" w:rsidR="00AE4242" w:rsidRPr="004E5F38" w:rsidRDefault="00FB49A6" w:rsidP="00CF1010">
            <w:pPr>
              <w:spacing w:before="0" w:after="0"/>
            </w:pPr>
            <w:r w:rsidRPr="000C6D12">
              <w:rPr>
                <w:lang w:val="en-GB"/>
              </w:rPr>
              <w:tab/>
            </w:r>
            <w:r w:rsidR="00AE4242" w:rsidRPr="004E5F38">
              <w:t>(4)</w:t>
            </w:r>
          </w:p>
        </w:tc>
        <w:tc>
          <w:tcPr>
            <w:tcW w:w="5944" w:type="dxa"/>
            <w:gridSpan w:val="2"/>
            <w:tcBorders>
              <w:bottom w:val="single" w:sz="8" w:space="0" w:color="auto"/>
            </w:tcBorders>
          </w:tcPr>
          <w:p w14:paraId="00BB1697" w14:textId="2884876B" w:rsidR="00AE4242" w:rsidRPr="000C6D12" w:rsidRDefault="00AE4242" w:rsidP="00CF1010">
            <w:pPr>
              <w:spacing w:before="0" w:after="0"/>
            </w:pPr>
            <w:r w:rsidRPr="004E5F38">
              <w:t xml:space="preserve">My supervisor gets angry </w:t>
            </w:r>
            <w:r w:rsidR="0070318F">
              <w:t>if</w:t>
            </w:r>
            <w:r w:rsidR="0070318F" w:rsidRPr="004E5F38">
              <w:t xml:space="preserve"> </w:t>
            </w:r>
            <w:r w:rsidRPr="004E5F38">
              <w:t>I don</w:t>
            </w:r>
            <w:r w:rsidR="0070318F">
              <w:t>’</w:t>
            </w:r>
            <w:r w:rsidRPr="004E5F38">
              <w:t xml:space="preserve">t </w:t>
            </w:r>
            <w:r w:rsidR="0070318F">
              <w:t>work</w:t>
            </w:r>
            <w:r w:rsidR="0070318F" w:rsidRPr="004E5F38">
              <w:t xml:space="preserve"> </w:t>
            </w:r>
            <w:r w:rsidR="000C6D12">
              <w:t>hard enough on my homework.</w:t>
            </w:r>
          </w:p>
        </w:tc>
      </w:tr>
    </w:tbl>
    <w:p w14:paraId="1629DA3F" w14:textId="77777777" w:rsidR="00187D3F" w:rsidRPr="00A90369" w:rsidRDefault="00187D3F" w:rsidP="009C68BA">
      <w:pPr>
        <w:pStyle w:val="berschrift1"/>
        <w:spacing w:before="0" w:after="0"/>
        <w:rPr>
          <w:lang w:val="en-GB"/>
        </w:rPr>
        <w:sectPr w:rsidR="00187D3F" w:rsidRPr="00A9036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B6B77A7" w14:textId="40625473" w:rsidR="002D2BDD" w:rsidRPr="004E5F38" w:rsidRDefault="002D2BDD">
      <w:pPr>
        <w:spacing w:before="0" w:after="200" w:line="276" w:lineRule="auto"/>
        <w:rPr>
          <w:rFonts w:cs="Times New Roman"/>
          <w:b/>
        </w:rPr>
      </w:pPr>
      <w:r w:rsidRPr="004E5F38">
        <w:rPr>
          <w:rFonts w:cs="Times New Roman"/>
          <w:b/>
        </w:rPr>
        <w:lastRenderedPageBreak/>
        <w:t>Table S2</w:t>
      </w:r>
    </w:p>
    <w:p w14:paraId="5710F3B5" w14:textId="0F7B5E66" w:rsidR="002D2BDD" w:rsidRPr="004E5F38" w:rsidRDefault="002D2BDD" w:rsidP="002D2BDD">
      <w:pPr>
        <w:spacing w:before="240"/>
        <w:rPr>
          <w:rFonts w:cs="Times New Roman"/>
          <w:i/>
        </w:rPr>
      </w:pPr>
      <w:r w:rsidRPr="004E5F38">
        <w:rPr>
          <w:rFonts w:cs="Times New Roman"/>
          <w:i/>
        </w:rPr>
        <w:t>Results of the cross-lagged models: Links between parental responsiveness and the four indicators of students’ academic functioning</w:t>
      </w:r>
    </w:p>
    <w:tbl>
      <w:tblPr>
        <w:tblW w:w="134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9"/>
        <w:gridCol w:w="676"/>
        <w:gridCol w:w="677"/>
        <w:gridCol w:w="676"/>
        <w:gridCol w:w="665"/>
        <w:gridCol w:w="12"/>
        <w:gridCol w:w="677"/>
        <w:gridCol w:w="676"/>
        <w:gridCol w:w="677"/>
        <w:gridCol w:w="651"/>
        <w:gridCol w:w="26"/>
        <w:gridCol w:w="676"/>
        <w:gridCol w:w="677"/>
        <w:gridCol w:w="676"/>
        <w:gridCol w:w="655"/>
        <w:gridCol w:w="22"/>
        <w:gridCol w:w="677"/>
        <w:gridCol w:w="676"/>
        <w:gridCol w:w="677"/>
        <w:gridCol w:w="677"/>
      </w:tblGrid>
      <w:tr w:rsidR="002D2BDD" w:rsidRPr="007A7FE5" w14:paraId="70953F87" w14:textId="77777777" w:rsidTr="007A7FE5">
        <w:trPr>
          <w:trHeight w:val="567"/>
        </w:trPr>
        <w:tc>
          <w:tcPr>
            <w:tcW w:w="2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1EA20" w14:textId="77777777" w:rsidR="002D2BDD" w:rsidRPr="004E5F38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  <w:p w14:paraId="291F9FF9" w14:textId="77777777" w:rsidR="002D2BDD" w:rsidRPr="004E5F38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269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8DED6" w14:textId="5A3E1047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93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9873E" w14:textId="408C1FF1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2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3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71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624A6" w14:textId="1A03573A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3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729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8C6F4" w14:textId="0D3600F9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4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</w:tr>
      <w:tr w:rsidR="002D2BDD" w:rsidRPr="007A7FE5" w14:paraId="4F0E2F22" w14:textId="77777777" w:rsidTr="007A7FE5">
        <w:trPr>
          <w:trHeight w:val="567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3036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716E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79A5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esponsive-ness T2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94C2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A7B3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esponsive-ness T2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6803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0B81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esponsive-ness T2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2E73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-tion</w:t>
            </w:r>
            <w:proofErr w:type="spellEnd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T2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C8D1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esponsive-ness T2</w:t>
            </w:r>
          </w:p>
        </w:tc>
      </w:tr>
      <w:tr w:rsidR="002D2BDD" w:rsidRPr="007A7FE5" w14:paraId="1AB07874" w14:textId="77777777" w:rsidTr="007A7FE5">
        <w:trPr>
          <w:trHeight w:val="293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FB99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0B0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DB7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435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β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674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 xml:space="preserve"> S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EBC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F50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E01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72B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0F0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67FF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5D0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BD8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A20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C2A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A37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C0F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</w:tr>
      <w:tr w:rsidR="002D2BDD" w:rsidRPr="007A7FE5" w14:paraId="27A4D6CD" w14:textId="77777777" w:rsidTr="007A7FE5">
        <w:trPr>
          <w:trHeight w:val="285"/>
        </w:trPr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B5A1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esponsiveness T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9EA3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C64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754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0D1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FF77" w14:textId="42366EA6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1</w:t>
            </w:r>
            <w:r w:rsidR="003229C0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38849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B72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7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77F13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6C788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57E44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25F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D704" w14:textId="7D21D50C" w:rsidR="002D2BDD" w:rsidRPr="007A7FE5" w:rsidRDefault="003229C0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7D36" w14:textId="6FD8F7EB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426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55B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2CD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</w:tr>
      <w:tr w:rsidR="002D2BDD" w:rsidRPr="007A7FE5" w14:paraId="74FC7804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9D12DD7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 T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8D89A3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8A1662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2D7EFA2" w14:textId="6186C57B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7110E60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056768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00D47C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886412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717E5C0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79E088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4BAE8E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185E46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7897E7E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6A89AB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D44BDB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12E0D5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EC2748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2D2BDD" w:rsidRPr="007A7FE5" w14:paraId="294CC050" w14:textId="77777777" w:rsidTr="007A7FE5">
        <w:trPr>
          <w:trHeight w:val="289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49514A9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 T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6465DC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4877E1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CFD356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38F6DD0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18B28BE" w14:textId="4983CEFA" w:rsidR="002D2BDD" w:rsidRPr="007A7FE5" w:rsidRDefault="003229C0" w:rsidP="009C057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b/>
                <w:sz w:val="22"/>
              </w:rPr>
              <w:t>.6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2A6E5E2" w14:textId="2B7E8E7C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7CDAF1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08C31B1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FF2228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722AC1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82FF60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02FE029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5B666D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1936BD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F9C267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47D630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2D2BDD" w:rsidRPr="007A7FE5" w14:paraId="64257002" w14:textId="77777777" w:rsidTr="007A7FE5">
        <w:trPr>
          <w:trHeight w:val="289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07A7C75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 T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6053B3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1BE8FD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6A11A1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2D72251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F06BE0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0B5BD8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733F45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0F30F4A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426CF6F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3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FF0BF93" w14:textId="7669EAEF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1F2339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13B2ACE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8A013D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02573C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7D8336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C38A52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2D2BDD" w:rsidRPr="007A7FE5" w14:paraId="340B6A8E" w14:textId="77777777" w:rsidTr="007A7FE5">
        <w:trPr>
          <w:trHeight w:val="289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B46F391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tion T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BFAB84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C7D256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810F2E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0D4365E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DA83A0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9C7482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D28EF8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467A716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25C4D7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A147CB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F00371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564E4E5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51F2E8E" w14:textId="6C188810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</w:t>
            </w:r>
            <w:r w:rsidR="003229C0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849A8B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CDB72D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9D1789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</w:tr>
      <w:tr w:rsidR="002D2BDD" w:rsidRPr="007A7FE5" w14:paraId="04592ECC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503AA8B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Covariate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8B271F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0CBA21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F1557F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30DD81B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CC7210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E4ADC9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8FC640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6596CAC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4EDBA0F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F07D12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9EEA63F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136C8EC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6AD9A7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D0AC57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145DC4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1FF07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2D2BDD" w:rsidRPr="007A7FE5" w14:paraId="5FCE2401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C64FD9B" w14:textId="279269B8" w:rsidR="002D2BDD" w:rsidRPr="007A7FE5" w:rsidRDefault="002D2BDD" w:rsidP="00CE4C9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Gender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96217A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332FEC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664AAF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2EFF0EE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9EACF71" w14:textId="25C299EB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024E5A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.0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28A71E8" w14:textId="682E4C92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4440CD5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5133AD6" w14:textId="4414FC3C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DC4D33F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2E8F7DF" w14:textId="4B6FC99F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0E79F3A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78494F2" w14:textId="5FCAD0FB" w:rsidR="002D2BDD" w:rsidRPr="007A7FE5" w:rsidRDefault="00282829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452F4D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8879F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BB844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</w:tr>
      <w:tr w:rsidR="002D2BDD" w:rsidRPr="007A7FE5" w14:paraId="16253CBC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2482B82" w14:textId="78AB4001" w:rsidR="002D2BDD" w:rsidRPr="007A7FE5" w:rsidRDefault="0070318F" w:rsidP="00CE4C9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igra</w:t>
            </w:r>
            <w:r w:rsidR="000E02B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ion</w:t>
            </w:r>
            <w:r w:rsidR="000E02B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="002D2BDD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5B9D85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5AD71B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9EFC6A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0EA5D53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AF11D7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F04DF9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9033B0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19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6BFCC08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A72E95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56E7079" w14:textId="23C3F593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8DD787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63637B5E" w14:textId="244598FD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A80B50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6AD3B9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D2C66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111A2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</w:tr>
      <w:tr w:rsidR="002D2BDD" w:rsidRPr="007A7FE5" w14:paraId="307AE960" w14:textId="77777777" w:rsidTr="007A7FE5">
        <w:trPr>
          <w:trHeight w:val="283"/>
        </w:trPr>
        <w:tc>
          <w:tcPr>
            <w:tcW w:w="2659" w:type="dxa"/>
            <w:shd w:val="clear" w:color="auto" w:fill="auto"/>
            <w:vAlign w:val="center"/>
            <w:hideMark/>
          </w:tcPr>
          <w:p w14:paraId="2D97C7B9" w14:textId="3B4DD8E7" w:rsidR="002D2BDD" w:rsidRPr="007A7FE5" w:rsidRDefault="002D2BDD" w:rsidP="00CE4C9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al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2D5CC5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F0DE28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2B9221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735E01FB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87EDF69" w14:textId="109A734D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64DA84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C3D32E9" w14:textId="6B1FDBD9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32D6F84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C006BC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73387E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EF1CE9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2D8F1B46" w14:textId="44BFDC18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6160A8B" w14:textId="1E13693F" w:rsidR="002D2BDD" w:rsidRPr="007A7FE5" w:rsidRDefault="002D2BDD" w:rsidP="002828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</w:t>
            </w:r>
            <w:r w:rsidR="00282829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69F6696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C2F7E8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514F80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</w:tr>
      <w:tr w:rsidR="002D2BDD" w:rsidRPr="007A7FE5" w14:paraId="73F700C8" w14:textId="77777777" w:rsidTr="007A7FE5">
        <w:trPr>
          <w:trHeight w:val="283"/>
        </w:trPr>
        <w:tc>
          <w:tcPr>
            <w:tcW w:w="2659" w:type="dxa"/>
            <w:shd w:val="clear" w:color="auto" w:fill="auto"/>
            <w:vAlign w:val="center"/>
            <w:hideMark/>
          </w:tcPr>
          <w:p w14:paraId="7657C563" w14:textId="3486E591" w:rsidR="002D2BDD" w:rsidRPr="007A7FE5" w:rsidRDefault="002D2BDD" w:rsidP="00CE4C9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bookmarkStart w:id="0" w:name="_GoBack"/>
            <w:bookmarkEnd w:id="0"/>
            <w:r w:rsid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03C6C0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90985E3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D622F8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0AC634A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0DD84C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cs="Times New Roman"/>
                <w:sz w:val="22"/>
              </w:rPr>
              <w:t>–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D3C08B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327D59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77" w:type="dxa"/>
            <w:gridSpan w:val="2"/>
            <w:shd w:val="clear" w:color="auto" w:fill="auto"/>
            <w:vAlign w:val="center"/>
            <w:hideMark/>
          </w:tcPr>
          <w:p w14:paraId="2A38B0E2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BE69117" w14:textId="2BEAA3FA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758F8AC" w14:textId="471A24B1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B48A5B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center"/>
            <w:hideMark/>
          </w:tcPr>
          <w:p w14:paraId="5D0B39E5" w14:textId="229C2234" w:rsidR="002D2BDD" w:rsidRPr="007A7FE5" w:rsidRDefault="002D2BDD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2B8F84F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D1ABAA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5785FBA" w14:textId="08622DDF" w:rsidR="002D2BDD" w:rsidRPr="007A7FE5" w:rsidRDefault="002D2BDD" w:rsidP="002828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.1</w:t>
            </w:r>
            <w:r w:rsidR="00282829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FD5D7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</w:tr>
      <w:tr w:rsidR="002D2BDD" w:rsidRPr="007A7FE5" w14:paraId="5A30E90C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65E5EA19" w14:textId="77777777" w:rsidR="002D2BDD" w:rsidRPr="007A7FE5" w:rsidRDefault="002D2BDD" w:rsidP="009C057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Model Fit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0529B3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C19A0E4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E3E13B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14:paraId="6E87E305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1D1AD8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D9BBD3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AB5C9DC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14:paraId="7B0DB44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7CA8400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F36DD6D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6D967E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14:paraId="1D72EEF1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D4562F9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9F2D8FA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47AC597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FAF25E" w14:textId="77777777" w:rsidR="002D2BDD" w:rsidRPr="007A7FE5" w:rsidRDefault="002D2BDD" w:rsidP="009C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51912" w:rsidRPr="007A7FE5" w14:paraId="09457333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center"/>
          </w:tcPr>
          <w:p w14:paraId="6A754FCB" w14:textId="44F9353E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R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center"/>
          </w:tcPr>
          <w:p w14:paraId="09D4D52A" w14:textId="294A0604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1353" w:type="dxa"/>
            <w:gridSpan w:val="3"/>
            <w:shd w:val="clear" w:color="auto" w:fill="auto"/>
            <w:noWrap/>
            <w:vAlign w:val="bottom"/>
          </w:tcPr>
          <w:p w14:paraId="0A279E0E" w14:textId="755DDCAC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</w:tcPr>
          <w:p w14:paraId="3C749105" w14:textId="3849F074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9</w:t>
            </w:r>
          </w:p>
        </w:tc>
        <w:tc>
          <w:tcPr>
            <w:tcW w:w="1354" w:type="dxa"/>
            <w:gridSpan w:val="3"/>
            <w:shd w:val="clear" w:color="auto" w:fill="auto"/>
            <w:noWrap/>
            <w:vAlign w:val="bottom"/>
          </w:tcPr>
          <w:p w14:paraId="287F36CB" w14:textId="0991D730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3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</w:tcPr>
          <w:p w14:paraId="63356D10" w14:textId="50218F95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353" w:type="dxa"/>
            <w:gridSpan w:val="3"/>
            <w:shd w:val="clear" w:color="auto" w:fill="auto"/>
            <w:noWrap/>
            <w:vAlign w:val="bottom"/>
          </w:tcPr>
          <w:p w14:paraId="61045BD5" w14:textId="111DC112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</w:tcPr>
          <w:p w14:paraId="6A59212F" w14:textId="77E79977" w:rsidR="00E51912" w:rsidRPr="007A7FE5" w:rsidRDefault="00E51912" w:rsidP="002828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282829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354" w:type="dxa"/>
            <w:gridSpan w:val="2"/>
            <w:shd w:val="clear" w:color="auto" w:fill="auto"/>
            <w:noWrap/>
            <w:vAlign w:val="bottom"/>
          </w:tcPr>
          <w:p w14:paraId="53B6075E" w14:textId="4FDDA01A" w:rsidR="00E51912" w:rsidRPr="007A7FE5" w:rsidRDefault="00E51912" w:rsidP="002828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282829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</w:tr>
      <w:tr w:rsidR="00E51912" w:rsidRPr="007A7FE5" w14:paraId="2FC7D4FF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21695697" w14:textId="77777777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X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center"/>
            <w:hideMark/>
          </w:tcPr>
          <w:p w14:paraId="14542A6B" w14:textId="0C9A790F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5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5</w:t>
            </w:r>
          </w:p>
        </w:tc>
        <w:tc>
          <w:tcPr>
            <w:tcW w:w="2707" w:type="dxa"/>
            <w:gridSpan w:val="5"/>
            <w:shd w:val="clear" w:color="auto" w:fill="auto"/>
            <w:noWrap/>
            <w:vAlign w:val="bottom"/>
            <w:hideMark/>
          </w:tcPr>
          <w:p w14:paraId="4605E7DA" w14:textId="145EEB84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9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bottom"/>
            <w:hideMark/>
          </w:tcPr>
          <w:p w14:paraId="50B95D52" w14:textId="71EF563B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3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2707" w:type="dxa"/>
            <w:gridSpan w:val="4"/>
            <w:shd w:val="clear" w:color="auto" w:fill="auto"/>
            <w:noWrap/>
            <w:vAlign w:val="bottom"/>
            <w:hideMark/>
          </w:tcPr>
          <w:p w14:paraId="36066E72" w14:textId="5C115732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7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8</w:t>
            </w:r>
          </w:p>
        </w:tc>
      </w:tr>
      <w:tr w:rsidR="00E51912" w:rsidRPr="007A7FE5" w14:paraId="59A97CEB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2042FC5A" w14:textId="77777777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df</w:t>
            </w:r>
            <w:proofErr w:type="spellEnd"/>
          </w:p>
        </w:tc>
        <w:tc>
          <w:tcPr>
            <w:tcW w:w="2706" w:type="dxa"/>
            <w:gridSpan w:val="5"/>
            <w:shd w:val="clear" w:color="auto" w:fill="auto"/>
            <w:noWrap/>
            <w:vAlign w:val="center"/>
            <w:hideMark/>
          </w:tcPr>
          <w:p w14:paraId="520D10B1" w14:textId="136011EF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4</w:t>
            </w:r>
          </w:p>
        </w:tc>
        <w:tc>
          <w:tcPr>
            <w:tcW w:w="2707" w:type="dxa"/>
            <w:gridSpan w:val="5"/>
            <w:shd w:val="clear" w:color="auto" w:fill="auto"/>
            <w:noWrap/>
            <w:vAlign w:val="bottom"/>
            <w:hideMark/>
          </w:tcPr>
          <w:p w14:paraId="5E4B766C" w14:textId="369E6632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4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bottom"/>
            <w:hideMark/>
          </w:tcPr>
          <w:p w14:paraId="0F4E932B" w14:textId="11A26ACF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83</w:t>
            </w:r>
          </w:p>
        </w:tc>
        <w:tc>
          <w:tcPr>
            <w:tcW w:w="2707" w:type="dxa"/>
            <w:gridSpan w:val="4"/>
            <w:shd w:val="clear" w:color="auto" w:fill="auto"/>
            <w:noWrap/>
            <w:vAlign w:val="bottom"/>
            <w:hideMark/>
          </w:tcPr>
          <w:p w14:paraId="58E16340" w14:textId="4A0B89A2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9</w:t>
            </w:r>
          </w:p>
        </w:tc>
      </w:tr>
      <w:tr w:rsidR="00E51912" w:rsidRPr="007A7FE5" w14:paraId="7EE304C3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562A2813" w14:textId="77777777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FI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center"/>
            <w:hideMark/>
          </w:tcPr>
          <w:p w14:paraId="658D6B0E" w14:textId="44163DA8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3</w:t>
            </w:r>
          </w:p>
        </w:tc>
        <w:tc>
          <w:tcPr>
            <w:tcW w:w="2707" w:type="dxa"/>
            <w:gridSpan w:val="5"/>
            <w:shd w:val="clear" w:color="auto" w:fill="auto"/>
            <w:noWrap/>
            <w:vAlign w:val="bottom"/>
            <w:hideMark/>
          </w:tcPr>
          <w:p w14:paraId="397A98FE" w14:textId="651B9B4D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5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bottom"/>
            <w:hideMark/>
          </w:tcPr>
          <w:p w14:paraId="44A3C92E" w14:textId="7F9254F7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707" w:type="dxa"/>
            <w:gridSpan w:val="4"/>
            <w:shd w:val="clear" w:color="auto" w:fill="auto"/>
            <w:noWrap/>
            <w:vAlign w:val="bottom"/>
            <w:hideMark/>
          </w:tcPr>
          <w:p w14:paraId="4C589F45" w14:textId="1BE8BF1B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3</w:t>
            </w:r>
          </w:p>
        </w:tc>
      </w:tr>
      <w:tr w:rsidR="00E51912" w:rsidRPr="007A7FE5" w14:paraId="7CF4AE06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663A9FDA" w14:textId="77777777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LI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center"/>
            <w:hideMark/>
          </w:tcPr>
          <w:p w14:paraId="7A637B2A" w14:textId="21BC0C1F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89</w:t>
            </w:r>
          </w:p>
        </w:tc>
        <w:tc>
          <w:tcPr>
            <w:tcW w:w="2707" w:type="dxa"/>
            <w:gridSpan w:val="5"/>
            <w:shd w:val="clear" w:color="auto" w:fill="auto"/>
            <w:noWrap/>
            <w:vAlign w:val="bottom"/>
            <w:hideMark/>
          </w:tcPr>
          <w:p w14:paraId="1DE1F036" w14:textId="7B42E251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3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bottom"/>
            <w:hideMark/>
          </w:tcPr>
          <w:p w14:paraId="50AD47C2" w14:textId="43D2EEE2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707" w:type="dxa"/>
            <w:gridSpan w:val="4"/>
            <w:shd w:val="clear" w:color="auto" w:fill="auto"/>
            <w:noWrap/>
            <w:vAlign w:val="bottom"/>
            <w:hideMark/>
          </w:tcPr>
          <w:p w14:paraId="6904EC93" w14:textId="6101F891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0</w:t>
            </w:r>
          </w:p>
        </w:tc>
      </w:tr>
      <w:tr w:rsidR="00E51912" w:rsidRPr="007A7FE5" w14:paraId="389F1FDD" w14:textId="77777777" w:rsidTr="007A7FE5">
        <w:trPr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51C5083A" w14:textId="77777777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MSEA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center"/>
            <w:hideMark/>
          </w:tcPr>
          <w:p w14:paraId="4F55E6C0" w14:textId="744C2171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707" w:type="dxa"/>
            <w:gridSpan w:val="5"/>
            <w:shd w:val="clear" w:color="auto" w:fill="auto"/>
            <w:noWrap/>
            <w:vAlign w:val="bottom"/>
            <w:hideMark/>
          </w:tcPr>
          <w:p w14:paraId="620B0A14" w14:textId="4A64B9FA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2706" w:type="dxa"/>
            <w:gridSpan w:val="5"/>
            <w:shd w:val="clear" w:color="auto" w:fill="auto"/>
            <w:noWrap/>
            <w:vAlign w:val="bottom"/>
            <w:hideMark/>
          </w:tcPr>
          <w:p w14:paraId="573E2405" w14:textId="58CABDCC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2707" w:type="dxa"/>
            <w:gridSpan w:val="4"/>
            <w:shd w:val="clear" w:color="auto" w:fill="auto"/>
            <w:noWrap/>
            <w:vAlign w:val="bottom"/>
            <w:hideMark/>
          </w:tcPr>
          <w:p w14:paraId="6EE7406A" w14:textId="78D76252" w:rsidR="00E51912" w:rsidRPr="007A7FE5" w:rsidRDefault="00E51912" w:rsidP="003229C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3229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</w:tr>
      <w:tr w:rsidR="00E51912" w:rsidRPr="007A7FE5" w14:paraId="2D2202D2" w14:textId="77777777" w:rsidTr="007A7FE5">
        <w:trPr>
          <w:trHeight w:val="285"/>
        </w:trPr>
        <w:tc>
          <w:tcPr>
            <w:tcW w:w="26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636C7" w14:textId="77777777" w:rsidR="00E51912" w:rsidRPr="007A7FE5" w:rsidRDefault="00E51912" w:rsidP="00E5191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RMR</w:t>
            </w:r>
          </w:p>
        </w:tc>
        <w:tc>
          <w:tcPr>
            <w:tcW w:w="2706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3777" w14:textId="353C62E8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707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54569" w14:textId="2F64139B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706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D9F78" w14:textId="162A2D37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2707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FD8EF" w14:textId="78E63D23" w:rsidR="00E51912" w:rsidRPr="007A7FE5" w:rsidRDefault="00E51912" w:rsidP="00E519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</w:tr>
    </w:tbl>
    <w:p w14:paraId="2CFB3163" w14:textId="619273EA" w:rsidR="007A7FE5" w:rsidRPr="007A7FE5" w:rsidRDefault="002D2BDD" w:rsidP="007A7FE5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cs="Times New Roman"/>
          <w:i/>
          <w:szCs w:val="24"/>
        </w:rPr>
        <w:t>Note</w:t>
      </w:r>
      <w:r w:rsidRPr="007A7FE5">
        <w:rPr>
          <w:rFonts w:cs="Times New Roman"/>
          <w:szCs w:val="24"/>
        </w:rPr>
        <w:t xml:space="preserve">. </w:t>
      </w:r>
      <w:r w:rsidRPr="007A7FE5">
        <w:rPr>
          <w:rFonts w:eastAsia="Times New Roman" w:cs="Times New Roman"/>
          <w:color w:val="000000"/>
          <w:szCs w:val="24"/>
          <w:lang w:eastAsia="de-DE"/>
        </w:rPr>
        <w:t>Standardi</w:t>
      </w:r>
      <w:r w:rsidR="000E02BB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ed regression coefficients (continuous variables </w:t>
      </w:r>
      <w:r w:rsidR="000E02BB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x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- and binary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>-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>ed). Significant coefficients are shown in bold (</w:t>
      </w:r>
      <w:r w:rsidRPr="007A7FE5">
        <w:rPr>
          <w:rFonts w:eastAsia="Times New Roman" w:cs="Times New Roman"/>
          <w:i/>
          <w:color w:val="000000"/>
          <w:szCs w:val="24"/>
          <w:lang w:eastAsia="de-DE"/>
        </w:rPr>
        <w:t>p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A7FE5">
        <w:rPr>
          <w:rFonts w:cs="Times New Roman"/>
          <w:szCs w:val="24"/>
        </w:rPr>
        <w:t>≤</w:t>
      </w:r>
      <w:r w:rsidRPr="007A7FE5">
        <w:rPr>
          <w:rFonts w:eastAsia="Times New Roman" w:cs="Times New Roman"/>
          <w:color w:val="FF0000"/>
          <w:szCs w:val="24"/>
          <w:lang w:eastAsia="de-DE"/>
        </w:rPr>
        <w:t xml:space="preserve"> 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.05). </w:t>
      </w:r>
      <w:r w:rsidRPr="007A7FE5">
        <w:rPr>
          <w:rFonts w:eastAsia="Calibri" w:cs="Times New Roman"/>
          <w:szCs w:val="24"/>
        </w:rPr>
        <w:t>T1/T2 = first/second point of measurement, CFI = comparative fit index, TLI = Tucker–Lewis index, RMSEA = root mean square error of approximation, SRMR = standardized root mean square residual.</w:t>
      </w:r>
      <w:r w:rsidR="00CE4C91" w:rsidRPr="007A7FE5">
        <w:rPr>
          <w:rFonts w:eastAsia="Calibri" w:cs="Times New Roman"/>
          <w:szCs w:val="24"/>
        </w:rPr>
        <w:t xml:space="preserve"> </w:t>
      </w:r>
      <w:proofErr w:type="spellStart"/>
      <w:proofErr w:type="gramStart"/>
      <w:r w:rsidR="00CE4C91" w:rsidRPr="007A7FE5">
        <w:rPr>
          <w:rFonts w:eastAsia="Calibri" w:cs="Times New Roman"/>
          <w:szCs w:val="24"/>
          <w:vertAlign w:val="superscript"/>
        </w:rPr>
        <w:t>a</w:t>
      </w:r>
      <w:r w:rsidR="00130C5D" w:rsidRPr="007A7FE5">
        <w:rPr>
          <w:rFonts w:eastAsia="Calibri" w:cs="Times New Roman"/>
          <w:szCs w:val="24"/>
        </w:rPr>
        <w:t>The</w:t>
      </w:r>
      <w:proofErr w:type="spellEnd"/>
      <w:proofErr w:type="gramEnd"/>
      <w:r w:rsidR="00130C5D" w:rsidRPr="007A7FE5">
        <w:rPr>
          <w:rFonts w:eastAsia="Calibri" w:cs="Times New Roman"/>
          <w:szCs w:val="24"/>
        </w:rPr>
        <w:t xml:space="preserve"> reduced sample size is due to students who had missing values on all variables. </w:t>
      </w:r>
      <w:r w:rsidRPr="007A7FE5">
        <w:rPr>
          <w:rFonts w:eastAsia="Calibri" w:cs="Times New Roman"/>
          <w:szCs w:val="24"/>
        </w:rPr>
        <w:t xml:space="preserve">Reference categories: </w:t>
      </w:r>
      <w:proofErr w:type="spellStart"/>
      <w:r w:rsidR="00CE4C91" w:rsidRPr="007A7FE5">
        <w:rPr>
          <w:rFonts w:eastAsia="Calibri" w:cs="Times New Roman"/>
          <w:szCs w:val="24"/>
          <w:vertAlign w:val="superscript"/>
        </w:rPr>
        <w:t>b</w:t>
      </w:r>
      <w:r w:rsidR="007266A2" w:rsidRPr="007A7FE5">
        <w:rPr>
          <w:rFonts w:eastAsia="Calibri" w:cs="Times New Roman"/>
          <w:szCs w:val="24"/>
        </w:rPr>
        <w:t>male</w:t>
      </w:r>
      <w:proofErr w:type="spellEnd"/>
      <w:r w:rsidR="007266A2" w:rsidRPr="007A7FE5">
        <w:rPr>
          <w:rFonts w:eastAsia="Calibri" w:cs="Times New Roman"/>
          <w:szCs w:val="24"/>
        </w:rPr>
        <w:t xml:space="preserve">, </w:t>
      </w:r>
      <w:proofErr w:type="spellStart"/>
      <w:r w:rsidR="00CE4C91" w:rsidRPr="007A7FE5">
        <w:rPr>
          <w:rFonts w:eastAsia="Calibri" w:cs="Times New Roman"/>
          <w:szCs w:val="24"/>
          <w:vertAlign w:val="superscript"/>
        </w:rPr>
        <w:t>c</w:t>
      </w:r>
      <w:r w:rsidR="007266A2" w:rsidRPr="007A7FE5">
        <w:rPr>
          <w:szCs w:val="24"/>
        </w:rPr>
        <w:t>l</w:t>
      </w:r>
      <w:r w:rsidRPr="007A7FE5">
        <w:rPr>
          <w:rFonts w:eastAsia="Calibri" w:cs="Times New Roman"/>
          <w:szCs w:val="24"/>
        </w:rPr>
        <w:t>anguage</w:t>
      </w:r>
      <w:proofErr w:type="spellEnd"/>
      <w:r w:rsidRPr="007A7FE5">
        <w:rPr>
          <w:rFonts w:eastAsia="Calibri" w:cs="Times New Roman"/>
          <w:szCs w:val="24"/>
        </w:rPr>
        <w:t xml:space="preserve"> other than German </w:t>
      </w:r>
      <w:r w:rsidR="000E02BB" w:rsidRPr="007A7FE5">
        <w:rPr>
          <w:rFonts w:eastAsia="Calibri" w:cs="Times New Roman"/>
          <w:szCs w:val="24"/>
        </w:rPr>
        <w:t xml:space="preserve">spoken </w:t>
      </w:r>
      <w:r w:rsidRPr="007A7FE5">
        <w:rPr>
          <w:rFonts w:eastAsia="Calibri" w:cs="Times New Roman"/>
          <w:szCs w:val="24"/>
        </w:rPr>
        <w:t xml:space="preserve">at home, </w:t>
      </w:r>
      <w:proofErr w:type="spellStart"/>
      <w:r w:rsidR="00CE4C91" w:rsidRPr="007A7FE5">
        <w:rPr>
          <w:rFonts w:eastAsia="Calibri" w:cs="Times New Roman"/>
          <w:szCs w:val="24"/>
          <w:vertAlign w:val="superscript"/>
        </w:rPr>
        <w:t>d</w:t>
      </w:r>
      <w:r w:rsidRPr="007A7FE5">
        <w:rPr>
          <w:rFonts w:eastAsia="Calibri" w:cs="Times New Roman"/>
          <w:szCs w:val="24"/>
        </w:rPr>
        <w:t>n</w:t>
      </w:r>
      <w:r w:rsidR="000E02BB" w:rsidRPr="007A7FE5">
        <w:rPr>
          <w:rFonts w:eastAsia="Calibri" w:cs="Times New Roman"/>
          <w:szCs w:val="24"/>
        </w:rPr>
        <w:t>either</w:t>
      </w:r>
      <w:proofErr w:type="spellEnd"/>
      <w:r w:rsidR="000E02BB" w:rsidRPr="007A7FE5">
        <w:rPr>
          <w:rFonts w:eastAsia="Calibri" w:cs="Times New Roman"/>
          <w:szCs w:val="24"/>
        </w:rPr>
        <w:t xml:space="preserve"> </w:t>
      </w:r>
      <w:r w:rsidRPr="007A7FE5">
        <w:rPr>
          <w:rFonts w:eastAsia="Calibri" w:cs="Times New Roman"/>
          <w:szCs w:val="24"/>
        </w:rPr>
        <w:t xml:space="preserve">parent qualified for university/student did not know, </w:t>
      </w:r>
      <w:proofErr w:type="spellStart"/>
      <w:r w:rsidR="00CE4C91" w:rsidRPr="007A7FE5">
        <w:rPr>
          <w:rFonts w:eastAsia="Calibri" w:cs="Times New Roman"/>
          <w:szCs w:val="24"/>
          <w:vertAlign w:val="superscript"/>
        </w:rPr>
        <w:t>e</w:t>
      </w:r>
      <w:r w:rsidRPr="007A7FE5">
        <w:rPr>
          <w:rFonts w:eastAsia="Calibri" w:cs="Times New Roman"/>
          <w:szCs w:val="24"/>
        </w:rPr>
        <w:t>n</w:t>
      </w:r>
      <w:r w:rsidR="00946005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at least one parent qualified for university.</w:t>
      </w:r>
    </w:p>
    <w:p w14:paraId="7B65BC41" w14:textId="3BA26F3E" w:rsidR="004D35AB" w:rsidRPr="007A7FE5" w:rsidRDefault="009C68BA" w:rsidP="007A7FE5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szCs w:val="24"/>
        </w:rPr>
      </w:pPr>
      <w:r w:rsidRPr="007A7FE5">
        <w:rPr>
          <w:rFonts w:cs="Times New Roman"/>
          <w:b/>
        </w:rPr>
        <w:lastRenderedPageBreak/>
        <w:t>Table S</w:t>
      </w:r>
      <w:r w:rsidR="008954DE" w:rsidRPr="007A7FE5">
        <w:rPr>
          <w:rFonts w:cs="Times New Roman"/>
          <w:b/>
        </w:rPr>
        <w:t>3</w:t>
      </w:r>
    </w:p>
    <w:p w14:paraId="3F368A52" w14:textId="1A030755" w:rsidR="009C68BA" w:rsidRPr="007A7FE5" w:rsidRDefault="00224BB8" w:rsidP="00654E8F">
      <w:pPr>
        <w:spacing w:before="240"/>
        <w:rPr>
          <w:rFonts w:cs="Times New Roman"/>
          <w:i/>
        </w:rPr>
      </w:pPr>
      <w:r w:rsidRPr="007A7FE5">
        <w:rPr>
          <w:rFonts w:cs="Times New Roman"/>
          <w:i/>
        </w:rPr>
        <w:t>Results of the cross-lagged models: Links between parental structure and the four indicators of students’ academic functioning</w:t>
      </w:r>
    </w:p>
    <w:tbl>
      <w:tblPr>
        <w:tblW w:w="131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9"/>
        <w:gridCol w:w="652"/>
        <w:gridCol w:w="652"/>
        <w:gridCol w:w="10"/>
        <w:gridCol w:w="645"/>
        <w:gridCol w:w="656"/>
        <w:gridCol w:w="13"/>
        <w:gridCol w:w="643"/>
        <w:gridCol w:w="656"/>
        <w:gridCol w:w="15"/>
        <w:gridCol w:w="640"/>
        <w:gridCol w:w="656"/>
        <w:gridCol w:w="19"/>
        <w:gridCol w:w="637"/>
        <w:gridCol w:w="656"/>
        <w:gridCol w:w="21"/>
        <w:gridCol w:w="634"/>
        <w:gridCol w:w="656"/>
        <w:gridCol w:w="24"/>
        <w:gridCol w:w="632"/>
        <w:gridCol w:w="656"/>
        <w:gridCol w:w="26"/>
        <w:gridCol w:w="630"/>
        <w:gridCol w:w="656"/>
        <w:gridCol w:w="29"/>
      </w:tblGrid>
      <w:tr w:rsidR="00BC3E53" w:rsidRPr="007A7FE5" w14:paraId="460B9DA5" w14:textId="77777777" w:rsidTr="007A7FE5">
        <w:trPr>
          <w:trHeight w:hRule="exact" w:val="567"/>
        </w:trPr>
        <w:tc>
          <w:tcPr>
            <w:tcW w:w="2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82CCA" w14:textId="77777777" w:rsidR="00C67E1D" w:rsidRPr="007A7FE5" w:rsidRDefault="00C67E1D" w:rsidP="00C67E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628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AF0AB" w14:textId="4F4D18F6" w:rsidR="00C67E1D" w:rsidRPr="007A7FE5" w:rsidRDefault="00C67E1D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29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F74D6" w14:textId="3298DCD0" w:rsidR="00C67E1D" w:rsidRPr="007A7FE5" w:rsidRDefault="00C67E1D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6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3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28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20FBC" w14:textId="5BC37EF1" w:rsidR="00C67E1D" w:rsidRPr="007A7FE5" w:rsidRDefault="00C67E1D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7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29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02588C" w14:textId="75E9BAC4" w:rsidR="00C67E1D" w:rsidRPr="007A7FE5" w:rsidRDefault="00C67E1D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8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</w:tr>
      <w:tr w:rsidR="00BC3E53" w:rsidRPr="007A7FE5" w14:paraId="6880144D" w14:textId="77777777" w:rsidTr="007A7FE5">
        <w:trPr>
          <w:trHeight w:hRule="exact" w:val="567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B91EA" w14:textId="77777777" w:rsidR="00C67E1D" w:rsidRPr="007A7FE5" w:rsidRDefault="00C67E1D" w:rsidP="00C67E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9A915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853C2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21E1C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9C98C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5F499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56B46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1202B" w14:textId="37B62B94" w:rsidR="00C67E1D" w:rsidRPr="007A7FE5" w:rsidRDefault="001D487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</w:t>
            </w:r>
            <w:r w:rsidR="009C62D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na</w:t>
            </w:r>
            <w:r w:rsidR="008E6B9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  <w:r w:rsidR="009C62D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ion</w:t>
            </w:r>
            <w:proofErr w:type="spellEnd"/>
            <w:r w:rsidR="009C62D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="00C67E1D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CBCCE4" w14:textId="77777777" w:rsidR="00C67E1D" w:rsidRPr="007A7FE5" w:rsidRDefault="00C67E1D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</w:tr>
      <w:tr w:rsidR="0086255E" w:rsidRPr="007A7FE5" w14:paraId="3EEF38C2" w14:textId="77777777" w:rsidTr="007A7FE5">
        <w:trPr>
          <w:gridAfter w:val="1"/>
          <w:wAfter w:w="29" w:type="dxa"/>
          <w:trHeight w:val="293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C722" w14:textId="77777777" w:rsidR="0086255E" w:rsidRPr="007A7FE5" w:rsidRDefault="0086255E" w:rsidP="00C67E1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F420" w14:textId="5F8EE575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β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F322E" w14:textId="2CC141D3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D0E2" w14:textId="50D155EC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8F76C" w14:textId="177E63EC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EFF7" w14:textId="16C5D75E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84F75" w14:textId="62C89BD9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EBB9" w14:textId="1063D23B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β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27B54" w14:textId="6310FE81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16DC" w14:textId="464ED421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β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2A3F6" w14:textId="22E50072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9FDA" w14:textId="4DDAC077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β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4CB07" w14:textId="395D5D8D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E4CD" w14:textId="00A86E0D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β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66E53" w14:textId="32B93BC4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45BB" w14:textId="345A6709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F3B10" w14:textId="6E8DC475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</w:tr>
      <w:tr w:rsidR="0086255E" w:rsidRPr="007A7FE5" w14:paraId="561BA8B0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4CDB" w14:textId="169B6979" w:rsidR="0086255E" w:rsidRPr="007A7FE5" w:rsidRDefault="0086255E" w:rsidP="00C67E1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 T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A9D12" w14:textId="6EB5CA00" w:rsidR="0086255E" w:rsidRPr="007A7FE5" w:rsidRDefault="0086255E" w:rsidP="0086255E">
            <w:pPr>
              <w:spacing w:before="0" w:after="0"/>
              <w:ind w:left="238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E715D" w14:textId="5EA97E7C" w:rsidR="0086255E" w:rsidRPr="007A7FE5" w:rsidRDefault="0086255E" w:rsidP="00BF2516">
            <w:pPr>
              <w:spacing w:before="0" w:after="0"/>
              <w:ind w:left="238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158B" w14:textId="6877E50A" w:rsidR="0086255E" w:rsidRPr="007A7FE5" w:rsidRDefault="0086255E" w:rsidP="00F027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</w:t>
            </w:r>
            <w:r w:rsidR="00F0275B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9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56C9C" w14:textId="73CF8E6E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BDE5" w14:textId="012372F5" w:rsidR="0086255E" w:rsidRPr="007A7FE5" w:rsidRDefault="0086255E" w:rsidP="0086255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9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C8A1C" w14:textId="2167A90E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55DA" w14:textId="2ABD4AE0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</w:t>
            </w:r>
            <w:r w:rsidR="00072855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60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7A8DC" w14:textId="612F3E82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</w:t>
            </w:r>
            <w:r w:rsidR="00072855"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0EEF" w14:textId="500C1EEA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01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2538F" w14:textId="7C638EF3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A397" w14:textId="79C397D9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</w:t>
            </w:r>
            <w:r w:rsidR="00072855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6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F44FB" w14:textId="6487C06E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</w:t>
            </w:r>
            <w:r w:rsidR="00072855"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D8A7" w14:textId="6F2F4842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14B88" w14:textId="436ABC31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C6EC" w14:textId="6979AC3B" w:rsidR="0086255E" w:rsidRPr="007A7FE5" w:rsidRDefault="0086255E" w:rsidP="002578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</w:t>
            </w:r>
            <w:r w:rsidR="0025783E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9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D526A" w14:textId="24A2B282" w:rsidR="0086255E" w:rsidRPr="007A7FE5" w:rsidRDefault="0086255E" w:rsidP="002578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</w:t>
            </w:r>
            <w:r w:rsidR="0025783E"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7</w:t>
            </w:r>
          </w:p>
        </w:tc>
      </w:tr>
      <w:tr w:rsidR="0086255E" w:rsidRPr="007A7FE5" w14:paraId="01A976AF" w14:textId="77777777" w:rsidTr="007A7FE5">
        <w:trPr>
          <w:gridAfter w:val="1"/>
          <w:wAfter w:w="29" w:type="dxa"/>
          <w:trHeight w:val="34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E2341FF" w14:textId="77777777" w:rsidR="0086255E" w:rsidRPr="007A7FE5" w:rsidRDefault="0086255E" w:rsidP="00C67E1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 T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67C98608" w14:textId="0BE9B8A1" w:rsidR="0086255E" w:rsidRPr="007A7FE5" w:rsidRDefault="0086255E" w:rsidP="0086255E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.61 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A7E094" w14:textId="626F22DA" w:rsidR="0086255E" w:rsidRPr="007A7FE5" w:rsidRDefault="0086255E" w:rsidP="00BF25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0B775BA8" w14:textId="7CE4F9C9" w:rsidR="0086255E" w:rsidRPr="007A7FE5" w:rsidRDefault="0086255E" w:rsidP="008625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1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D2DCCF7" w14:textId="38AF53BB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23EF254E" w14:textId="77777777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10F173C" w14:textId="10F6056C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1B430BFA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E7CAF4B" w14:textId="493AB788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36ACA4CC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974848F" w14:textId="6C9FB831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44A52ECF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03FEAB1" w14:textId="466A1D32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69F44A93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C7C039E" w14:textId="6FEEE87E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3962E53C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179D12" w14:textId="3B5A281A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86255E" w:rsidRPr="007A7FE5" w14:paraId="1C5D38F1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D3AD3AA" w14:textId="77777777" w:rsidR="0086255E" w:rsidRPr="007A7FE5" w:rsidRDefault="0086255E" w:rsidP="00C67E1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 T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AAA6D81" w14:textId="77777777" w:rsidR="0086255E" w:rsidRPr="007A7FE5" w:rsidRDefault="0086255E" w:rsidP="004F4B6E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4D71486" w14:textId="7195A894" w:rsidR="0086255E" w:rsidRPr="007A7FE5" w:rsidRDefault="0086255E" w:rsidP="00BF2516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234A3515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BAC2E64" w14:textId="2CC4765F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3A161A1D" w14:textId="2AFBD268" w:rsidR="0086255E" w:rsidRPr="007A7FE5" w:rsidRDefault="0086255E" w:rsidP="00072855">
            <w:pPr>
              <w:spacing w:before="0" w:after="0"/>
              <w:ind w:right="5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</w:t>
            </w:r>
            <w:r w:rsidR="00072855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59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849794E" w14:textId="537F621F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2820C496" w14:textId="341BC368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D148351" w14:textId="2B9989DF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64CF1798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CCD65ED" w14:textId="7A75D490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680770F7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C4ACF88" w14:textId="70FE085E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3D271C76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2F6AC8C" w14:textId="5C93F3B6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7E1014BB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18FA952" w14:textId="39E77075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86255E" w:rsidRPr="007A7FE5" w14:paraId="1130480A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F5E3E4E" w14:textId="77777777" w:rsidR="0086255E" w:rsidRPr="007A7FE5" w:rsidRDefault="0086255E" w:rsidP="00C67E1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 T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9278A4F" w14:textId="77777777" w:rsidR="0086255E" w:rsidRPr="007A7FE5" w:rsidRDefault="0086255E" w:rsidP="004F4B6E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891E7D" w14:textId="157135F9" w:rsidR="0086255E" w:rsidRPr="007A7FE5" w:rsidRDefault="0086255E" w:rsidP="00BF2516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17EB11A0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07F7A52" w14:textId="3D3B7356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6D0DF5EE" w14:textId="77777777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8DD4DFE" w14:textId="07FDE2F9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3F892F88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17CF408" w14:textId="060EA252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5AF82D84" w14:textId="599B218B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</w:t>
            </w:r>
            <w:r w:rsidR="00072855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2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D79337A" w14:textId="06E515A5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4BF0358C" w14:textId="3737461A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451CCC6" w14:textId="4E730883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1C3586BB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7E1EC9" w14:textId="32F966CF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3F0FC2A2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AB39BD" w14:textId="24E9D6F0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86255E" w:rsidRPr="007A7FE5" w14:paraId="79337652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4485B90" w14:textId="77777777" w:rsidR="0086255E" w:rsidRPr="007A7FE5" w:rsidRDefault="0086255E" w:rsidP="00C67E1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tion T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AC547DB" w14:textId="77777777" w:rsidR="0086255E" w:rsidRPr="007A7FE5" w:rsidRDefault="0086255E" w:rsidP="004F4B6E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ED6912" w14:textId="33303CD7" w:rsidR="0086255E" w:rsidRPr="007A7FE5" w:rsidRDefault="0086255E" w:rsidP="00BF2516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283CA0BE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D13C0CC" w14:textId="5C9AE476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78E90BAC" w14:textId="77777777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590B5A6" w14:textId="31F9105F" w:rsidR="0086255E" w:rsidRPr="007A7FE5" w:rsidRDefault="0086255E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69AF2F73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E3DC7A8" w14:textId="3AF5E2E8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1942EBFF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54DD022" w14:textId="1568A209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2AE906B6" w14:textId="77777777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83E7730" w14:textId="6A1CE159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2C1E2C5E" w14:textId="444D74D7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</w:t>
            </w:r>
            <w:r w:rsidR="00072855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8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9A8D1D1" w14:textId="6FDE55E5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68BB4D4A" w14:textId="6C1EFFB3" w:rsidR="0086255E" w:rsidRPr="007A7FE5" w:rsidRDefault="0086255E" w:rsidP="002578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1</w:t>
            </w:r>
            <w:r w:rsidR="0025783E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8</w:t>
            </w: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4B22C5A" w14:textId="6CED95B8" w:rsidR="0086255E" w:rsidRPr="007A7FE5" w:rsidRDefault="0086255E" w:rsidP="004F4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Cs/>
                <w:color w:val="000000"/>
                <w:sz w:val="22"/>
                <w:lang w:eastAsia="de-DE"/>
              </w:rPr>
              <w:t>.08</w:t>
            </w:r>
          </w:p>
        </w:tc>
      </w:tr>
      <w:tr w:rsidR="00BC3E53" w:rsidRPr="007A7FE5" w14:paraId="7A354E86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4E106DA" w14:textId="77777777" w:rsidR="0071292F" w:rsidRPr="007A7FE5" w:rsidRDefault="0071292F" w:rsidP="00C67E1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Covariates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  <w:hideMark/>
          </w:tcPr>
          <w:p w14:paraId="37D09DAE" w14:textId="039ADCAF" w:rsidR="0071292F" w:rsidRPr="007A7FE5" w:rsidRDefault="0071292F" w:rsidP="00BF2516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  <w:hideMark/>
          </w:tcPr>
          <w:p w14:paraId="3931E11A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064F53E3" w14:textId="77777777" w:rsidR="0071292F" w:rsidRPr="007A7FE5" w:rsidRDefault="0071292F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  <w:hideMark/>
          </w:tcPr>
          <w:p w14:paraId="5A3EE81A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551020B4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  <w:hideMark/>
          </w:tcPr>
          <w:p w14:paraId="735C2DC6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0303377B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5B7E14D5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86255E" w:rsidRPr="007A7FE5" w14:paraId="15D53D10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A126C3A" w14:textId="691EE50F" w:rsidR="0086255E" w:rsidRPr="007A7FE5" w:rsidRDefault="0086255E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Gender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482C11D" w14:textId="19F1CBF3" w:rsidR="0086255E" w:rsidRPr="007A7FE5" w:rsidRDefault="0086255E" w:rsidP="004146CC">
            <w:pPr>
              <w:spacing w:before="0" w:after="0"/>
              <w:ind w:left="238" w:hanging="248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4 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FCEEF85" w14:textId="381DFB68" w:rsidR="0086255E" w:rsidRPr="007A7FE5" w:rsidRDefault="004146CC" w:rsidP="00BF2516">
            <w:pPr>
              <w:spacing w:before="0" w:after="0"/>
              <w:ind w:left="238" w:hanging="248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644BA532" w14:textId="78069B5F" w:rsidR="0086255E" w:rsidRPr="007A7FE5" w:rsidRDefault="0086255E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5F3EF8E" w14:textId="064C4C6B" w:rsidR="0086255E" w:rsidRPr="007A7FE5" w:rsidRDefault="004146CC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78BBA3EF" w14:textId="017BDF8E" w:rsidR="0086255E" w:rsidRPr="007A7FE5" w:rsidRDefault="0086255E" w:rsidP="00072855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C546BEB" w14:textId="58D4EA1C" w:rsidR="0086255E" w:rsidRPr="007A7FE5" w:rsidRDefault="004146CC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6D466504" w14:textId="5405CB3E" w:rsidR="0086255E" w:rsidRPr="007A7FE5" w:rsidRDefault="0086255E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19D98B8" w14:textId="133FB82A" w:rsidR="0086255E" w:rsidRPr="007A7FE5" w:rsidRDefault="004146CC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4D829F20" w14:textId="025A8AE2" w:rsidR="0086255E" w:rsidRPr="007A7FE5" w:rsidRDefault="0086255E" w:rsidP="004146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7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99FB63" w14:textId="10D411C6" w:rsidR="0086255E" w:rsidRPr="007A7FE5" w:rsidRDefault="004146CC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5" w:type="dxa"/>
            <w:gridSpan w:val="2"/>
            <w:shd w:val="clear" w:color="auto" w:fill="auto"/>
            <w:vAlign w:val="center"/>
            <w:hideMark/>
          </w:tcPr>
          <w:p w14:paraId="4F54CCBB" w14:textId="45B2E124" w:rsidR="0086255E" w:rsidRPr="007A7FE5" w:rsidRDefault="00072855" w:rsidP="004146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  <w:r w:rsidR="0086255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7507CBC" w14:textId="2695FD66" w:rsidR="0086255E" w:rsidRPr="007A7FE5" w:rsidRDefault="004146CC" w:rsidP="004146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1B3BD4E8" w14:textId="64D83C76" w:rsidR="0086255E" w:rsidRPr="007A7FE5" w:rsidRDefault="0086255E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9AF6785" w14:textId="496D63AC" w:rsidR="0086255E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566F19F0" w14:textId="0554CDEC" w:rsidR="0086255E" w:rsidRPr="007A7FE5" w:rsidRDefault="0086255E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1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92E9786" w14:textId="5B579834" w:rsidR="0086255E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</w:tr>
      <w:tr w:rsidR="00BF2516" w:rsidRPr="007A7FE5" w14:paraId="39C137A7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09447C2" w14:textId="62D03134" w:rsidR="00BF2516" w:rsidRPr="007A7FE5" w:rsidRDefault="00BF6246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Migration </w:t>
            </w:r>
            <w:proofErr w:type="spellStart"/>
            <w:r w:rsidR="00BF251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72E84F2" w14:textId="2429BF16" w:rsidR="00BF2516" w:rsidRPr="007A7FE5" w:rsidRDefault="00BF2516" w:rsidP="00BF2516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2 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91B91D" w14:textId="57E580D4" w:rsidR="00BF2516" w:rsidRPr="007A7FE5" w:rsidRDefault="00BF2516" w:rsidP="00BF2516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66F8A20E" w14:textId="14EE7B2D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1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89D35D9" w14:textId="1BF82A91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6EE1DDC1" w14:textId="5A547214" w:rsidR="00BF2516" w:rsidRPr="007A7FE5" w:rsidRDefault="00BF2516" w:rsidP="00BF2516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08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4C0BFAF" w14:textId="0EA078BB" w:rsidR="00BF2516" w:rsidRPr="007A7FE5" w:rsidRDefault="00BF2516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573F0B41" w14:textId="09E1CBB9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2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D06C2DC" w14:textId="70088ECB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2D35B700" w14:textId="7FF3D617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2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239F184" w14:textId="0DD3DDE9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36FC7988" w14:textId="27BA260F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1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051B635" w14:textId="61864641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1DFC9D58" w14:textId="32CACBFD" w:rsidR="00BF2516" w:rsidRPr="007A7FE5" w:rsidRDefault="0025783E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1</w:t>
            </w:r>
            <w:r w:rsidR="00BF251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49F56E4" w14:textId="6F9906AD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5C7647A7" w14:textId="0A7A556E" w:rsidR="00BF2516" w:rsidRPr="007A7FE5" w:rsidRDefault="0025783E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  <w:r w:rsidR="00BF251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4AD5D50" w14:textId="6D4ED0C6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</w:tr>
      <w:tr w:rsidR="00BF2516" w:rsidRPr="007A7FE5" w14:paraId="148E6C38" w14:textId="77777777" w:rsidTr="007A7FE5">
        <w:trPr>
          <w:gridAfter w:val="1"/>
          <w:wAfter w:w="29" w:type="dxa"/>
          <w:trHeight w:val="284"/>
        </w:trPr>
        <w:tc>
          <w:tcPr>
            <w:tcW w:w="2659" w:type="dxa"/>
            <w:shd w:val="clear" w:color="auto" w:fill="auto"/>
            <w:vAlign w:val="center"/>
            <w:hideMark/>
          </w:tcPr>
          <w:p w14:paraId="4480C2A1" w14:textId="4184E315" w:rsidR="00BF2516" w:rsidRPr="007A7FE5" w:rsidRDefault="00BF2516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al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2CA7E76" w14:textId="252237C4" w:rsidR="00BF2516" w:rsidRPr="007A7FE5" w:rsidRDefault="00BF2516" w:rsidP="00BF2516">
            <w:pPr>
              <w:spacing w:before="0" w:after="0"/>
              <w:ind w:left="238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07 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B786D6" w14:textId="28D588CF" w:rsidR="00BF2516" w:rsidRPr="007A7FE5" w:rsidRDefault="00BF2516" w:rsidP="00BF2516">
            <w:pPr>
              <w:spacing w:before="0" w:after="0"/>
              <w:ind w:left="238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1B8B3B38" w14:textId="429F1120" w:rsidR="00BF2516" w:rsidRPr="007A7FE5" w:rsidRDefault="00BF2516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55D11D3" w14:textId="6686314A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38B88A43" w14:textId="7F832982" w:rsidR="00BF2516" w:rsidRPr="007A7FE5" w:rsidRDefault="00BF2516" w:rsidP="00072855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997DF6B" w14:textId="5DB3C526" w:rsidR="00BF2516" w:rsidRPr="007A7FE5" w:rsidRDefault="00BF2516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771E26E7" w14:textId="2AEDAABF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5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6EB0A99" w14:textId="7BFF9462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49A38E59" w14:textId="26259499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06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4678565" w14:textId="392AED14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17454B61" w14:textId="4F159239" w:rsidR="00BF2516" w:rsidRPr="007A7FE5" w:rsidRDefault="00BF2516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3FF07B2" w14:textId="39C028FA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52E2C5B4" w14:textId="568F3DC7" w:rsidR="00BF2516" w:rsidRPr="007A7FE5" w:rsidRDefault="00BF2516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DB591C8" w14:textId="6093CAF3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118090D5" w14:textId="3FC74720" w:rsidR="00BF2516" w:rsidRPr="007A7FE5" w:rsidRDefault="00BF2516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330FFEA" w14:textId="3CA4E2DB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1</w:t>
            </w:r>
          </w:p>
        </w:tc>
      </w:tr>
      <w:tr w:rsidR="00BF2516" w:rsidRPr="007A7FE5" w14:paraId="73D2A260" w14:textId="77777777" w:rsidTr="007A7FE5">
        <w:trPr>
          <w:gridAfter w:val="1"/>
          <w:wAfter w:w="29" w:type="dxa"/>
          <w:trHeight w:val="284"/>
        </w:trPr>
        <w:tc>
          <w:tcPr>
            <w:tcW w:w="2659" w:type="dxa"/>
            <w:shd w:val="clear" w:color="auto" w:fill="auto"/>
            <w:vAlign w:val="center"/>
            <w:hideMark/>
          </w:tcPr>
          <w:p w14:paraId="36DA4D87" w14:textId="2208811C" w:rsidR="00BF2516" w:rsidRPr="007A7FE5" w:rsidRDefault="007A7FE5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Educational </w:t>
            </w:r>
            <w:proofErr w:type="spellStart"/>
            <w:r w:rsidR="00BF251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C768D74" w14:textId="6E342455" w:rsidR="00BF2516" w:rsidRPr="007A7FE5" w:rsidRDefault="00BF2516" w:rsidP="00BF2516">
            <w:pPr>
              <w:spacing w:before="0" w:after="0"/>
              <w:ind w:left="238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2 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FDCFBD2" w14:textId="22CC28EE" w:rsidR="00BF2516" w:rsidRPr="007A7FE5" w:rsidRDefault="00BF2516" w:rsidP="00BF2516">
            <w:pPr>
              <w:spacing w:before="0" w:after="0"/>
              <w:ind w:left="238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27D790C6" w14:textId="18A291BE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21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2F89DBE" w14:textId="4E5201F0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66B3A7DF" w14:textId="6E4CEBBE" w:rsidR="00BF2516" w:rsidRPr="007A7FE5" w:rsidRDefault="00BF2516" w:rsidP="00BF2516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0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27E3C2A" w14:textId="36D25271" w:rsidR="00BF2516" w:rsidRPr="007A7FE5" w:rsidRDefault="00BF2516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5D345EE1" w14:textId="4F7D4586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21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A32F59D" w14:textId="0AE232FD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5FCB873B" w14:textId="451C7722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.00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5894E16" w14:textId="4E865C5F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5" w:type="dxa"/>
            <w:gridSpan w:val="2"/>
            <w:shd w:val="clear" w:color="auto" w:fill="auto"/>
            <w:noWrap/>
            <w:vAlign w:val="center"/>
            <w:hideMark/>
          </w:tcPr>
          <w:p w14:paraId="22799DB8" w14:textId="7808DBDC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22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03FAAA7" w14:textId="6D22D29A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26C5E7EE" w14:textId="16F7B8DC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7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F258C76" w14:textId="4D2771C9" w:rsidR="00BF2516" w:rsidRPr="007A7FE5" w:rsidRDefault="00BF2516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center"/>
            <w:hideMark/>
          </w:tcPr>
          <w:p w14:paraId="2F744E8C" w14:textId="0DCB1BF4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–.18 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C047F6C" w14:textId="0C712B08" w:rsidR="00BF2516" w:rsidRPr="007A7FE5" w:rsidRDefault="00BF2516" w:rsidP="00BF251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</w:tr>
      <w:tr w:rsidR="00BC3E53" w:rsidRPr="007A7FE5" w14:paraId="03CE9A90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331DE634" w14:textId="77777777" w:rsidR="0071292F" w:rsidRPr="007A7FE5" w:rsidRDefault="0071292F" w:rsidP="00C67E1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Model Fit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  <w:hideMark/>
          </w:tcPr>
          <w:p w14:paraId="1D152E9C" w14:textId="63E72716" w:rsidR="0071292F" w:rsidRPr="007A7FE5" w:rsidRDefault="0071292F" w:rsidP="004F4B6E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  <w:hideMark/>
          </w:tcPr>
          <w:p w14:paraId="2151B0B7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365DB112" w14:textId="09FB6896" w:rsidR="0071292F" w:rsidRPr="007A7FE5" w:rsidRDefault="0071292F" w:rsidP="004F4B6E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  <w:hideMark/>
          </w:tcPr>
          <w:p w14:paraId="29CEA404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273B1527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  <w:hideMark/>
          </w:tcPr>
          <w:p w14:paraId="497C7B33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58EF164A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  <w:hideMark/>
          </w:tcPr>
          <w:p w14:paraId="40688CC7" w14:textId="77777777" w:rsidR="0071292F" w:rsidRPr="007A7FE5" w:rsidRDefault="0071292F" w:rsidP="004F4B6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9B56B5" w:rsidRPr="007A7FE5" w14:paraId="0D30716A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center"/>
          </w:tcPr>
          <w:p w14:paraId="704F2BB0" w14:textId="273EB64B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R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1304" w:type="dxa"/>
            <w:gridSpan w:val="2"/>
            <w:shd w:val="clear" w:color="auto" w:fill="auto"/>
            <w:noWrap/>
            <w:vAlign w:val="center"/>
          </w:tcPr>
          <w:p w14:paraId="284BE597" w14:textId="2BE42FFE" w:rsidR="009B56B5" w:rsidRPr="007A7FE5" w:rsidRDefault="009B56B5" w:rsidP="009B56B5">
            <w:pPr>
              <w:spacing w:before="0" w:after="0"/>
              <w:ind w:left="344" w:hanging="344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9</w:t>
            </w: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</w:tcPr>
          <w:p w14:paraId="02B3A601" w14:textId="0BBE3D7F" w:rsidR="009B56B5" w:rsidRPr="007A7FE5" w:rsidRDefault="009B56B5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0</w:t>
            </w: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</w:tcPr>
          <w:p w14:paraId="40F4272A" w14:textId="6E98E796" w:rsidR="009B56B5" w:rsidRPr="007A7FE5" w:rsidRDefault="009B56B5" w:rsidP="00072855">
            <w:pPr>
              <w:spacing w:before="0" w:after="0"/>
              <w:ind w:right="5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</w:tcPr>
          <w:p w14:paraId="718F55F1" w14:textId="4A358CA3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</w:tcPr>
          <w:p w14:paraId="22E0EDAC" w14:textId="125EB830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311" w:type="dxa"/>
            <w:gridSpan w:val="3"/>
            <w:shd w:val="clear" w:color="auto" w:fill="auto"/>
            <w:noWrap/>
            <w:vAlign w:val="center"/>
          </w:tcPr>
          <w:p w14:paraId="2A0AA159" w14:textId="09BCD48F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</w:tcPr>
          <w:p w14:paraId="74DCA035" w14:textId="67534DAC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312" w:type="dxa"/>
            <w:gridSpan w:val="3"/>
            <w:shd w:val="clear" w:color="auto" w:fill="auto"/>
            <w:noWrap/>
            <w:vAlign w:val="center"/>
          </w:tcPr>
          <w:p w14:paraId="4EFAF907" w14:textId="48E242A6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</w:tr>
      <w:tr w:rsidR="009B56B5" w:rsidRPr="007A7FE5" w14:paraId="7CAF3684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280C3CCA" w14:textId="77777777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X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2615" w:type="dxa"/>
            <w:gridSpan w:val="5"/>
            <w:shd w:val="clear" w:color="auto" w:fill="auto"/>
            <w:noWrap/>
            <w:vAlign w:val="center"/>
            <w:hideMark/>
          </w:tcPr>
          <w:p w14:paraId="48FAB4BB" w14:textId="05FB7FDD" w:rsidR="009B56B5" w:rsidRPr="007A7FE5" w:rsidRDefault="009B56B5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5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8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68DA1D44" w14:textId="0A39BA0B" w:rsidR="009B56B5" w:rsidRPr="007A7FE5" w:rsidRDefault="009B56B5" w:rsidP="00F027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3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F0275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6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335C2609" w14:textId="43156B11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6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624" w:type="dxa"/>
            <w:gridSpan w:val="6"/>
            <w:shd w:val="clear" w:color="auto" w:fill="auto"/>
            <w:noWrap/>
            <w:vAlign w:val="center"/>
            <w:hideMark/>
          </w:tcPr>
          <w:p w14:paraId="22714100" w14:textId="59719C0B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7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</w:tr>
      <w:tr w:rsidR="009B56B5" w:rsidRPr="007A7FE5" w14:paraId="36FD31AF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68CB6F25" w14:textId="1004DEE1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df</w:t>
            </w:r>
            <w:proofErr w:type="spellEnd"/>
          </w:p>
        </w:tc>
        <w:tc>
          <w:tcPr>
            <w:tcW w:w="2615" w:type="dxa"/>
            <w:gridSpan w:val="5"/>
            <w:shd w:val="clear" w:color="auto" w:fill="auto"/>
            <w:noWrap/>
            <w:vAlign w:val="center"/>
            <w:hideMark/>
          </w:tcPr>
          <w:p w14:paraId="56F97C9A" w14:textId="2B8E516D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12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60E005D1" w14:textId="321AFA30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7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79023321" w14:textId="358E0216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73</w:t>
            </w:r>
          </w:p>
        </w:tc>
        <w:tc>
          <w:tcPr>
            <w:tcW w:w="2624" w:type="dxa"/>
            <w:gridSpan w:val="6"/>
            <w:shd w:val="clear" w:color="auto" w:fill="auto"/>
            <w:noWrap/>
            <w:vAlign w:val="center"/>
            <w:hideMark/>
          </w:tcPr>
          <w:p w14:paraId="3CC67A74" w14:textId="2BF61A7E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83</w:t>
            </w:r>
          </w:p>
        </w:tc>
      </w:tr>
      <w:tr w:rsidR="009B56B5" w:rsidRPr="007A7FE5" w14:paraId="67FCB5EF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2A67E642" w14:textId="77777777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FI</w:t>
            </w:r>
          </w:p>
        </w:tc>
        <w:tc>
          <w:tcPr>
            <w:tcW w:w="2615" w:type="dxa"/>
            <w:gridSpan w:val="5"/>
            <w:shd w:val="clear" w:color="auto" w:fill="auto"/>
            <w:noWrap/>
            <w:vAlign w:val="center"/>
            <w:hideMark/>
          </w:tcPr>
          <w:p w14:paraId="4225DD90" w14:textId="0C0D4EAC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3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7A6A23AC" w14:textId="66793E83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5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3B08C408" w14:textId="6E6E5D28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4</w:t>
            </w:r>
          </w:p>
        </w:tc>
        <w:tc>
          <w:tcPr>
            <w:tcW w:w="2624" w:type="dxa"/>
            <w:gridSpan w:val="6"/>
            <w:shd w:val="clear" w:color="auto" w:fill="auto"/>
            <w:noWrap/>
            <w:vAlign w:val="center"/>
            <w:hideMark/>
          </w:tcPr>
          <w:p w14:paraId="192E994E" w14:textId="6930C752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1</w:t>
            </w:r>
          </w:p>
        </w:tc>
      </w:tr>
      <w:tr w:rsidR="009B56B5" w:rsidRPr="007A7FE5" w14:paraId="4E5D0198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64DC91BA" w14:textId="77777777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LI</w:t>
            </w:r>
          </w:p>
        </w:tc>
        <w:tc>
          <w:tcPr>
            <w:tcW w:w="2615" w:type="dxa"/>
            <w:gridSpan w:val="5"/>
            <w:shd w:val="clear" w:color="auto" w:fill="auto"/>
            <w:noWrap/>
            <w:vAlign w:val="center"/>
            <w:hideMark/>
          </w:tcPr>
          <w:p w14:paraId="43254D00" w14:textId="5CD44D83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1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2DFA74A8" w14:textId="79C1B0C4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3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20D983C4" w14:textId="50F178A3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624" w:type="dxa"/>
            <w:gridSpan w:val="6"/>
            <w:shd w:val="clear" w:color="auto" w:fill="auto"/>
            <w:noWrap/>
            <w:vAlign w:val="center"/>
            <w:hideMark/>
          </w:tcPr>
          <w:p w14:paraId="340F7F3E" w14:textId="18AE997A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89</w:t>
            </w:r>
          </w:p>
        </w:tc>
      </w:tr>
      <w:tr w:rsidR="009B56B5" w:rsidRPr="007A7FE5" w14:paraId="0A899084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shd w:val="clear" w:color="auto" w:fill="auto"/>
            <w:noWrap/>
            <w:vAlign w:val="bottom"/>
            <w:hideMark/>
          </w:tcPr>
          <w:p w14:paraId="6112FCB5" w14:textId="77777777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MSEA</w:t>
            </w:r>
          </w:p>
        </w:tc>
        <w:tc>
          <w:tcPr>
            <w:tcW w:w="2615" w:type="dxa"/>
            <w:gridSpan w:val="5"/>
            <w:shd w:val="clear" w:color="auto" w:fill="auto"/>
            <w:noWrap/>
            <w:vAlign w:val="center"/>
            <w:hideMark/>
          </w:tcPr>
          <w:p w14:paraId="7107463E" w14:textId="040A79DD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4291E6E9" w14:textId="241018A6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2623" w:type="dxa"/>
            <w:gridSpan w:val="6"/>
            <w:shd w:val="clear" w:color="auto" w:fill="auto"/>
            <w:noWrap/>
            <w:vAlign w:val="center"/>
            <w:hideMark/>
          </w:tcPr>
          <w:p w14:paraId="542520D5" w14:textId="0BDE4DA2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2624" w:type="dxa"/>
            <w:gridSpan w:val="6"/>
            <w:shd w:val="clear" w:color="auto" w:fill="auto"/>
            <w:noWrap/>
            <w:vAlign w:val="center"/>
            <w:hideMark/>
          </w:tcPr>
          <w:p w14:paraId="333D8E1A" w14:textId="5FE5F6C6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</w:tr>
      <w:tr w:rsidR="009B56B5" w:rsidRPr="007A7FE5" w14:paraId="6743064D" w14:textId="77777777" w:rsidTr="007A7FE5">
        <w:trPr>
          <w:gridAfter w:val="1"/>
          <w:wAfter w:w="29" w:type="dxa"/>
          <w:trHeight w:val="285"/>
        </w:trPr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CD73" w14:textId="77777777" w:rsidR="009B56B5" w:rsidRPr="007A7FE5" w:rsidRDefault="009B56B5" w:rsidP="009B56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RMR</w:t>
            </w:r>
          </w:p>
        </w:tc>
        <w:tc>
          <w:tcPr>
            <w:tcW w:w="261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2076" w14:textId="5F39DDA5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62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E022" w14:textId="7D2CC1A4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62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5821" w14:textId="1869C344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62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9C30" w14:textId="144BA6AF" w:rsidR="009B56B5" w:rsidRPr="007A7FE5" w:rsidRDefault="009B56B5" w:rsidP="000728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07285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</w:tr>
    </w:tbl>
    <w:p w14:paraId="023A0F46" w14:textId="33DD478F" w:rsidR="002D2BDD" w:rsidRPr="007A7FE5" w:rsidRDefault="007266A2" w:rsidP="00130C5D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cs="Times New Roman"/>
          <w:i/>
        </w:rPr>
        <w:t>Note</w:t>
      </w:r>
      <w:r w:rsidRPr="007A7FE5">
        <w:rPr>
          <w:rFonts w:cs="Times New Roman"/>
        </w:rPr>
        <w:t xml:space="preserve">. </w:t>
      </w:r>
      <w:r w:rsidRPr="007A7FE5">
        <w:rPr>
          <w:rFonts w:eastAsia="Times New Roman" w:cs="Times New Roman"/>
          <w:color w:val="000000"/>
          <w:szCs w:val="24"/>
          <w:lang w:eastAsia="de-DE"/>
        </w:rPr>
        <w:t>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ed regression coefficients (continuous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x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- and binary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>-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>ed). Significant coefficients are shown in bold (</w:t>
      </w:r>
      <w:r w:rsidRPr="007A7FE5">
        <w:rPr>
          <w:rFonts w:eastAsia="Times New Roman" w:cs="Times New Roman"/>
          <w:i/>
          <w:color w:val="000000"/>
          <w:szCs w:val="24"/>
          <w:lang w:eastAsia="de-DE"/>
        </w:rPr>
        <w:t>p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A7FE5">
        <w:rPr>
          <w:rFonts w:cs="Times New Roman"/>
          <w:szCs w:val="24"/>
        </w:rPr>
        <w:t>≤</w:t>
      </w:r>
      <w:r w:rsidRPr="007A7FE5">
        <w:rPr>
          <w:rFonts w:eastAsia="Times New Roman" w:cs="Times New Roman"/>
          <w:color w:val="FF0000"/>
          <w:szCs w:val="24"/>
          <w:lang w:eastAsia="de-DE"/>
        </w:rPr>
        <w:t xml:space="preserve"> 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.05). </w:t>
      </w:r>
      <w:r w:rsidRPr="007A7FE5">
        <w:rPr>
          <w:rFonts w:eastAsia="Calibri" w:cs="Times New Roman"/>
          <w:szCs w:val="24"/>
        </w:rPr>
        <w:t>T1/T2 = first/second point of measurement, CFI = comparative fit index, TLI = Tucker–Lewis index, RMSEA = root mean square error of approximation, SRMR = standardized root mean square residual.</w:t>
      </w:r>
      <w:r w:rsidR="00130C5D" w:rsidRPr="007A7FE5">
        <w:rPr>
          <w:rFonts w:eastAsia="Calibri" w:cs="Times New Roman"/>
          <w:szCs w:val="24"/>
          <w:vertAlign w:val="superscript"/>
        </w:rPr>
        <w:t xml:space="preserve"> </w:t>
      </w:r>
      <w:proofErr w:type="spellStart"/>
      <w:proofErr w:type="gramStart"/>
      <w:r w:rsidR="00130C5D" w:rsidRPr="007A7FE5">
        <w:rPr>
          <w:rFonts w:eastAsia="Calibri" w:cs="Times New Roman"/>
          <w:szCs w:val="24"/>
          <w:vertAlign w:val="superscript"/>
        </w:rPr>
        <w:t>a</w:t>
      </w:r>
      <w:r w:rsidR="00130C5D" w:rsidRPr="007A7FE5">
        <w:rPr>
          <w:rFonts w:eastAsia="Calibri" w:cs="Times New Roman"/>
          <w:szCs w:val="24"/>
        </w:rPr>
        <w:t>The</w:t>
      </w:r>
      <w:proofErr w:type="spellEnd"/>
      <w:proofErr w:type="gramEnd"/>
      <w:r w:rsidR="00130C5D" w:rsidRPr="007A7FE5">
        <w:rPr>
          <w:rFonts w:eastAsia="Calibri" w:cs="Times New Roman"/>
          <w:szCs w:val="24"/>
        </w:rPr>
        <w:t xml:space="preserve"> reduced sample size is due to students who had missing values on all variables. Reference categories: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b</w:t>
      </w:r>
      <w:r w:rsidR="00130C5D" w:rsidRPr="007A7FE5">
        <w:rPr>
          <w:rFonts w:eastAsia="Calibri" w:cs="Times New Roman"/>
          <w:szCs w:val="24"/>
        </w:rPr>
        <w:t>male</w:t>
      </w:r>
      <w:proofErr w:type="spellEnd"/>
      <w:r w:rsidR="00130C5D" w:rsidRPr="007A7FE5">
        <w:rPr>
          <w:rFonts w:eastAsia="Calibri" w:cs="Times New Roman"/>
          <w:szCs w:val="24"/>
        </w:rPr>
        <w:t xml:space="preserve">,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c</w:t>
      </w:r>
      <w:r w:rsidR="00130C5D" w:rsidRPr="007A7FE5">
        <w:rPr>
          <w:rFonts w:eastAsia="Calibri" w:cs="Times New Roman"/>
          <w:szCs w:val="24"/>
        </w:rPr>
        <w:t>language</w:t>
      </w:r>
      <w:proofErr w:type="spellEnd"/>
      <w:r w:rsidR="00130C5D" w:rsidRPr="007A7FE5">
        <w:rPr>
          <w:rFonts w:eastAsia="Calibri" w:cs="Times New Roman"/>
          <w:szCs w:val="24"/>
        </w:rPr>
        <w:t xml:space="preserve"> other than German spoken at home,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d</w:t>
      </w:r>
      <w:r w:rsidR="00130C5D" w:rsidRPr="007A7FE5">
        <w:rPr>
          <w:rFonts w:eastAsia="Calibri" w:cs="Times New Roman"/>
          <w:szCs w:val="24"/>
        </w:rPr>
        <w:t>neither</w:t>
      </w:r>
      <w:proofErr w:type="spellEnd"/>
      <w:r w:rsidR="00130C5D" w:rsidRPr="007A7FE5">
        <w:rPr>
          <w:rFonts w:eastAsia="Calibri" w:cs="Times New Roman"/>
          <w:szCs w:val="24"/>
        </w:rPr>
        <w:t xml:space="preserve"> parent qualified for university/student did not know,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e</w:t>
      </w:r>
      <w:r w:rsidR="00130C5D" w:rsidRPr="007A7FE5">
        <w:rPr>
          <w:rFonts w:eastAsia="Calibri" w:cs="Times New Roman"/>
          <w:szCs w:val="24"/>
        </w:rPr>
        <w:t>neither</w:t>
      </w:r>
      <w:proofErr w:type="spellEnd"/>
      <w:r w:rsidR="00130C5D" w:rsidRPr="007A7FE5">
        <w:rPr>
          <w:rFonts w:eastAsia="Calibri" w:cs="Times New Roman"/>
          <w:szCs w:val="24"/>
        </w:rPr>
        <w:t xml:space="preserve"> parent qualified for university/at least one parent qualified for university.</w:t>
      </w:r>
    </w:p>
    <w:p w14:paraId="63AEC68C" w14:textId="78F50223" w:rsidR="002D2BDD" w:rsidRPr="007A7FE5" w:rsidRDefault="002D2BDD" w:rsidP="002D2BDD">
      <w:pPr>
        <w:spacing w:before="240"/>
        <w:rPr>
          <w:rFonts w:cs="Times New Roman"/>
          <w:b/>
        </w:rPr>
      </w:pPr>
      <w:r w:rsidRPr="007A7FE5">
        <w:rPr>
          <w:rFonts w:cs="Times New Roman"/>
          <w:b/>
        </w:rPr>
        <w:lastRenderedPageBreak/>
        <w:t>Table S4</w:t>
      </w:r>
    </w:p>
    <w:p w14:paraId="758CB67E" w14:textId="45A0057B" w:rsidR="00827864" w:rsidRPr="007A7FE5" w:rsidRDefault="002D2BDD" w:rsidP="002D2BDD">
      <w:pPr>
        <w:spacing w:before="240"/>
        <w:rPr>
          <w:rFonts w:cs="Times New Roman"/>
          <w:i/>
        </w:rPr>
      </w:pPr>
      <w:r w:rsidRPr="007A7FE5">
        <w:rPr>
          <w:rFonts w:cs="Times New Roman"/>
          <w:i/>
        </w:rPr>
        <w:t>Results of the cross-lagged models: Links between parental control and the four indicators of students’ academic functioning</w:t>
      </w:r>
    </w:p>
    <w:tbl>
      <w:tblPr>
        <w:tblW w:w="131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1"/>
        <w:gridCol w:w="654"/>
        <w:gridCol w:w="654"/>
        <w:gridCol w:w="654"/>
        <w:gridCol w:w="655"/>
        <w:gridCol w:w="654"/>
        <w:gridCol w:w="589"/>
        <w:gridCol w:w="65"/>
        <w:gridCol w:w="655"/>
        <w:gridCol w:w="654"/>
        <w:gridCol w:w="654"/>
        <w:gridCol w:w="655"/>
        <w:gridCol w:w="654"/>
        <w:gridCol w:w="654"/>
        <w:gridCol w:w="655"/>
        <w:gridCol w:w="654"/>
        <w:gridCol w:w="654"/>
        <w:gridCol w:w="655"/>
      </w:tblGrid>
      <w:tr w:rsidR="002455B5" w:rsidRPr="007A7FE5" w14:paraId="3ACA54B0" w14:textId="77777777" w:rsidTr="000E6976">
        <w:trPr>
          <w:trHeight w:hRule="exact" w:val="567"/>
        </w:trPr>
        <w:tc>
          <w:tcPr>
            <w:tcW w:w="26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466B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617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5D63F" w14:textId="22AEDB87" w:rsidR="002455B5" w:rsidRPr="007A7FE5" w:rsidRDefault="002455B5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9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1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8FF4A" w14:textId="6D27F9AB" w:rsidR="002455B5" w:rsidRPr="007A7FE5" w:rsidRDefault="002455B5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0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3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17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6698A" w14:textId="29289A4B" w:rsidR="002455B5" w:rsidRPr="007A7FE5" w:rsidRDefault="002455B5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261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B9AB2" w14:textId="15B3F754" w:rsidR="002455B5" w:rsidRPr="007A7FE5" w:rsidRDefault="002455B5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2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31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</w:tr>
      <w:tr w:rsidR="002455B5" w:rsidRPr="007A7FE5" w14:paraId="01F046C3" w14:textId="77777777" w:rsidTr="000E6976">
        <w:trPr>
          <w:trHeight w:hRule="exact" w:val="567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FBC5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9AF6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B9D4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D549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29CE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A8D1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4255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86C78" w14:textId="6752D735" w:rsidR="002455B5" w:rsidRPr="007A7FE5" w:rsidRDefault="000E6976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-tion</w:t>
            </w:r>
            <w:proofErr w:type="spellEnd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="002455B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5FB8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</w:tr>
      <w:tr w:rsidR="002455B5" w:rsidRPr="007A7FE5" w14:paraId="57ABD6C3" w14:textId="77777777" w:rsidTr="00F41F73">
        <w:trPr>
          <w:trHeight w:val="293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67F3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CF9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A2A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A44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254F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1D6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63E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043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784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B0C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CDB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C6B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EB9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DD0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876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1C51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205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</w:tr>
      <w:tr w:rsidR="002455B5" w:rsidRPr="007A7FE5" w14:paraId="0450D83D" w14:textId="77777777" w:rsidTr="00F41F73">
        <w:trPr>
          <w:trHeight w:val="285"/>
        </w:trPr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EE46" w14:textId="632A084B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 T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E1CD" w14:textId="5A43EAD5" w:rsidR="002455B5" w:rsidRPr="007A7FE5" w:rsidRDefault="007675BE" w:rsidP="002455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</w:t>
            </w:r>
            <w:r w:rsidR="002455B5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3E6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DEF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676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7A56" w14:textId="38B6DB75" w:rsidR="002455B5" w:rsidRPr="007A7FE5" w:rsidRDefault="007675BE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2455B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1D9F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1136" w14:textId="727F58AD" w:rsidR="002455B5" w:rsidRPr="007A7FE5" w:rsidRDefault="002455B5" w:rsidP="00182E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</w:t>
            </w:r>
            <w:r w:rsidR="00182E6B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2427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B65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476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0B4D" w14:textId="5A255808" w:rsidR="002455B5" w:rsidRPr="007A7FE5" w:rsidRDefault="002455B5" w:rsidP="00182E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</w:t>
            </w:r>
            <w:r w:rsidR="00182E6B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2F43" w14:textId="166896A0" w:rsidR="002455B5" w:rsidRPr="007A7FE5" w:rsidRDefault="002455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8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037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1D6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1E2A" w14:textId="4C33566E" w:rsidR="002455B5" w:rsidRPr="007A7FE5" w:rsidRDefault="002455B5" w:rsidP="00CE4C9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</w:t>
            </w:r>
            <w:r w:rsidR="00CE4C91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F3A4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</w:tr>
      <w:tr w:rsidR="002455B5" w:rsidRPr="007A7FE5" w14:paraId="25C27849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2C8440BA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 T1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8B3EB9F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5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9631A9C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4A00C96F" w14:textId="08BB9F4E" w:rsidR="002455B5" w:rsidRPr="007A7FE5" w:rsidRDefault="007675BE" w:rsidP="002455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</w:t>
            </w:r>
            <w:r w:rsidR="0025783E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B3C7D5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AA1608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1C00E06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14:paraId="68AE973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0CEC7FE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7F3E07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1F61DE1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9E4F78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4FF82DF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F081A3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4E3C19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086D4D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F9FEFE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2455B5" w:rsidRPr="007A7FE5" w14:paraId="4E930C9C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308D516D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 T1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879925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AEF37D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63D399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5D67E6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0BC8351" w14:textId="55CFC677" w:rsidR="002455B5" w:rsidRPr="007A7FE5" w:rsidRDefault="002455B5" w:rsidP="00182E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</w:t>
            </w:r>
            <w:r w:rsidR="00182E6B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5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B06C054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14:paraId="1D0CFA69" w14:textId="635F783B" w:rsidR="002455B5" w:rsidRPr="007A7FE5" w:rsidRDefault="007675BE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2455B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9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5EF41D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6BDE20C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D95B364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430FAC5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4B52609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25141E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25AE13C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37FA73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33EE2E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2455B5" w:rsidRPr="007A7FE5" w14:paraId="5502914E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7A57971B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 T1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0D4CF03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BA8C001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3DAC58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AD8736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4CCF380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4A4BAE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14:paraId="7EA24A3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306F3B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CC02FCF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1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3F6F5DC" w14:textId="4D7A04FA" w:rsidR="002455B5" w:rsidRPr="007A7FE5" w:rsidRDefault="002455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442D4B6" w14:textId="305E6B15" w:rsidR="002455B5" w:rsidRPr="007A7FE5" w:rsidRDefault="007675BE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2455B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2E7112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5589C02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09CD6AF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BE4B47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FED131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2455B5" w:rsidRPr="007A7FE5" w14:paraId="385FDD11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5E8D3467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tion T1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A202FC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FD6CA4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E19DFF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1B254D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16E4A0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F199FD1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14:paraId="2514E92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E41109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125B2F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E4F863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BDD000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857567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99D4DE0" w14:textId="28F9EF6D" w:rsidR="002455B5" w:rsidRPr="007A7FE5" w:rsidRDefault="002455B5" w:rsidP="00CE4C9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</w:t>
            </w:r>
            <w:r w:rsidR="00CE4C91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2C1762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2DD64E4" w14:textId="328EC48B" w:rsidR="002455B5" w:rsidRPr="007A7FE5" w:rsidRDefault="007675BE" w:rsidP="00CE4C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2455B5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27472A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</w:tr>
      <w:tr w:rsidR="002455B5" w:rsidRPr="007A7FE5" w14:paraId="47ABCD91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2D19E4D6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Covariates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56CA48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3F0D77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987A75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42B485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B81F62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3CC64B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1340D61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962E64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2285602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078510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2C8A21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5FF9A4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9CDC103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57268EB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12FD2D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2B86949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187D3F" w:rsidRPr="007A7FE5" w14:paraId="681C59A3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24FA086C" w14:textId="7CA18067" w:rsidR="00187D3F" w:rsidRPr="007A7FE5" w:rsidRDefault="00187D3F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Gender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721DB6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8EB7CF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D255164" w14:textId="688046E6" w:rsidR="00187D3F" w:rsidRPr="007A7FE5" w:rsidRDefault="00187D3F" w:rsidP="002578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1</w:t>
            </w:r>
            <w:r w:rsidR="0025783E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BB03E5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355A292" w14:textId="04B5D3BD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774A8FC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14:paraId="027AD635" w14:textId="56498F9A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1</w:t>
            </w:r>
            <w:r w:rsidR="00182E6B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D786E1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0255DF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492171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338C585F" w14:textId="1C7B0713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1</w:t>
            </w:r>
            <w:r w:rsidR="00182E6B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2A2702E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5A69828" w14:textId="49D521D3" w:rsidR="00187D3F" w:rsidRPr="007A7FE5" w:rsidRDefault="00CE4C91" w:rsidP="00CE4C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</w:t>
            </w:r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327FA4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FB8E456" w14:textId="0D9BE660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17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31C84B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</w:tr>
      <w:tr w:rsidR="00187D3F" w:rsidRPr="007A7FE5" w14:paraId="78004479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22A7B768" w14:textId="40831810" w:rsidR="00187D3F" w:rsidRPr="007A7FE5" w:rsidRDefault="00BF6246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Migration </w:t>
            </w:r>
            <w:proofErr w:type="spellStart"/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733C78F" w14:textId="14EA274E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87B63F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0B691E1" w14:textId="2A73B510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70769D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2731AD1" w14:textId="6B6714E5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4D89DF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531D97D" w14:textId="0B4B738D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4715D8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C1D40E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94FE7B6" w14:textId="23F78DFD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9790C60" w14:textId="2C23B2AC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3DCC838" w14:textId="2BDECCC9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7F9E43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8B5AE1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CE5399F" w14:textId="1741621E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0E04D3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</w:tr>
      <w:tr w:rsidR="00187D3F" w:rsidRPr="007A7FE5" w14:paraId="74A86BE9" w14:textId="77777777" w:rsidTr="00F41F73">
        <w:trPr>
          <w:trHeight w:val="283"/>
        </w:trPr>
        <w:tc>
          <w:tcPr>
            <w:tcW w:w="2661" w:type="dxa"/>
            <w:shd w:val="clear" w:color="auto" w:fill="auto"/>
            <w:vAlign w:val="center"/>
            <w:hideMark/>
          </w:tcPr>
          <w:p w14:paraId="3D4FC6F3" w14:textId="0CE01A20" w:rsidR="00187D3F" w:rsidRPr="007A7FE5" w:rsidRDefault="00187D3F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8902ED2" w14:textId="6C222C33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E61004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A53D93D" w14:textId="7CF66901" w:rsidR="00187D3F" w:rsidRPr="007A7FE5" w:rsidRDefault="00187D3F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DC1DD4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15246F4" w14:textId="586D133D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C78E2E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24A5466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389D33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97A1A31" w14:textId="71B4D07B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C4B787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659E6BD" w14:textId="7C2718F9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1F5DB9F" w14:textId="3080F221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FF71902" w14:textId="38759C1C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5874F0B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2F059C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9B1CA3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</w:tr>
      <w:tr w:rsidR="00187D3F" w:rsidRPr="007A7FE5" w14:paraId="33ECF20C" w14:textId="77777777" w:rsidTr="00F41F73">
        <w:trPr>
          <w:trHeight w:val="283"/>
        </w:trPr>
        <w:tc>
          <w:tcPr>
            <w:tcW w:w="2661" w:type="dxa"/>
            <w:shd w:val="clear" w:color="auto" w:fill="auto"/>
            <w:vAlign w:val="center"/>
            <w:hideMark/>
          </w:tcPr>
          <w:p w14:paraId="7C40BD1B" w14:textId="7EA8AFC6" w:rsidR="00187D3F" w:rsidRPr="007A7FE5" w:rsidRDefault="00187D3F" w:rsidP="00130C5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30C5D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AA3B190" w14:textId="6E33689A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4DFCBC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899BC22" w14:textId="42E9A714" w:rsidR="00187D3F" w:rsidRPr="007A7FE5" w:rsidRDefault="00187D3F" w:rsidP="002578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CD31D3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A14E860" w14:textId="71302CCA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F238E7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221CE15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8FDA15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523858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EC6A711" w14:textId="345A3918" w:rsidR="00187D3F" w:rsidRPr="007A7FE5" w:rsidRDefault="00182E6B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6043043" w14:textId="6A0F55CD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9BC4233" w14:textId="782F2A05" w:rsidR="00187D3F" w:rsidRPr="007A7FE5" w:rsidRDefault="00187D3F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644596D" w14:textId="16B09D1E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727553B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AFD9FD6" w14:textId="03FC3DC3" w:rsidR="00187D3F" w:rsidRPr="007A7FE5" w:rsidRDefault="00187D3F" w:rsidP="00CE4C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EE9A1B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</w:tr>
      <w:tr w:rsidR="002455B5" w:rsidRPr="007A7FE5" w14:paraId="51C6ED94" w14:textId="77777777" w:rsidTr="00F41F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51ABD6EC" w14:textId="77777777" w:rsidR="002455B5" w:rsidRPr="007A7FE5" w:rsidRDefault="002455B5" w:rsidP="002455B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Model Fit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8610037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C5207B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1FEA0C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206A5C44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B62671C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91A75CF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72681D6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B4F972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765A327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1310B2D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186886E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12C9795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6C0351A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6C1F798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A445131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29EBAFE0" w14:textId="77777777" w:rsidR="002455B5" w:rsidRPr="007A7FE5" w:rsidRDefault="002455B5" w:rsidP="002455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51912" w:rsidRPr="007A7FE5" w14:paraId="1071D121" w14:textId="77777777" w:rsidTr="009C05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</w:tcPr>
          <w:p w14:paraId="6A199F61" w14:textId="2042101E" w:rsidR="00E51912" w:rsidRPr="007A7FE5" w:rsidRDefault="00E51912" w:rsidP="002455B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R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1308" w:type="dxa"/>
            <w:gridSpan w:val="2"/>
            <w:shd w:val="clear" w:color="auto" w:fill="auto"/>
            <w:noWrap/>
            <w:vAlign w:val="bottom"/>
          </w:tcPr>
          <w:p w14:paraId="60188936" w14:textId="525E215D" w:rsidR="00E51912" w:rsidRPr="007A7FE5" w:rsidRDefault="00E51912" w:rsidP="002455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3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bottom"/>
          </w:tcPr>
          <w:p w14:paraId="5497FBCC" w14:textId="15EF57F3" w:rsidR="00E51912" w:rsidRPr="007A7FE5" w:rsidRDefault="0025783E" w:rsidP="002455B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sz w:val="22"/>
                <w:lang w:eastAsia="de-DE"/>
              </w:rPr>
              <w:t>.34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</w:tcPr>
          <w:p w14:paraId="50766E35" w14:textId="0FF32011" w:rsidR="00E51912" w:rsidRPr="007A7FE5" w:rsidRDefault="00E51912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1374" w:type="dxa"/>
            <w:gridSpan w:val="3"/>
            <w:shd w:val="clear" w:color="auto" w:fill="auto"/>
            <w:noWrap/>
            <w:vAlign w:val="bottom"/>
          </w:tcPr>
          <w:p w14:paraId="371D79F1" w14:textId="1AFD73C5" w:rsidR="00E51912" w:rsidRPr="007A7FE5" w:rsidRDefault="00E51912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bottom"/>
          </w:tcPr>
          <w:p w14:paraId="0EFA5629" w14:textId="7CBEE0C5" w:rsidR="00E51912" w:rsidRPr="007A7FE5" w:rsidRDefault="00E51912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308" w:type="dxa"/>
            <w:gridSpan w:val="2"/>
            <w:shd w:val="clear" w:color="auto" w:fill="auto"/>
            <w:noWrap/>
            <w:vAlign w:val="bottom"/>
          </w:tcPr>
          <w:p w14:paraId="7B8D91FE" w14:textId="455F367C" w:rsidR="00E51912" w:rsidRPr="007A7FE5" w:rsidRDefault="00E51912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bottom"/>
          </w:tcPr>
          <w:p w14:paraId="44332AB5" w14:textId="0DD86877" w:rsidR="00E51912" w:rsidRPr="007A7FE5" w:rsidRDefault="00E51912" w:rsidP="00CE4C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bottom"/>
          </w:tcPr>
          <w:p w14:paraId="0F06BC48" w14:textId="3A857164" w:rsidR="00E51912" w:rsidRPr="007A7FE5" w:rsidRDefault="00E51912" w:rsidP="002455B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sz w:val="22"/>
                <w:lang w:eastAsia="de-DE"/>
              </w:rPr>
              <w:t>.3</w:t>
            </w:r>
            <w:r w:rsidR="00CE4C91" w:rsidRPr="007A7FE5">
              <w:rPr>
                <w:rFonts w:eastAsia="Times New Roman" w:cs="Times New Roman"/>
                <w:sz w:val="22"/>
                <w:lang w:eastAsia="de-DE"/>
              </w:rPr>
              <w:t>1</w:t>
            </w:r>
          </w:p>
        </w:tc>
      </w:tr>
      <w:tr w:rsidR="009B56B5" w:rsidRPr="007A7FE5" w14:paraId="54073A95" w14:textId="77777777" w:rsidTr="009C05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5795325D" w14:textId="77777777" w:rsidR="009B56B5" w:rsidRPr="007A7FE5" w:rsidRDefault="009B56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X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2CF9ACB2" w14:textId="3DDA03A5" w:rsidR="009B56B5" w:rsidRPr="007A7FE5" w:rsidRDefault="009B56B5" w:rsidP="002578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1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.55</w:t>
            </w:r>
          </w:p>
        </w:tc>
        <w:tc>
          <w:tcPr>
            <w:tcW w:w="2617" w:type="dxa"/>
            <w:gridSpan w:val="5"/>
            <w:shd w:val="clear" w:color="auto" w:fill="auto"/>
            <w:noWrap/>
            <w:vAlign w:val="bottom"/>
            <w:hideMark/>
          </w:tcPr>
          <w:p w14:paraId="7F3AD773" w14:textId="4A8DB393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7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5FE2F248" w14:textId="5CF8C193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6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618" w:type="dxa"/>
            <w:gridSpan w:val="4"/>
            <w:shd w:val="clear" w:color="auto" w:fill="auto"/>
            <w:noWrap/>
            <w:vAlign w:val="bottom"/>
            <w:hideMark/>
          </w:tcPr>
          <w:p w14:paraId="2C3A4F76" w14:textId="0D3A6A32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9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5</w:t>
            </w:r>
          </w:p>
        </w:tc>
      </w:tr>
      <w:tr w:rsidR="009B56B5" w:rsidRPr="007A7FE5" w14:paraId="09D16D9A" w14:textId="77777777" w:rsidTr="009C05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345F425E" w14:textId="2FBC97ED" w:rsidR="009B56B5" w:rsidRPr="007A7FE5" w:rsidRDefault="009B56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df</w:t>
            </w:r>
            <w:proofErr w:type="spellEnd"/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43EF3BF9" w14:textId="2ABFA6B4" w:rsidR="009B56B5" w:rsidRPr="007A7FE5" w:rsidRDefault="009B56B5" w:rsidP="000E69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4</w:t>
            </w:r>
          </w:p>
        </w:tc>
        <w:tc>
          <w:tcPr>
            <w:tcW w:w="2617" w:type="dxa"/>
            <w:gridSpan w:val="5"/>
            <w:shd w:val="clear" w:color="auto" w:fill="auto"/>
            <w:noWrap/>
            <w:vAlign w:val="bottom"/>
            <w:hideMark/>
          </w:tcPr>
          <w:p w14:paraId="0CBFF8ED" w14:textId="6BDF8E37" w:rsidR="009B56B5" w:rsidRPr="007A7FE5" w:rsidRDefault="009B56B5" w:rsidP="00F41F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4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337C3DE1" w14:textId="44132628" w:rsidR="009B56B5" w:rsidRPr="007A7FE5" w:rsidRDefault="009B56B5" w:rsidP="00F41F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83</w:t>
            </w:r>
          </w:p>
        </w:tc>
        <w:tc>
          <w:tcPr>
            <w:tcW w:w="2618" w:type="dxa"/>
            <w:gridSpan w:val="4"/>
            <w:shd w:val="clear" w:color="auto" w:fill="auto"/>
            <w:noWrap/>
            <w:vAlign w:val="bottom"/>
            <w:hideMark/>
          </w:tcPr>
          <w:p w14:paraId="36EEFFA0" w14:textId="47672C3C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09</w:t>
            </w:r>
          </w:p>
        </w:tc>
      </w:tr>
      <w:tr w:rsidR="009B56B5" w:rsidRPr="007A7FE5" w14:paraId="47DDD86D" w14:textId="77777777" w:rsidTr="009C05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42666391" w14:textId="77777777" w:rsidR="009B56B5" w:rsidRPr="007A7FE5" w:rsidRDefault="009B56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FI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009AB03E" w14:textId="4C545459" w:rsidR="009B56B5" w:rsidRPr="007A7FE5" w:rsidRDefault="009B56B5" w:rsidP="002578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8</w:t>
            </w:r>
            <w:r w:rsidR="0025783E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2617" w:type="dxa"/>
            <w:gridSpan w:val="5"/>
            <w:shd w:val="clear" w:color="auto" w:fill="auto"/>
            <w:noWrap/>
            <w:vAlign w:val="bottom"/>
            <w:hideMark/>
          </w:tcPr>
          <w:p w14:paraId="74B04AF9" w14:textId="7939322B" w:rsidR="009B56B5" w:rsidRPr="007A7FE5" w:rsidRDefault="009B56B5" w:rsidP="00F41F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0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78B80F19" w14:textId="499B1AB2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618" w:type="dxa"/>
            <w:gridSpan w:val="4"/>
            <w:shd w:val="clear" w:color="auto" w:fill="auto"/>
            <w:noWrap/>
            <w:vAlign w:val="bottom"/>
            <w:hideMark/>
          </w:tcPr>
          <w:p w14:paraId="09817E7B" w14:textId="04F534C1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0</w:t>
            </w:r>
          </w:p>
        </w:tc>
      </w:tr>
      <w:tr w:rsidR="009B56B5" w:rsidRPr="007A7FE5" w14:paraId="672F6B0A" w14:textId="77777777" w:rsidTr="009C05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24C499BA" w14:textId="77777777" w:rsidR="009B56B5" w:rsidRPr="007A7FE5" w:rsidRDefault="009B56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LI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2D451C9C" w14:textId="68440E95" w:rsidR="009B56B5" w:rsidRPr="007A7FE5" w:rsidRDefault="009B56B5" w:rsidP="000E69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83</w:t>
            </w:r>
          </w:p>
        </w:tc>
        <w:tc>
          <w:tcPr>
            <w:tcW w:w="2617" w:type="dxa"/>
            <w:gridSpan w:val="5"/>
            <w:shd w:val="clear" w:color="auto" w:fill="auto"/>
            <w:noWrap/>
            <w:vAlign w:val="bottom"/>
            <w:hideMark/>
          </w:tcPr>
          <w:p w14:paraId="56864CDC" w14:textId="572BC8B8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8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745F71A9" w14:textId="07F4CE93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9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618" w:type="dxa"/>
            <w:gridSpan w:val="4"/>
            <w:shd w:val="clear" w:color="auto" w:fill="auto"/>
            <w:noWrap/>
            <w:vAlign w:val="bottom"/>
            <w:hideMark/>
          </w:tcPr>
          <w:p w14:paraId="18A0AD92" w14:textId="1EE55FD8" w:rsidR="009B56B5" w:rsidRPr="007A7FE5" w:rsidRDefault="009B56B5" w:rsidP="00CE4C9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8</w:t>
            </w:r>
            <w:r w:rsidR="00CE4C91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</w:tr>
      <w:tr w:rsidR="009B56B5" w:rsidRPr="007A7FE5" w14:paraId="7799A3F5" w14:textId="77777777" w:rsidTr="009C0573">
        <w:trPr>
          <w:trHeight w:val="285"/>
        </w:trPr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212A56E5" w14:textId="77777777" w:rsidR="009B56B5" w:rsidRPr="007A7FE5" w:rsidRDefault="009B56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MSEA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573D883D" w14:textId="180A6BC9" w:rsidR="009B56B5" w:rsidRPr="007A7FE5" w:rsidRDefault="009B56B5" w:rsidP="000E69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2617" w:type="dxa"/>
            <w:gridSpan w:val="5"/>
            <w:shd w:val="clear" w:color="auto" w:fill="auto"/>
            <w:noWrap/>
            <w:vAlign w:val="bottom"/>
            <w:hideMark/>
          </w:tcPr>
          <w:p w14:paraId="27FCFCA9" w14:textId="79333DB6" w:rsidR="009B56B5" w:rsidRPr="007A7FE5" w:rsidRDefault="009B56B5" w:rsidP="00182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182E6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2617" w:type="dxa"/>
            <w:gridSpan w:val="4"/>
            <w:shd w:val="clear" w:color="auto" w:fill="auto"/>
            <w:noWrap/>
            <w:vAlign w:val="bottom"/>
            <w:hideMark/>
          </w:tcPr>
          <w:p w14:paraId="55B353B0" w14:textId="28217ECE" w:rsidR="009B56B5" w:rsidRPr="007A7FE5" w:rsidRDefault="009B56B5" w:rsidP="00F41F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2618" w:type="dxa"/>
            <w:gridSpan w:val="4"/>
            <w:shd w:val="clear" w:color="auto" w:fill="auto"/>
            <w:noWrap/>
            <w:vAlign w:val="bottom"/>
            <w:hideMark/>
          </w:tcPr>
          <w:p w14:paraId="0784400B" w14:textId="4AF7A42A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</w:tr>
      <w:tr w:rsidR="009B56B5" w:rsidRPr="007A7FE5" w14:paraId="5D3EBA62" w14:textId="77777777" w:rsidTr="00E51912">
        <w:trPr>
          <w:trHeight w:val="285"/>
        </w:trPr>
        <w:tc>
          <w:tcPr>
            <w:tcW w:w="26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3F686" w14:textId="77777777" w:rsidR="009B56B5" w:rsidRPr="007A7FE5" w:rsidRDefault="009B56B5" w:rsidP="002455B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RMR</w:t>
            </w:r>
          </w:p>
        </w:tc>
        <w:tc>
          <w:tcPr>
            <w:tcW w:w="2617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71D56" w14:textId="2806BA91" w:rsidR="009B56B5" w:rsidRPr="007A7FE5" w:rsidRDefault="009B56B5" w:rsidP="000E69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2617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4492A" w14:textId="00AFDD26" w:rsidR="009B56B5" w:rsidRPr="007A7FE5" w:rsidRDefault="009B56B5" w:rsidP="00F41F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5</w:t>
            </w:r>
          </w:p>
        </w:tc>
        <w:tc>
          <w:tcPr>
            <w:tcW w:w="2617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E91B4" w14:textId="07F5BBFB" w:rsidR="009B56B5" w:rsidRPr="007A7FE5" w:rsidRDefault="009B56B5" w:rsidP="00F41F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  <w:tc>
          <w:tcPr>
            <w:tcW w:w="261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8681C" w14:textId="62CF57C6" w:rsidR="009B56B5" w:rsidRPr="007A7FE5" w:rsidRDefault="009B56B5" w:rsidP="009B56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6</w:t>
            </w:r>
          </w:p>
        </w:tc>
      </w:tr>
    </w:tbl>
    <w:p w14:paraId="6449BA4E" w14:textId="2594D2D5" w:rsidR="002455B5" w:rsidRPr="007A7FE5" w:rsidRDefault="007266A2" w:rsidP="00130C5D">
      <w:pPr>
        <w:autoSpaceDE w:val="0"/>
        <w:autoSpaceDN w:val="0"/>
        <w:adjustRightInd w:val="0"/>
        <w:spacing w:before="0" w:after="0"/>
        <w:rPr>
          <w:rFonts w:cs="Times New Roman"/>
        </w:rPr>
      </w:pPr>
      <w:r w:rsidRPr="007A7FE5">
        <w:rPr>
          <w:rFonts w:cs="Times New Roman"/>
          <w:i/>
        </w:rPr>
        <w:t>Note</w:t>
      </w:r>
      <w:r w:rsidRPr="007A7FE5">
        <w:rPr>
          <w:rFonts w:cs="Times New Roman"/>
        </w:rPr>
        <w:t xml:space="preserve">. </w:t>
      </w:r>
      <w:r w:rsidRPr="007A7FE5">
        <w:rPr>
          <w:rFonts w:eastAsia="Times New Roman" w:cs="Times New Roman"/>
          <w:color w:val="000000"/>
          <w:szCs w:val="24"/>
          <w:lang w:eastAsia="de-DE"/>
        </w:rPr>
        <w:t>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ed regression coefficients (continuous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x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- and binary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>-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>ed). Significant coefficients are shown in bold (</w:t>
      </w:r>
      <w:r w:rsidRPr="007A7FE5">
        <w:rPr>
          <w:rFonts w:eastAsia="Times New Roman" w:cs="Times New Roman"/>
          <w:i/>
          <w:color w:val="000000"/>
          <w:szCs w:val="24"/>
          <w:lang w:eastAsia="de-DE"/>
        </w:rPr>
        <w:t>p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A7FE5">
        <w:rPr>
          <w:rFonts w:cs="Times New Roman"/>
          <w:szCs w:val="24"/>
        </w:rPr>
        <w:t>≤</w:t>
      </w:r>
      <w:r w:rsidRPr="007A7FE5">
        <w:rPr>
          <w:rFonts w:eastAsia="Times New Roman" w:cs="Times New Roman"/>
          <w:color w:val="FF0000"/>
          <w:szCs w:val="24"/>
          <w:lang w:eastAsia="de-DE"/>
        </w:rPr>
        <w:t xml:space="preserve"> 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.05). </w:t>
      </w:r>
      <w:r w:rsidRPr="007A7FE5">
        <w:rPr>
          <w:rFonts w:eastAsia="Calibri" w:cs="Times New Roman"/>
          <w:szCs w:val="24"/>
        </w:rPr>
        <w:t>T1/T2 = first/second point of measurement, CFI = comparative fit index, TLI = Tucker–Lewis index, RMSEA = root mean square error of approximation, SRMR = standardized root mean square residual.</w:t>
      </w:r>
      <w:r w:rsidR="00130C5D" w:rsidRPr="007A7FE5">
        <w:rPr>
          <w:rFonts w:eastAsia="Calibri" w:cs="Times New Roman"/>
          <w:szCs w:val="24"/>
          <w:vertAlign w:val="superscript"/>
        </w:rPr>
        <w:t xml:space="preserve"> </w:t>
      </w:r>
      <w:proofErr w:type="spellStart"/>
      <w:proofErr w:type="gramStart"/>
      <w:r w:rsidR="00130C5D" w:rsidRPr="007A7FE5">
        <w:rPr>
          <w:rFonts w:eastAsia="Calibri" w:cs="Times New Roman"/>
          <w:szCs w:val="24"/>
          <w:vertAlign w:val="superscript"/>
        </w:rPr>
        <w:t>a</w:t>
      </w:r>
      <w:r w:rsidR="00130C5D" w:rsidRPr="007A7FE5">
        <w:rPr>
          <w:rFonts w:eastAsia="Calibri" w:cs="Times New Roman"/>
          <w:szCs w:val="24"/>
        </w:rPr>
        <w:t>The</w:t>
      </w:r>
      <w:proofErr w:type="spellEnd"/>
      <w:proofErr w:type="gramEnd"/>
      <w:r w:rsidR="00130C5D" w:rsidRPr="007A7FE5">
        <w:rPr>
          <w:rFonts w:eastAsia="Calibri" w:cs="Times New Roman"/>
          <w:szCs w:val="24"/>
        </w:rPr>
        <w:t xml:space="preserve"> reduced sample size is due to students who had missing values on all variables. Reference categories: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b</w:t>
      </w:r>
      <w:r w:rsidR="00130C5D" w:rsidRPr="007A7FE5">
        <w:rPr>
          <w:rFonts w:eastAsia="Calibri" w:cs="Times New Roman"/>
          <w:szCs w:val="24"/>
        </w:rPr>
        <w:t>male</w:t>
      </w:r>
      <w:proofErr w:type="spellEnd"/>
      <w:r w:rsidR="00130C5D" w:rsidRPr="007A7FE5">
        <w:rPr>
          <w:rFonts w:eastAsia="Calibri" w:cs="Times New Roman"/>
          <w:szCs w:val="24"/>
        </w:rPr>
        <w:t xml:space="preserve">,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c</w:t>
      </w:r>
      <w:r w:rsidR="00130C5D" w:rsidRPr="007A7FE5">
        <w:rPr>
          <w:rFonts w:eastAsia="Calibri" w:cs="Times New Roman"/>
          <w:szCs w:val="24"/>
        </w:rPr>
        <w:t>language</w:t>
      </w:r>
      <w:proofErr w:type="spellEnd"/>
      <w:r w:rsidR="00130C5D" w:rsidRPr="007A7FE5">
        <w:rPr>
          <w:rFonts w:eastAsia="Calibri" w:cs="Times New Roman"/>
          <w:szCs w:val="24"/>
        </w:rPr>
        <w:t xml:space="preserve"> other than German spoken at home,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d</w:t>
      </w:r>
      <w:r w:rsidR="00130C5D" w:rsidRPr="007A7FE5">
        <w:rPr>
          <w:rFonts w:eastAsia="Calibri" w:cs="Times New Roman"/>
          <w:szCs w:val="24"/>
        </w:rPr>
        <w:t>neither</w:t>
      </w:r>
      <w:proofErr w:type="spellEnd"/>
      <w:r w:rsidR="00130C5D" w:rsidRPr="007A7FE5">
        <w:rPr>
          <w:rFonts w:eastAsia="Calibri" w:cs="Times New Roman"/>
          <w:szCs w:val="24"/>
        </w:rPr>
        <w:t xml:space="preserve"> parent qualified for university/student did not know, </w:t>
      </w:r>
      <w:proofErr w:type="spellStart"/>
      <w:r w:rsidR="00130C5D" w:rsidRPr="007A7FE5">
        <w:rPr>
          <w:rFonts w:eastAsia="Calibri" w:cs="Times New Roman"/>
          <w:szCs w:val="24"/>
          <w:vertAlign w:val="superscript"/>
        </w:rPr>
        <w:t>e</w:t>
      </w:r>
      <w:r w:rsidR="00130C5D" w:rsidRPr="007A7FE5">
        <w:rPr>
          <w:rFonts w:eastAsia="Calibri" w:cs="Times New Roman"/>
          <w:szCs w:val="24"/>
        </w:rPr>
        <w:t>neither</w:t>
      </w:r>
      <w:proofErr w:type="spellEnd"/>
      <w:r w:rsidR="00130C5D" w:rsidRPr="007A7FE5">
        <w:rPr>
          <w:rFonts w:eastAsia="Calibri" w:cs="Times New Roman"/>
          <w:szCs w:val="24"/>
        </w:rPr>
        <w:t xml:space="preserve"> parent qualified for university/at least one parent qualified for university. </w:t>
      </w:r>
      <w:r w:rsidR="002455B5" w:rsidRPr="007A7FE5">
        <w:rPr>
          <w:rFonts w:cs="Times New Roman"/>
        </w:rPr>
        <w:br w:type="page"/>
      </w:r>
    </w:p>
    <w:p w14:paraId="08D63AA5" w14:textId="7B265955" w:rsidR="002D2BDD" w:rsidRPr="007A7FE5" w:rsidRDefault="002D2BDD" w:rsidP="002D2BDD">
      <w:pPr>
        <w:spacing w:before="240"/>
        <w:rPr>
          <w:rFonts w:cs="Times New Roman"/>
          <w:b/>
        </w:rPr>
      </w:pPr>
      <w:r w:rsidRPr="007A7FE5">
        <w:rPr>
          <w:rFonts w:cs="Times New Roman"/>
          <w:b/>
        </w:rPr>
        <w:lastRenderedPageBreak/>
        <w:t>Table S5</w:t>
      </w:r>
    </w:p>
    <w:p w14:paraId="7C368BCA" w14:textId="2325DCEF" w:rsidR="004D35AB" w:rsidRPr="007A7FE5" w:rsidRDefault="002D2BDD" w:rsidP="002D2BDD">
      <w:pPr>
        <w:spacing w:before="240"/>
        <w:rPr>
          <w:rFonts w:cs="Times New Roman"/>
          <w:i/>
        </w:rPr>
      </w:pPr>
      <w:r w:rsidRPr="007A7FE5">
        <w:rPr>
          <w:rFonts w:cs="Times New Roman"/>
          <w:i/>
        </w:rPr>
        <w:t>Results of the cross-lagged models: Links between scholastic responsiveness and the four indicators of students’ academic functioning</w:t>
      </w:r>
    </w:p>
    <w:tbl>
      <w:tblPr>
        <w:tblW w:w="129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643"/>
        <w:gridCol w:w="643"/>
        <w:gridCol w:w="643"/>
        <w:gridCol w:w="644"/>
        <w:gridCol w:w="643"/>
        <w:gridCol w:w="643"/>
        <w:gridCol w:w="643"/>
        <w:gridCol w:w="644"/>
        <w:gridCol w:w="643"/>
        <w:gridCol w:w="643"/>
        <w:gridCol w:w="643"/>
        <w:gridCol w:w="644"/>
        <w:gridCol w:w="643"/>
        <w:gridCol w:w="643"/>
        <w:gridCol w:w="643"/>
        <w:gridCol w:w="644"/>
      </w:tblGrid>
      <w:tr w:rsidR="004B6CA2" w:rsidRPr="007A7FE5" w14:paraId="2FE7F0FB" w14:textId="77777777" w:rsidTr="000E6976">
        <w:trPr>
          <w:trHeight w:val="567"/>
        </w:trPr>
        <w:tc>
          <w:tcPr>
            <w:tcW w:w="2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EDF1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57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113C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3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7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0896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4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7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3A1D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5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7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466C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6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</w:tr>
      <w:tr w:rsidR="004B6CA2" w:rsidRPr="007A7FE5" w14:paraId="3661FD84" w14:textId="77777777" w:rsidTr="000E6976">
        <w:trPr>
          <w:trHeight w:val="567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49D5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5938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9C2C4" w14:textId="202EFEB8" w:rsidR="004B6CA2" w:rsidRPr="007A7FE5" w:rsidRDefault="00187D3F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Responsive-ness 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1A46E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DF7E2" w14:textId="31DBF2A4" w:rsidR="004B6CA2" w:rsidRPr="007A7FE5" w:rsidRDefault="00187D3F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Responsive-ness 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B96E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91B38" w14:textId="6DD45D13" w:rsidR="004B6CA2" w:rsidRPr="007A7FE5" w:rsidRDefault="00187D3F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Responsive-ness 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6247C" w14:textId="708EE053" w:rsidR="004B6CA2" w:rsidRPr="007A7FE5" w:rsidRDefault="007675BE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</w:t>
            </w:r>
            <w:r w:rsidR="000E697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na-tion</w:t>
            </w:r>
            <w:proofErr w:type="spellEnd"/>
            <w:r w:rsidR="000E697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28DAD" w14:textId="1BBFCFBA" w:rsidR="004B6CA2" w:rsidRPr="007A7FE5" w:rsidRDefault="00187D3F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Responsive-ness 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</w:tr>
      <w:tr w:rsidR="004B6CA2" w:rsidRPr="007A7FE5" w14:paraId="2B71E6A9" w14:textId="77777777" w:rsidTr="00E51912">
        <w:trPr>
          <w:trHeight w:val="293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785C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3F3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A42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77B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56A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3BF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72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622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EA2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A34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7F3D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1ED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726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770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CAB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DA13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CD9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</w:tr>
      <w:tr w:rsidR="004B6CA2" w:rsidRPr="007A7FE5" w14:paraId="06F7C76A" w14:textId="77777777" w:rsidTr="00E51912">
        <w:trPr>
          <w:trHeight w:val="285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9BD7" w14:textId="6461A6CC" w:rsidR="004B6CA2" w:rsidRPr="007A7FE5" w:rsidRDefault="00672A13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sponsiveness T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54A7" w14:textId="4D69018A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8ACC" w14:textId="7F4AD716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7EF6" w14:textId="77F66D33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8ED0" w14:textId="72B8CEE7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ADB0" w14:textId="6A71958D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08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8912" w14:textId="1CF4CB2C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</w:t>
            </w:r>
            <w:r w:rsidR="00896932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E2A" w14:textId="75C6D121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C4B2" w14:textId="54ED9BDA" w:rsidR="004B6CA2" w:rsidRPr="007A7FE5" w:rsidRDefault="007236F1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A66B" w14:textId="41561C5C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5B32" w14:textId="28051421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</w:t>
            </w:r>
            <w:r w:rsidR="00896932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5E9D" w14:textId="1D9A067F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7186" w14:textId="10437D5C" w:rsidR="004B6CA2" w:rsidRPr="007A7FE5" w:rsidRDefault="00896932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D5E8" w14:textId="3F90424D" w:rsidR="004B6CA2" w:rsidRPr="007A7FE5" w:rsidRDefault="004B6CA2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EFEA" w14:textId="39615E9B" w:rsidR="004B6CA2" w:rsidRPr="007A7FE5" w:rsidRDefault="004B6CA2" w:rsidP="00215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</w:t>
            </w:r>
            <w:r w:rsidR="002151D6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9430" w14:textId="61FC0CA0" w:rsidR="004B6CA2" w:rsidRPr="007A7FE5" w:rsidRDefault="004B6CA2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</w:tr>
      <w:tr w:rsidR="004B6CA2" w:rsidRPr="007A7FE5" w14:paraId="76E3EF6E" w14:textId="77777777" w:rsidTr="00E51912">
        <w:trPr>
          <w:trHeight w:val="285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AA9E3AE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 T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2907091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3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A3B22C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9B2C7D2" w14:textId="41ED7BD7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3</w:t>
            </w:r>
            <w:r w:rsidR="00896932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AA8A9B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383B6EE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F0DC66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E81B762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01651381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DA9FAB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D049AA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4AC9E1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D38BB4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47513F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A8CCD8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6B51D6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0D364AE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4B6CA2" w:rsidRPr="007A7FE5" w14:paraId="76AD1F48" w14:textId="77777777" w:rsidTr="00E51912">
        <w:trPr>
          <w:trHeight w:val="285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6550AA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 T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6D44D6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9AADC8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ADB455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900F992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5732862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7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DE1295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1FBE479" w14:textId="48FAE2FF" w:rsidR="004B6CA2" w:rsidRPr="007A7FE5" w:rsidRDefault="007236F1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7789EB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96DCB7E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42478A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635EE12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DFAF9F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055236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D3BB44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67FF8CA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6780D8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4B6CA2" w:rsidRPr="007A7FE5" w14:paraId="0D80C48D" w14:textId="77777777" w:rsidTr="00E51912">
        <w:trPr>
          <w:trHeight w:val="285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A960291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 T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7ED66C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98D45BA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BB8AB1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68865E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9B9180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CDB42E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2A2255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17EF50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E8C2FB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8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30F75A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320FF94" w14:textId="1E534976" w:rsidR="004B6CA2" w:rsidRPr="007A7FE5" w:rsidRDefault="007236F1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4B6CA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3F992ED" w14:textId="3E5D0596" w:rsidR="004B6CA2" w:rsidRPr="007A7FE5" w:rsidRDefault="004B6CA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88676D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98A3A4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6EA684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9AFEF6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4B6CA2" w:rsidRPr="007A7FE5" w14:paraId="5D5C4925" w14:textId="77777777" w:rsidTr="00E51912">
        <w:trPr>
          <w:trHeight w:val="285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00FF2F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tion T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14A7D1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1AF004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1AB755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9C195FA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2A35C9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024766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1DF544A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FB172E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592B1F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7C2D9E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92E461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F43ABC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222FAAA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2F73D2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1F0C7B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2D2AC88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8</w:t>
            </w:r>
          </w:p>
        </w:tc>
      </w:tr>
      <w:tr w:rsidR="004B6CA2" w:rsidRPr="007A7FE5" w14:paraId="329FC02C" w14:textId="77777777" w:rsidTr="00E51912">
        <w:trPr>
          <w:trHeight w:val="285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6363858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Covariates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91C6D33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96003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F930AC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7117B77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4BA51C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AE03F6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7EDDCF1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B41C0B3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48A60E1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BB3670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C83BEA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536AB7E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D5DE6E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66FF58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029F15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1D49A9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187D3F" w:rsidRPr="007A7FE5" w14:paraId="03B44A67" w14:textId="77777777" w:rsidTr="00E51912">
        <w:trPr>
          <w:trHeight w:val="283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9C216A" w14:textId="7143E3CD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Gender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1BAB9A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370DC7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BC77052" w14:textId="4AD643B0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D2CA32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47BCCD6" w14:textId="6ABC23BB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19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C6DF41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13A526C" w14:textId="4599400A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578F64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8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C8D54D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4FD9647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F7ADC2A" w14:textId="6F9AAF37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75CFDD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582FEFE" w14:textId="47E6231A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6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D7D20A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45B74D9" w14:textId="4EB3C349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9E872A" w14:textId="7D4E5021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</w:tr>
      <w:tr w:rsidR="00187D3F" w:rsidRPr="007A7FE5" w14:paraId="5121BB0C" w14:textId="77777777" w:rsidTr="00E51912">
        <w:trPr>
          <w:trHeight w:val="283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696F35D" w14:textId="12193A47" w:rsidR="00187D3F" w:rsidRPr="007A7FE5" w:rsidRDefault="00BF6246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Migration </w:t>
            </w:r>
            <w:proofErr w:type="spellStart"/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87D3F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802F520" w14:textId="6AC9091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482AB43" w14:textId="4A771560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9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3F0ECA1" w14:textId="0646920C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CB2944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9F080E7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A8DEE77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2022F2F" w14:textId="7BFDB0C6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8D903C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871C95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045303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56CD19" w14:textId="09E1DCE1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207173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513733A" w14:textId="765B2EEF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638397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602137A" w14:textId="2C3410C3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8B2097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</w:tr>
      <w:tr w:rsidR="00187D3F" w:rsidRPr="007A7FE5" w14:paraId="5B363C89" w14:textId="77777777" w:rsidTr="00E51912">
        <w:trPr>
          <w:trHeight w:val="283"/>
        </w:trPr>
        <w:tc>
          <w:tcPr>
            <w:tcW w:w="2700" w:type="dxa"/>
            <w:shd w:val="clear" w:color="auto" w:fill="auto"/>
            <w:vAlign w:val="center"/>
            <w:hideMark/>
          </w:tcPr>
          <w:p w14:paraId="1611AAA1" w14:textId="72F472E3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ECBB236" w14:textId="0D937488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80A5A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D5F9797" w14:textId="374D4E17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4</w:t>
            </w:r>
            <w:r w:rsidR="00896932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7473DD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1D4875" w14:textId="34828043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571B667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6F57AC" w14:textId="17A904F4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4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8833B8C" w14:textId="26AB268F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905071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46AA5B6" w14:textId="11861D8F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A642CD5" w14:textId="7D3E4E79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4</w:t>
            </w:r>
            <w:r w:rsidR="00896932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018A8A5" w14:textId="1C262C43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D0A7D6F" w14:textId="67E4FA0C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67AEDB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4FDFF30" w14:textId="7CE41133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4</w:t>
            </w:r>
            <w:r w:rsidR="002151D6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F33A462" w14:textId="1E7F7D33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</w:tr>
      <w:tr w:rsidR="00187D3F" w:rsidRPr="007A7FE5" w14:paraId="75221B94" w14:textId="77777777" w:rsidTr="00E51912">
        <w:trPr>
          <w:trHeight w:val="283"/>
        </w:trPr>
        <w:tc>
          <w:tcPr>
            <w:tcW w:w="2700" w:type="dxa"/>
            <w:shd w:val="clear" w:color="auto" w:fill="auto"/>
            <w:vAlign w:val="center"/>
            <w:hideMark/>
          </w:tcPr>
          <w:p w14:paraId="4ABD340D" w14:textId="26E87410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782C038" w14:textId="3582173D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E151AF4" w14:textId="68D2553A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AB7F116" w14:textId="09C43E88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DA8A8CB" w14:textId="2F085623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A603861" w14:textId="6884094A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–.2</w:t>
            </w:r>
            <w:r w:rsidR="00896932"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85FC9C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DCC2697" w14:textId="248BFE2F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BF14625" w14:textId="1D13A984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21CEABB" w14:textId="21BBD04A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A65FA5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5421043" w14:textId="70BA6408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2768B58" w14:textId="4473D4DE" w:rsidR="00187D3F" w:rsidRPr="007A7FE5" w:rsidRDefault="00187D3F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CC80DE" w14:textId="2DB63194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8788C95" w14:textId="41C3E9EF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3B5F1FD" w14:textId="52CF6508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6116A26" w14:textId="02451C22" w:rsidR="00187D3F" w:rsidRPr="007A7FE5" w:rsidRDefault="00187D3F" w:rsidP="00215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</w:t>
            </w:r>
            <w:r w:rsidR="002151D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</w:tr>
      <w:tr w:rsidR="004B6CA2" w:rsidRPr="007A7FE5" w14:paraId="66CCDA8B" w14:textId="77777777" w:rsidTr="00E51912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69A9DC0" w14:textId="77777777" w:rsidR="004B6CA2" w:rsidRPr="007A7FE5" w:rsidRDefault="004B6CA2" w:rsidP="004B6C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Model Fit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4A29A5B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D08531A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368CF3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E1F80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5F4DAD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D7D4494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9BC91A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22C4368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722A5CC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73F8C1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BEDCDA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F8740F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895A36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A569FA3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836F7C5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CC2C50" w14:textId="77777777" w:rsidR="004B6CA2" w:rsidRPr="007A7FE5" w:rsidRDefault="004B6CA2" w:rsidP="004B6CA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51912" w:rsidRPr="007A7FE5" w14:paraId="787045ED" w14:textId="77777777" w:rsidTr="009C0573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</w:tcPr>
          <w:p w14:paraId="61085D75" w14:textId="267B73DE" w:rsidR="00E51912" w:rsidRPr="007A7FE5" w:rsidRDefault="00E51912" w:rsidP="004B6CA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R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 w14:paraId="39EBFDFB" w14:textId="75467DBC" w:rsidR="00E51912" w:rsidRPr="007A7FE5" w:rsidRDefault="00E5191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8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7244CAA8" w14:textId="5B660443" w:rsidR="00E51912" w:rsidRPr="007A7FE5" w:rsidRDefault="00E51912" w:rsidP="0089693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sz w:val="22"/>
                <w:lang w:eastAsia="de-DE"/>
              </w:rPr>
              <w:t>.5</w:t>
            </w:r>
            <w:r w:rsidR="00896932" w:rsidRPr="007A7FE5">
              <w:rPr>
                <w:rFonts w:eastAsia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bottom"/>
          </w:tcPr>
          <w:p w14:paraId="59F4C079" w14:textId="3A322D2C" w:rsidR="00E51912" w:rsidRPr="007A7FE5" w:rsidRDefault="00E5191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</w:tcPr>
          <w:p w14:paraId="243154E9" w14:textId="23C630A5" w:rsidR="00E51912" w:rsidRPr="007A7FE5" w:rsidRDefault="00E5191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</w:tcPr>
          <w:p w14:paraId="0F90A56D" w14:textId="03083630" w:rsidR="00E51912" w:rsidRPr="007A7FE5" w:rsidRDefault="00E5191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6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</w:tcPr>
          <w:p w14:paraId="63CA0040" w14:textId="07607DCA" w:rsidR="00E51912" w:rsidRPr="007A7FE5" w:rsidRDefault="00E51912" w:rsidP="008969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</w:t>
            </w:r>
            <w:r w:rsidR="00896932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48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bottom"/>
          </w:tcPr>
          <w:p w14:paraId="45409261" w14:textId="20613EE2" w:rsidR="00E51912" w:rsidRPr="007A7FE5" w:rsidRDefault="00E51912" w:rsidP="004B6C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</w:tcPr>
          <w:p w14:paraId="7B7CA91A" w14:textId="7883CD06" w:rsidR="00E51912" w:rsidRPr="007A7FE5" w:rsidRDefault="00E51912" w:rsidP="002151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sz w:val="22"/>
                <w:lang w:eastAsia="de-DE"/>
              </w:rPr>
              <w:t>.</w:t>
            </w:r>
            <w:r w:rsidR="002151D6" w:rsidRPr="007A7FE5">
              <w:rPr>
                <w:rFonts w:eastAsia="Times New Roman" w:cs="Times New Roman"/>
                <w:sz w:val="22"/>
                <w:lang w:eastAsia="de-DE"/>
              </w:rPr>
              <w:t>50</w:t>
            </w:r>
          </w:p>
        </w:tc>
      </w:tr>
      <w:tr w:rsidR="00F21AC0" w:rsidRPr="007A7FE5" w14:paraId="7CAF79A9" w14:textId="77777777" w:rsidTr="009C0573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E8EC66" w14:textId="77777777" w:rsidR="00F21AC0" w:rsidRPr="007A7FE5" w:rsidRDefault="00F21AC0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X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2573" w:type="dxa"/>
            <w:gridSpan w:val="4"/>
            <w:shd w:val="clear" w:color="auto" w:fill="auto"/>
            <w:vAlign w:val="center"/>
            <w:hideMark/>
          </w:tcPr>
          <w:p w14:paraId="4C9D8151" w14:textId="4AE65334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731AEFF5" w14:textId="6B8B63FF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center"/>
            <w:hideMark/>
          </w:tcPr>
          <w:p w14:paraId="4B79185C" w14:textId="754CD0EF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48519434" w14:textId="683126A9" w:rsidR="00F21AC0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</w:tr>
      <w:tr w:rsidR="00F21AC0" w:rsidRPr="007A7FE5" w14:paraId="1666616E" w14:textId="77777777" w:rsidTr="009C0573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DB4260" w14:textId="06218344" w:rsidR="00F21AC0" w:rsidRPr="007A7FE5" w:rsidRDefault="00F21AC0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df</w:t>
            </w:r>
            <w:proofErr w:type="spellEnd"/>
          </w:p>
        </w:tc>
        <w:tc>
          <w:tcPr>
            <w:tcW w:w="2573" w:type="dxa"/>
            <w:gridSpan w:val="4"/>
            <w:shd w:val="clear" w:color="auto" w:fill="auto"/>
            <w:vAlign w:val="center"/>
            <w:hideMark/>
          </w:tcPr>
          <w:p w14:paraId="1F50B8E0" w14:textId="70499E0A" w:rsidR="00F21AC0" w:rsidRPr="007A7FE5" w:rsidRDefault="00094B2A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085EA375" w14:textId="7A4B453E" w:rsidR="00F21AC0" w:rsidRPr="007A7FE5" w:rsidRDefault="00094B2A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center"/>
            <w:hideMark/>
          </w:tcPr>
          <w:p w14:paraId="0E8F1C47" w14:textId="547B528E" w:rsidR="00F21AC0" w:rsidRPr="007A7FE5" w:rsidRDefault="00094B2A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  <w:r w:rsidR="00F21A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265E9AD3" w14:textId="14F4AFB7" w:rsidR="00F21AC0" w:rsidRPr="007A7FE5" w:rsidRDefault="00094B2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F21AC0" w:rsidRPr="007A7FE5" w14:paraId="476B01B1" w14:textId="77777777" w:rsidTr="009C0573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B46517" w14:textId="77777777" w:rsidR="00F21AC0" w:rsidRPr="007A7FE5" w:rsidRDefault="00F21AC0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FI</w:t>
            </w:r>
          </w:p>
        </w:tc>
        <w:tc>
          <w:tcPr>
            <w:tcW w:w="2573" w:type="dxa"/>
            <w:gridSpan w:val="4"/>
            <w:shd w:val="clear" w:color="auto" w:fill="auto"/>
            <w:vAlign w:val="center"/>
            <w:hideMark/>
          </w:tcPr>
          <w:p w14:paraId="77AF73F8" w14:textId="2ECD0325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7A617EAC" w14:textId="03124669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center"/>
            <w:hideMark/>
          </w:tcPr>
          <w:p w14:paraId="031CAACD" w14:textId="74C1EFF7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 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7FC5195D" w14:textId="367B1933" w:rsidR="00F21AC0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</w:tr>
      <w:tr w:rsidR="00F21AC0" w:rsidRPr="007A7FE5" w14:paraId="1630FEB6" w14:textId="77777777" w:rsidTr="009C0573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2CB558" w14:textId="77777777" w:rsidR="00F21AC0" w:rsidRPr="007A7FE5" w:rsidRDefault="00F21AC0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LI</w:t>
            </w:r>
          </w:p>
        </w:tc>
        <w:tc>
          <w:tcPr>
            <w:tcW w:w="2573" w:type="dxa"/>
            <w:gridSpan w:val="4"/>
            <w:shd w:val="clear" w:color="auto" w:fill="auto"/>
            <w:vAlign w:val="center"/>
            <w:hideMark/>
          </w:tcPr>
          <w:p w14:paraId="25A98A7F" w14:textId="242A2827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46B71D45" w14:textId="0FA0E18C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 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center"/>
            <w:hideMark/>
          </w:tcPr>
          <w:p w14:paraId="03A011D1" w14:textId="1668F614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4DCEEB98" w14:textId="498AA3C5" w:rsidR="00F21AC0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</w:tr>
      <w:tr w:rsidR="00F21AC0" w:rsidRPr="007A7FE5" w14:paraId="2640FCC4" w14:textId="77777777" w:rsidTr="009C0573">
        <w:trPr>
          <w:trHeight w:val="28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A85372" w14:textId="77777777" w:rsidR="00F21AC0" w:rsidRPr="007A7FE5" w:rsidRDefault="00F21AC0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MSEA</w:t>
            </w:r>
          </w:p>
        </w:tc>
        <w:tc>
          <w:tcPr>
            <w:tcW w:w="2573" w:type="dxa"/>
            <w:gridSpan w:val="4"/>
            <w:shd w:val="clear" w:color="auto" w:fill="auto"/>
            <w:vAlign w:val="center"/>
            <w:hideMark/>
          </w:tcPr>
          <w:p w14:paraId="150BBC78" w14:textId="7F03F290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77E5F3DF" w14:textId="2F2938A9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center"/>
            <w:hideMark/>
          </w:tcPr>
          <w:p w14:paraId="58956C93" w14:textId="3D6859FD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  <w:tc>
          <w:tcPr>
            <w:tcW w:w="2573" w:type="dxa"/>
            <w:gridSpan w:val="4"/>
            <w:shd w:val="clear" w:color="auto" w:fill="auto"/>
            <w:noWrap/>
            <w:vAlign w:val="bottom"/>
            <w:hideMark/>
          </w:tcPr>
          <w:p w14:paraId="2F608E54" w14:textId="66B9A564" w:rsidR="00F21AC0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  <w:r w:rsidR="00F21AC0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</w:tr>
      <w:tr w:rsidR="00F21AC0" w:rsidRPr="007A7FE5" w14:paraId="3E55B348" w14:textId="77777777" w:rsidTr="00F21AC0">
        <w:trPr>
          <w:trHeight w:val="285"/>
        </w:trPr>
        <w:tc>
          <w:tcPr>
            <w:tcW w:w="2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DB349" w14:textId="186595A9" w:rsidR="00F21AC0" w:rsidRPr="007A7FE5" w:rsidRDefault="00F21AC0" w:rsidP="004B6CA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RMR</w:t>
            </w:r>
          </w:p>
        </w:tc>
        <w:tc>
          <w:tcPr>
            <w:tcW w:w="2573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2373A" w14:textId="60CFDB09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73A41" w14:textId="1CB1E2D2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73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1921" w14:textId="6F8B5197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  <w:tc>
          <w:tcPr>
            <w:tcW w:w="2573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4A689" w14:textId="323AAF7D" w:rsidR="00F21AC0" w:rsidRPr="007A7FE5" w:rsidRDefault="00F21AC0" w:rsidP="00F21A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</w:tr>
    </w:tbl>
    <w:p w14:paraId="5CB4EB6A" w14:textId="4B3AD31D" w:rsidR="007266A2" w:rsidRPr="007A7FE5" w:rsidRDefault="007266A2" w:rsidP="007266A2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cs="Times New Roman"/>
          <w:i/>
        </w:rPr>
        <w:t>Note</w:t>
      </w:r>
      <w:r w:rsidRPr="007A7FE5">
        <w:rPr>
          <w:rFonts w:cs="Times New Roman"/>
        </w:rPr>
        <w:t xml:space="preserve">. </w:t>
      </w:r>
      <w:r w:rsidRPr="007A7FE5">
        <w:rPr>
          <w:rFonts w:eastAsia="Times New Roman" w:cs="Times New Roman"/>
          <w:color w:val="000000"/>
          <w:szCs w:val="24"/>
          <w:lang w:eastAsia="de-DE"/>
        </w:rPr>
        <w:t>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ed regression coefficients (continuous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x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- and binary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>-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>ed). Significant coefficients are shown in bold (</w:t>
      </w:r>
      <w:r w:rsidRPr="007A7FE5">
        <w:rPr>
          <w:rFonts w:eastAsia="Times New Roman" w:cs="Times New Roman"/>
          <w:i/>
          <w:color w:val="000000"/>
          <w:szCs w:val="24"/>
          <w:lang w:eastAsia="de-DE"/>
        </w:rPr>
        <w:t>p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A7FE5">
        <w:rPr>
          <w:rFonts w:cs="Times New Roman"/>
          <w:szCs w:val="24"/>
        </w:rPr>
        <w:t>≤</w:t>
      </w:r>
      <w:r w:rsidRPr="007A7FE5">
        <w:rPr>
          <w:rFonts w:eastAsia="Times New Roman" w:cs="Times New Roman"/>
          <w:color w:val="FF0000"/>
          <w:szCs w:val="24"/>
          <w:lang w:eastAsia="de-DE"/>
        </w:rPr>
        <w:t xml:space="preserve"> 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.05). </w:t>
      </w:r>
      <w:r w:rsidRPr="007A7FE5">
        <w:rPr>
          <w:rFonts w:eastAsia="Calibri" w:cs="Times New Roman"/>
          <w:szCs w:val="24"/>
        </w:rPr>
        <w:t>T1/T2 = first/second point of measurement, CFI = comparative fit index, TLI = Tucker–Lewis index, RMSEA = root mean square error of approximation, SRMR = standardized root mean square residual.</w:t>
      </w:r>
    </w:p>
    <w:p w14:paraId="23B8393F" w14:textId="2B3AE54C" w:rsidR="007266A2" w:rsidRPr="007A7FE5" w:rsidRDefault="007266A2" w:rsidP="007266A2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eastAsia="Calibri" w:cs="Times New Roman"/>
          <w:szCs w:val="24"/>
        </w:rPr>
        <w:t xml:space="preserve">Reference categories: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a</w:t>
      </w:r>
      <w:r w:rsidRPr="007A7FE5">
        <w:rPr>
          <w:rFonts w:eastAsia="Calibri" w:cs="Times New Roman"/>
          <w:szCs w:val="24"/>
        </w:rPr>
        <w:t>male</w:t>
      </w:r>
      <w:proofErr w:type="spellEnd"/>
      <w:r w:rsidRPr="007A7FE5">
        <w:rPr>
          <w:rFonts w:eastAsia="Calibri" w:cs="Times New Roman"/>
          <w:szCs w:val="24"/>
        </w:rPr>
        <w:t xml:space="preserve">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b</w:t>
      </w:r>
      <w:r w:rsidRPr="007A7FE5">
        <w:t>l</w:t>
      </w:r>
      <w:r w:rsidRPr="007A7FE5">
        <w:rPr>
          <w:rFonts w:eastAsia="Calibri" w:cs="Times New Roman"/>
          <w:szCs w:val="24"/>
        </w:rPr>
        <w:t>anguage</w:t>
      </w:r>
      <w:proofErr w:type="spellEnd"/>
      <w:r w:rsidRPr="007A7FE5">
        <w:rPr>
          <w:rFonts w:eastAsia="Calibri" w:cs="Times New Roman"/>
          <w:szCs w:val="24"/>
        </w:rPr>
        <w:t xml:space="preserve"> other than German </w:t>
      </w:r>
      <w:r w:rsidR="00BF6246" w:rsidRPr="007A7FE5">
        <w:rPr>
          <w:rFonts w:eastAsia="Calibri" w:cs="Times New Roman"/>
          <w:szCs w:val="24"/>
        </w:rPr>
        <w:t xml:space="preserve">spoken </w:t>
      </w:r>
      <w:r w:rsidRPr="007A7FE5">
        <w:rPr>
          <w:rFonts w:eastAsia="Calibri" w:cs="Times New Roman"/>
          <w:szCs w:val="24"/>
        </w:rPr>
        <w:t xml:space="preserve">at home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c</w:t>
      </w:r>
      <w:r w:rsidRPr="007A7FE5">
        <w:rPr>
          <w:rFonts w:eastAsia="Calibri" w:cs="Times New Roman"/>
          <w:szCs w:val="24"/>
        </w:rPr>
        <w:t>n</w:t>
      </w:r>
      <w:r w:rsidR="00BF6246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student did not know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d</w:t>
      </w:r>
      <w:r w:rsidRPr="007A7FE5">
        <w:rPr>
          <w:rFonts w:eastAsia="Calibri" w:cs="Times New Roman"/>
          <w:szCs w:val="24"/>
        </w:rPr>
        <w:t>n</w:t>
      </w:r>
      <w:r w:rsidR="00BF6246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at least one parent qualified for university.</w:t>
      </w:r>
    </w:p>
    <w:p w14:paraId="3F0AAC26" w14:textId="77777777" w:rsidR="002D2BDD" w:rsidRPr="007A7FE5" w:rsidRDefault="002D2BDD">
      <w:pPr>
        <w:spacing w:before="0" w:after="200" w:line="276" w:lineRule="auto"/>
        <w:rPr>
          <w:rFonts w:eastAsia="Calibri" w:cs="Times New Roman"/>
          <w:szCs w:val="24"/>
        </w:rPr>
      </w:pPr>
    </w:p>
    <w:p w14:paraId="65AA7912" w14:textId="3F3B946D" w:rsidR="002D2BDD" w:rsidRPr="007A7FE5" w:rsidRDefault="002D2BDD" w:rsidP="002D2BDD">
      <w:pPr>
        <w:spacing w:before="240"/>
        <w:rPr>
          <w:rFonts w:cs="Times New Roman"/>
          <w:b/>
        </w:rPr>
      </w:pPr>
      <w:r w:rsidRPr="007A7FE5">
        <w:rPr>
          <w:rFonts w:cs="Times New Roman"/>
          <w:b/>
        </w:rPr>
        <w:lastRenderedPageBreak/>
        <w:t>Table S6</w:t>
      </w:r>
    </w:p>
    <w:p w14:paraId="19380406" w14:textId="5541DB35" w:rsidR="004D35AB" w:rsidRPr="007A7FE5" w:rsidRDefault="002D2BDD" w:rsidP="002D2BDD">
      <w:pPr>
        <w:spacing w:before="240"/>
        <w:rPr>
          <w:rFonts w:cs="Times New Roman"/>
          <w:i/>
        </w:rPr>
      </w:pPr>
      <w:r w:rsidRPr="007A7FE5">
        <w:rPr>
          <w:rFonts w:cs="Times New Roman"/>
          <w:i/>
        </w:rPr>
        <w:t>Results of the cross-lagged models: Links between scholastic structure and the four indicators of students’ academic functioning</w:t>
      </w:r>
    </w:p>
    <w:tbl>
      <w:tblPr>
        <w:tblW w:w="13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9"/>
        <w:gridCol w:w="645"/>
        <w:gridCol w:w="646"/>
        <w:gridCol w:w="646"/>
        <w:gridCol w:w="609"/>
        <w:gridCol w:w="37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</w:tblGrid>
      <w:tr w:rsidR="006F2CBA" w:rsidRPr="007A7FE5" w14:paraId="7882738B" w14:textId="77777777" w:rsidTr="000E6976">
        <w:trPr>
          <w:trHeight w:val="567"/>
        </w:trPr>
        <w:tc>
          <w:tcPr>
            <w:tcW w:w="26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7963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583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9735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7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8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A005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8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8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C8EA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19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8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9969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20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</w:tr>
      <w:tr w:rsidR="006F2CBA" w:rsidRPr="007A7FE5" w14:paraId="497296A2" w14:textId="77777777" w:rsidTr="000E6976">
        <w:trPr>
          <w:trHeight w:val="567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79C2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E330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74EA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0693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0CD5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1D66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ADA7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B4DFD" w14:textId="50054BEF" w:rsidR="006F2CBA" w:rsidRPr="007A7FE5" w:rsidRDefault="007675BE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</w:t>
            </w:r>
            <w:r w:rsidR="000E697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na-tion</w:t>
            </w:r>
            <w:proofErr w:type="spellEnd"/>
            <w:r w:rsidR="000E697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="006F2CB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DB9F15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</w:tr>
      <w:tr w:rsidR="006F2CBA" w:rsidRPr="007A7FE5" w14:paraId="4304091B" w14:textId="77777777" w:rsidTr="00D80BED">
        <w:trPr>
          <w:trHeight w:val="293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B2EC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DB0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815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33C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39D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6B9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013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323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270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FB5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944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F0F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06E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976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EDF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812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E189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</w:tr>
      <w:tr w:rsidR="006F2CBA" w:rsidRPr="007A7FE5" w14:paraId="6B5331D6" w14:textId="77777777" w:rsidTr="00D80BED">
        <w:trPr>
          <w:trHeight w:val="285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1D77" w14:textId="1148CD48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tructure T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0ABD" w14:textId="1AC36DCB" w:rsidR="006F2CBA" w:rsidRPr="007A7FE5" w:rsidRDefault="007236F1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6F2CB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CA7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9D2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4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D94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5927" w14:textId="09690AC5" w:rsidR="006F2CBA" w:rsidRPr="007A7FE5" w:rsidRDefault="007236F1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6F2CB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F74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048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7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AA6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2410" w14:textId="285755A3" w:rsidR="006F2CBA" w:rsidRPr="007A7FE5" w:rsidRDefault="007236F1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6F2CB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29D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078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5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C28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C0E7" w14:textId="0C9CE4C0" w:rsidR="006F2CBA" w:rsidRPr="007A7FE5" w:rsidRDefault="007236F1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6F2CB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494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80E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7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589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</w:tr>
      <w:tr w:rsidR="006F2CBA" w:rsidRPr="007A7FE5" w14:paraId="297282FE" w14:textId="77777777" w:rsidTr="00D80BED">
        <w:trPr>
          <w:trHeight w:val="285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71ABBE6C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 T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4B533C9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6909E4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514F81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07E4C3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183ECD39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C53C51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4BDFFB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807037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01BCD5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5A01F9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E8160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4A1172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302177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24C454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130B262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2DC2E90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6F2CBA" w:rsidRPr="007A7FE5" w14:paraId="71D82E10" w14:textId="77777777" w:rsidTr="00D80BED">
        <w:trPr>
          <w:trHeight w:val="293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29180EC2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 T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AFB031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B16DC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3CE4E6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CA1B13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721833A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582F2C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BA967A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CF97E6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740DD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144B13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34ECA2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0AEA8E5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792016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74DB83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0B9FF15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11FB542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6F2CBA" w:rsidRPr="007A7FE5" w14:paraId="28F8665F" w14:textId="77777777" w:rsidTr="00D80BED">
        <w:trPr>
          <w:trHeight w:val="285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0D6C0A1C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 T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4CC960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7A4A42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23A073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733B8C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26445E1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7D99FB9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2D1451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155394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D827D0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2027C0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45C411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23A5D4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4188C8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CD347C5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107523A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78E5F51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6F2CBA" w:rsidRPr="007A7FE5" w14:paraId="4C08F3CB" w14:textId="77777777" w:rsidTr="00D80BED">
        <w:trPr>
          <w:trHeight w:val="285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5C7C1D75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tion T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082EE4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9FB7B9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FC16EB5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C0CC3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3167A8E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0C8A6D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CB4C9D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B0FBA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6B208E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70BA52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4CCE92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41A027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4DC918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CC6BD4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4F584E91" w14:textId="3AF69782" w:rsidR="006F2CBA" w:rsidRPr="007A7FE5" w:rsidRDefault="007236F1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6F2CBA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09CB0199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</w:tr>
      <w:tr w:rsidR="006F2CBA" w:rsidRPr="007A7FE5" w14:paraId="11FB04D2" w14:textId="77777777" w:rsidTr="00D80BED">
        <w:trPr>
          <w:trHeight w:val="285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57686483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Covariate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AE4DB0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8B40C9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E53BD4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D91C82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5CB94FB2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C33487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670C1A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EC2AA4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D0BCBAC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89169D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D9532B7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C794B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6A1CCA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8362DF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18F29A4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C3D2D2E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187D3F" w:rsidRPr="007A7FE5" w14:paraId="7B1047A3" w14:textId="77777777" w:rsidTr="00D80BED">
        <w:trPr>
          <w:trHeight w:val="283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65F4AE39" w14:textId="5849AE1D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Gender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6CCBAE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72B86A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D9F1B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31AB7A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3305122F" w14:textId="44B67D9F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497609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61E86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D1CDBC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7285BE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2598081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EA3D6C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73DC0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DCCA786" w14:textId="0FB190AF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43954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EC17C5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FCCB38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</w:tr>
      <w:tr w:rsidR="00187D3F" w:rsidRPr="007A7FE5" w14:paraId="3C08B76C" w14:textId="77777777" w:rsidTr="00D80BED">
        <w:trPr>
          <w:trHeight w:val="283"/>
        </w:trPr>
        <w:tc>
          <w:tcPr>
            <w:tcW w:w="2699" w:type="dxa"/>
            <w:shd w:val="clear" w:color="auto" w:fill="auto"/>
            <w:noWrap/>
            <w:vAlign w:val="center"/>
            <w:hideMark/>
          </w:tcPr>
          <w:p w14:paraId="3A99333F" w14:textId="0D7B4D8F" w:rsidR="00187D3F" w:rsidRPr="007A7FE5" w:rsidRDefault="00BF6246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Migration </w:t>
            </w:r>
            <w:proofErr w:type="spellStart"/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87D3F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24FDB9E" w14:textId="7FAB57F1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CA90D2B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C6B237B" w14:textId="74C68C30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6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53CFF1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30124A21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8B29FB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7A70801" w14:textId="6649FC6E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DEAC8E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3295A9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4865B6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16D6FDC" w14:textId="52538B7F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E6924E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2B9DE41" w14:textId="17F10A2A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F9034C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A44EBD0" w14:textId="2C84423A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11775A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</w:tr>
      <w:tr w:rsidR="00187D3F" w:rsidRPr="007A7FE5" w14:paraId="7DEA6C1F" w14:textId="77777777" w:rsidTr="00D80BED">
        <w:trPr>
          <w:trHeight w:val="283"/>
        </w:trPr>
        <w:tc>
          <w:tcPr>
            <w:tcW w:w="2699" w:type="dxa"/>
            <w:shd w:val="clear" w:color="auto" w:fill="auto"/>
            <w:vAlign w:val="center"/>
            <w:hideMark/>
          </w:tcPr>
          <w:p w14:paraId="35716F78" w14:textId="70F8CF21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BCE222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E0086D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5428036" w14:textId="03E14172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4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33D6CB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06814F54" w14:textId="01270746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9CCF3A1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6AB1E1D" w14:textId="1DF6ACF0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DAF01F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DEB733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CAFE2F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2A208D9" w14:textId="593C0305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D3A49D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02EC0BA" w14:textId="44474534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CA4655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9D02579" w14:textId="52E1C87B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13A8AC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</w:tr>
      <w:tr w:rsidR="00187D3F" w:rsidRPr="007A7FE5" w14:paraId="3EDFA7CC" w14:textId="77777777" w:rsidTr="00D80BED">
        <w:trPr>
          <w:trHeight w:val="283"/>
        </w:trPr>
        <w:tc>
          <w:tcPr>
            <w:tcW w:w="2699" w:type="dxa"/>
            <w:shd w:val="clear" w:color="auto" w:fill="auto"/>
            <w:vAlign w:val="center"/>
            <w:hideMark/>
          </w:tcPr>
          <w:p w14:paraId="2542E92F" w14:textId="142F08DF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2F876BC" w14:textId="190F0F90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0EFC8C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9F6B397" w14:textId="65DBC2E2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854894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1E22AE47" w14:textId="7BB6191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3849297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FF8788D" w14:textId="38E84A65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A35C74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C2B2457" w14:textId="5173F731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1E224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516D831" w14:textId="041B912D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87078B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DD3BEB3" w14:textId="4C880C23" w:rsidR="00187D3F" w:rsidRPr="007A7FE5" w:rsidRDefault="00261E72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F47B80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D6C176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6CA6DB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</w:tr>
      <w:tr w:rsidR="006F2CBA" w:rsidRPr="007A7FE5" w14:paraId="24184AFD" w14:textId="77777777" w:rsidTr="00D80BED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2F35E9B5" w14:textId="77777777" w:rsidR="006F2CBA" w:rsidRPr="007A7FE5" w:rsidRDefault="006F2CBA" w:rsidP="006F2CB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Model Fi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253906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AD8B75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6FE1CE3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DA6DE3F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83" w:type="dxa"/>
            <w:gridSpan w:val="2"/>
            <w:shd w:val="clear" w:color="auto" w:fill="auto"/>
            <w:noWrap/>
            <w:vAlign w:val="center"/>
            <w:hideMark/>
          </w:tcPr>
          <w:p w14:paraId="65A8F00D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D0E0269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D7F27E6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22A6D6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0B41A3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85F0F0A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1D0E905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6883E5B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3CD053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B4E1F38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F107411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541B060" w14:textId="77777777" w:rsidR="006F2CBA" w:rsidRPr="007A7FE5" w:rsidRDefault="006F2CBA" w:rsidP="006F2C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F21AC0" w:rsidRPr="007A7FE5" w14:paraId="32DA170F" w14:textId="77777777" w:rsidTr="00D80BED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</w:tcPr>
          <w:p w14:paraId="3BF51652" w14:textId="28799C72" w:rsidR="00F21AC0" w:rsidRPr="007A7FE5" w:rsidRDefault="00F21AC0" w:rsidP="006F2CB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R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1291" w:type="dxa"/>
            <w:gridSpan w:val="2"/>
            <w:shd w:val="clear" w:color="auto" w:fill="auto"/>
            <w:noWrap/>
            <w:vAlign w:val="center"/>
          </w:tcPr>
          <w:p w14:paraId="19A41783" w14:textId="4326FD1E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center"/>
          </w:tcPr>
          <w:p w14:paraId="3522EC7C" w14:textId="49C93E5E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57</w:t>
            </w:r>
          </w:p>
        </w:tc>
        <w:tc>
          <w:tcPr>
            <w:tcW w:w="1329" w:type="dxa"/>
            <w:gridSpan w:val="3"/>
            <w:shd w:val="clear" w:color="auto" w:fill="auto"/>
            <w:noWrap/>
            <w:vAlign w:val="center"/>
          </w:tcPr>
          <w:p w14:paraId="3067C83F" w14:textId="486A6727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1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</w:tcPr>
          <w:p w14:paraId="1916DE9B" w14:textId="35041631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68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</w:tcPr>
          <w:p w14:paraId="07BE23F7" w14:textId="78D4132A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68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</w:tcPr>
          <w:p w14:paraId="6E8B77A1" w14:textId="7AF02964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53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</w:tcPr>
          <w:p w14:paraId="0540ECBE" w14:textId="6A70DA56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9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</w:tcPr>
          <w:p w14:paraId="373CCEE6" w14:textId="0674FC92" w:rsidR="00F21AC0" w:rsidRPr="007A7FE5" w:rsidRDefault="00F21AC0" w:rsidP="006F2CB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sz w:val="22"/>
                <w:lang w:eastAsia="de-DE"/>
              </w:rPr>
              <w:t>.63</w:t>
            </w:r>
          </w:p>
        </w:tc>
      </w:tr>
      <w:tr w:rsidR="00D80BED" w:rsidRPr="007A7FE5" w14:paraId="179006FE" w14:textId="77777777" w:rsidTr="009C0573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530185E7" w14:textId="77777777" w:rsidR="00D80BED" w:rsidRPr="007A7FE5" w:rsidRDefault="00D80BED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X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2546" w:type="dxa"/>
            <w:gridSpan w:val="4"/>
            <w:shd w:val="clear" w:color="auto" w:fill="auto"/>
            <w:noWrap/>
            <w:vAlign w:val="center"/>
            <w:hideMark/>
          </w:tcPr>
          <w:p w14:paraId="255754A0" w14:textId="43758AC6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621" w:type="dxa"/>
            <w:gridSpan w:val="5"/>
            <w:shd w:val="clear" w:color="auto" w:fill="auto"/>
            <w:noWrap/>
            <w:vAlign w:val="center"/>
            <w:hideMark/>
          </w:tcPr>
          <w:p w14:paraId="73748218" w14:textId="7C60E66E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4C1FF518" w14:textId="1F67725A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58001E1C" w14:textId="5A16474A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</w:tr>
      <w:tr w:rsidR="00D80BED" w:rsidRPr="007A7FE5" w14:paraId="3B955E22" w14:textId="77777777" w:rsidTr="009C0573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0B690A8E" w14:textId="20BF825B" w:rsidR="00D80BED" w:rsidRPr="007A7FE5" w:rsidRDefault="00D80BED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df</w:t>
            </w:r>
            <w:proofErr w:type="spellEnd"/>
          </w:p>
        </w:tc>
        <w:tc>
          <w:tcPr>
            <w:tcW w:w="2546" w:type="dxa"/>
            <w:gridSpan w:val="4"/>
            <w:shd w:val="clear" w:color="auto" w:fill="auto"/>
            <w:noWrap/>
            <w:vAlign w:val="center"/>
            <w:hideMark/>
          </w:tcPr>
          <w:p w14:paraId="543C63A9" w14:textId="61829484" w:rsidR="00D80BED" w:rsidRPr="007A7FE5" w:rsidRDefault="002151D6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621" w:type="dxa"/>
            <w:gridSpan w:val="5"/>
            <w:shd w:val="clear" w:color="auto" w:fill="auto"/>
            <w:noWrap/>
            <w:vAlign w:val="center"/>
            <w:hideMark/>
          </w:tcPr>
          <w:p w14:paraId="7982C49F" w14:textId="3184E51C" w:rsidR="00D80BED" w:rsidRPr="007A7FE5" w:rsidRDefault="002151D6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5D4053A6" w14:textId="4D255F2A" w:rsidR="00D80BED" w:rsidRPr="007A7FE5" w:rsidRDefault="002151D6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  <w:r w:rsidR="00D80BED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20280D5D" w14:textId="53201733" w:rsidR="00D80BED" w:rsidRPr="007A7FE5" w:rsidRDefault="002151D6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  <w:r w:rsidR="00D80BED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</w:tr>
      <w:tr w:rsidR="00D80BED" w:rsidRPr="007A7FE5" w14:paraId="26F34282" w14:textId="77777777" w:rsidTr="009C0573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6C4924C7" w14:textId="77777777" w:rsidR="00D80BED" w:rsidRPr="007A7FE5" w:rsidRDefault="00D80BED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FI</w:t>
            </w:r>
          </w:p>
        </w:tc>
        <w:tc>
          <w:tcPr>
            <w:tcW w:w="2546" w:type="dxa"/>
            <w:gridSpan w:val="4"/>
            <w:shd w:val="clear" w:color="auto" w:fill="auto"/>
            <w:noWrap/>
            <w:vAlign w:val="center"/>
            <w:hideMark/>
          </w:tcPr>
          <w:p w14:paraId="5D76EF79" w14:textId="04FBE5CC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621" w:type="dxa"/>
            <w:gridSpan w:val="5"/>
            <w:shd w:val="clear" w:color="auto" w:fill="auto"/>
            <w:noWrap/>
            <w:vAlign w:val="center"/>
            <w:hideMark/>
          </w:tcPr>
          <w:p w14:paraId="02E1F1CB" w14:textId="231F2819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63077214" w14:textId="6ED3EF0F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  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63ED701F" w14:textId="18071347" w:rsidR="00D80BED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</w:tr>
      <w:tr w:rsidR="00D80BED" w:rsidRPr="007A7FE5" w14:paraId="7D3A9AE7" w14:textId="77777777" w:rsidTr="009C0573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5D4B489F" w14:textId="77777777" w:rsidR="00D80BED" w:rsidRPr="007A7FE5" w:rsidRDefault="00D80BED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LI</w:t>
            </w:r>
          </w:p>
        </w:tc>
        <w:tc>
          <w:tcPr>
            <w:tcW w:w="2546" w:type="dxa"/>
            <w:gridSpan w:val="4"/>
            <w:shd w:val="clear" w:color="auto" w:fill="auto"/>
            <w:noWrap/>
            <w:vAlign w:val="center"/>
            <w:hideMark/>
          </w:tcPr>
          <w:p w14:paraId="603758FE" w14:textId="0C6700D3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621" w:type="dxa"/>
            <w:gridSpan w:val="5"/>
            <w:shd w:val="clear" w:color="auto" w:fill="auto"/>
            <w:noWrap/>
            <w:vAlign w:val="center"/>
            <w:hideMark/>
          </w:tcPr>
          <w:p w14:paraId="0F13523E" w14:textId="042795A8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52FD6C0B" w14:textId="084C3C8D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6FE69DA4" w14:textId="2DB1A77F" w:rsidR="00D80BED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</w:tr>
      <w:tr w:rsidR="00D80BED" w:rsidRPr="007A7FE5" w14:paraId="00FBDBA9" w14:textId="77777777" w:rsidTr="009C0573">
        <w:trPr>
          <w:trHeight w:val="285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4C5599B6" w14:textId="77777777" w:rsidR="00D80BED" w:rsidRPr="007A7FE5" w:rsidRDefault="00D80BED" w:rsidP="006F2CB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MSEA</w:t>
            </w:r>
          </w:p>
        </w:tc>
        <w:tc>
          <w:tcPr>
            <w:tcW w:w="2546" w:type="dxa"/>
            <w:gridSpan w:val="4"/>
            <w:shd w:val="clear" w:color="auto" w:fill="auto"/>
            <w:noWrap/>
            <w:vAlign w:val="center"/>
            <w:hideMark/>
          </w:tcPr>
          <w:p w14:paraId="2E437071" w14:textId="5FE45C19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621" w:type="dxa"/>
            <w:gridSpan w:val="5"/>
            <w:shd w:val="clear" w:color="auto" w:fill="auto"/>
            <w:noWrap/>
            <w:vAlign w:val="center"/>
            <w:hideMark/>
          </w:tcPr>
          <w:p w14:paraId="76C3E2B4" w14:textId="4315579B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29FE23D0" w14:textId="07E6B5B1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  <w:tc>
          <w:tcPr>
            <w:tcW w:w="2584" w:type="dxa"/>
            <w:gridSpan w:val="4"/>
            <w:shd w:val="clear" w:color="auto" w:fill="auto"/>
            <w:noWrap/>
            <w:vAlign w:val="center"/>
            <w:hideMark/>
          </w:tcPr>
          <w:p w14:paraId="4C19486A" w14:textId="52CBE64D" w:rsidR="00D80BED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</w:tr>
      <w:tr w:rsidR="00D80BED" w:rsidRPr="007A7FE5" w14:paraId="0EC5CB86" w14:textId="77777777" w:rsidTr="009C0573">
        <w:trPr>
          <w:trHeight w:val="285"/>
        </w:trPr>
        <w:tc>
          <w:tcPr>
            <w:tcW w:w="269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68B01" w14:textId="594EC5E4" w:rsidR="00D80BED" w:rsidRPr="007A7FE5" w:rsidRDefault="00D80BED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RMR</w:t>
            </w:r>
          </w:p>
        </w:tc>
        <w:tc>
          <w:tcPr>
            <w:tcW w:w="2546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AF86" w14:textId="68ED7A91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621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2DC9D" w14:textId="2C0BA42E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84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4CDE" w14:textId="56600A17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  <w:tc>
          <w:tcPr>
            <w:tcW w:w="2584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80DF" w14:textId="2ED735C9" w:rsidR="00D80BED" w:rsidRPr="007A7FE5" w:rsidRDefault="004A228A" w:rsidP="004A2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  <w:r w:rsidR="00D80BED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</w:tr>
    </w:tbl>
    <w:p w14:paraId="6D78E367" w14:textId="1B8AED8B" w:rsidR="007266A2" w:rsidRPr="007A7FE5" w:rsidRDefault="007266A2" w:rsidP="007266A2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cs="Times New Roman"/>
          <w:i/>
        </w:rPr>
        <w:t>Note</w:t>
      </w:r>
      <w:r w:rsidRPr="007A7FE5">
        <w:rPr>
          <w:rFonts w:cs="Times New Roman"/>
        </w:rPr>
        <w:t xml:space="preserve">. </w:t>
      </w:r>
      <w:r w:rsidRPr="007A7FE5">
        <w:rPr>
          <w:rFonts w:eastAsia="Times New Roman" w:cs="Times New Roman"/>
          <w:color w:val="000000"/>
          <w:szCs w:val="24"/>
          <w:lang w:eastAsia="de-DE"/>
        </w:rPr>
        <w:t>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ed regression coefficients (continuous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x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- and binary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>-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>ed). Significant coefficients are shown in bold (</w:t>
      </w:r>
      <w:r w:rsidRPr="007A7FE5">
        <w:rPr>
          <w:rFonts w:eastAsia="Times New Roman" w:cs="Times New Roman"/>
          <w:i/>
          <w:color w:val="000000"/>
          <w:szCs w:val="24"/>
          <w:lang w:eastAsia="de-DE"/>
        </w:rPr>
        <w:t>p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A7FE5">
        <w:rPr>
          <w:rFonts w:cs="Times New Roman"/>
          <w:szCs w:val="24"/>
        </w:rPr>
        <w:t>≤</w:t>
      </w:r>
      <w:r w:rsidRPr="007A7FE5">
        <w:rPr>
          <w:rFonts w:eastAsia="Times New Roman" w:cs="Times New Roman"/>
          <w:color w:val="FF0000"/>
          <w:szCs w:val="24"/>
          <w:lang w:eastAsia="de-DE"/>
        </w:rPr>
        <w:t xml:space="preserve"> 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.05). </w:t>
      </w:r>
      <w:r w:rsidRPr="007A7FE5">
        <w:rPr>
          <w:rFonts w:eastAsia="Calibri" w:cs="Times New Roman"/>
          <w:szCs w:val="24"/>
        </w:rPr>
        <w:t>T1/T2 = first/second point of measurement, CFI = comparative fit index, TLI = Tucker–Lewis index, RMSEA = root mean square error of approximation, SRMR = standardized root mean square residual.</w:t>
      </w:r>
    </w:p>
    <w:p w14:paraId="51B8C520" w14:textId="3F3CE620" w:rsidR="007266A2" w:rsidRPr="007A7FE5" w:rsidRDefault="007266A2" w:rsidP="007266A2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eastAsia="Calibri" w:cs="Times New Roman"/>
          <w:szCs w:val="24"/>
        </w:rPr>
        <w:t xml:space="preserve">Reference categories: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a</w:t>
      </w:r>
      <w:r w:rsidRPr="007A7FE5">
        <w:rPr>
          <w:rFonts w:eastAsia="Calibri" w:cs="Times New Roman"/>
          <w:szCs w:val="24"/>
        </w:rPr>
        <w:t>male</w:t>
      </w:r>
      <w:proofErr w:type="spellEnd"/>
      <w:r w:rsidRPr="007A7FE5">
        <w:rPr>
          <w:rFonts w:eastAsia="Calibri" w:cs="Times New Roman"/>
          <w:szCs w:val="24"/>
        </w:rPr>
        <w:t xml:space="preserve">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b</w:t>
      </w:r>
      <w:r w:rsidRPr="007A7FE5">
        <w:t>l</w:t>
      </w:r>
      <w:r w:rsidRPr="007A7FE5">
        <w:rPr>
          <w:rFonts w:eastAsia="Calibri" w:cs="Times New Roman"/>
          <w:szCs w:val="24"/>
        </w:rPr>
        <w:t>anguage</w:t>
      </w:r>
      <w:proofErr w:type="spellEnd"/>
      <w:r w:rsidRPr="007A7FE5">
        <w:rPr>
          <w:rFonts w:eastAsia="Calibri" w:cs="Times New Roman"/>
          <w:szCs w:val="24"/>
        </w:rPr>
        <w:t xml:space="preserve"> other than German </w:t>
      </w:r>
      <w:r w:rsidR="00BF6246" w:rsidRPr="007A7FE5">
        <w:rPr>
          <w:rFonts w:eastAsia="Calibri" w:cs="Times New Roman"/>
          <w:szCs w:val="24"/>
        </w:rPr>
        <w:t xml:space="preserve">spoken </w:t>
      </w:r>
      <w:r w:rsidRPr="007A7FE5">
        <w:rPr>
          <w:rFonts w:eastAsia="Calibri" w:cs="Times New Roman"/>
          <w:szCs w:val="24"/>
        </w:rPr>
        <w:t xml:space="preserve">at home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c</w:t>
      </w:r>
      <w:r w:rsidRPr="007A7FE5">
        <w:rPr>
          <w:rFonts w:eastAsia="Calibri" w:cs="Times New Roman"/>
          <w:szCs w:val="24"/>
        </w:rPr>
        <w:t>n</w:t>
      </w:r>
      <w:r w:rsidR="00BF6246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student did not know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d</w:t>
      </w:r>
      <w:r w:rsidRPr="007A7FE5">
        <w:rPr>
          <w:rFonts w:eastAsia="Calibri" w:cs="Times New Roman"/>
          <w:szCs w:val="24"/>
        </w:rPr>
        <w:t>n</w:t>
      </w:r>
      <w:r w:rsidR="00BF6246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at least one parent qualified for university.</w:t>
      </w:r>
    </w:p>
    <w:p w14:paraId="763EF1AD" w14:textId="77777777" w:rsidR="000E6976" w:rsidRPr="007A7FE5" w:rsidRDefault="000E6976" w:rsidP="002D2BDD">
      <w:pPr>
        <w:spacing w:before="240"/>
        <w:rPr>
          <w:rFonts w:cs="Times New Roman"/>
          <w:b/>
        </w:rPr>
      </w:pPr>
    </w:p>
    <w:p w14:paraId="7FA2142B" w14:textId="4C7BDD3E" w:rsidR="002D2BDD" w:rsidRPr="007A7FE5" w:rsidRDefault="002D2BDD" w:rsidP="002D2BDD">
      <w:pPr>
        <w:spacing w:before="240"/>
        <w:rPr>
          <w:rFonts w:cs="Times New Roman"/>
          <w:b/>
        </w:rPr>
      </w:pPr>
      <w:r w:rsidRPr="007A7FE5">
        <w:rPr>
          <w:rFonts w:cs="Times New Roman"/>
          <w:b/>
        </w:rPr>
        <w:lastRenderedPageBreak/>
        <w:t>Table S7</w:t>
      </w:r>
    </w:p>
    <w:p w14:paraId="2890CBF8" w14:textId="7749FF1B" w:rsidR="00187D3F" w:rsidRPr="007A7FE5" w:rsidRDefault="002D2BDD" w:rsidP="00654E8F">
      <w:pPr>
        <w:spacing w:before="240"/>
        <w:rPr>
          <w:rFonts w:cs="Times New Roman"/>
          <w:i/>
        </w:rPr>
      </w:pPr>
      <w:r w:rsidRPr="007A7FE5">
        <w:rPr>
          <w:rFonts w:cs="Times New Roman"/>
          <w:i/>
        </w:rPr>
        <w:t>Results of the cross-lagged models: Links between scholastic control and the four indicators of students’ academic functioning</w:t>
      </w:r>
    </w:p>
    <w:tbl>
      <w:tblPr>
        <w:tblW w:w="128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1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</w:tblGrid>
      <w:tr w:rsidR="00FD4B2B" w:rsidRPr="007A7FE5" w14:paraId="77253382" w14:textId="77777777" w:rsidTr="007266A2">
        <w:trPr>
          <w:trHeight w:val="567"/>
        </w:trPr>
        <w:tc>
          <w:tcPr>
            <w:tcW w:w="2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839A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53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963B6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21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3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30A1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22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3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61CE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23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  <w:tc>
          <w:tcPr>
            <w:tcW w:w="253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04F0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odel 24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(</w:t>
            </w: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= 112)</w:t>
            </w:r>
          </w:p>
        </w:tc>
      </w:tr>
      <w:tr w:rsidR="00FD4B2B" w:rsidRPr="007A7FE5" w14:paraId="2FAD9DAB" w14:textId="77777777" w:rsidTr="00552F77">
        <w:trPr>
          <w:trHeight w:val="567"/>
        </w:trPr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5EC3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52DF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21B7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4E59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9D77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C77E7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0BA4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60138" w14:textId="03954321" w:rsidR="00FD4B2B" w:rsidRPr="007A7FE5" w:rsidRDefault="007266A2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-tion</w:t>
            </w:r>
            <w:proofErr w:type="spellEnd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="00FD4B2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97E4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br/>
              <w:t>T2</w:t>
            </w:r>
          </w:p>
        </w:tc>
      </w:tr>
      <w:tr w:rsidR="00FD4B2B" w:rsidRPr="007A7FE5" w14:paraId="1DE90932" w14:textId="77777777" w:rsidTr="00552F77">
        <w:trPr>
          <w:trHeight w:val="293"/>
        </w:trPr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6DFB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0D3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2CA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41A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A437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ACF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870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B31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59B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B1A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2A0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B21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357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885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AD6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D6D6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β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97F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SE</w:t>
            </w:r>
          </w:p>
        </w:tc>
      </w:tr>
      <w:tr w:rsidR="00FD4B2B" w:rsidRPr="007A7FE5" w14:paraId="2E714F42" w14:textId="77777777" w:rsidTr="00552F77">
        <w:trPr>
          <w:trHeight w:val="285"/>
        </w:trPr>
        <w:tc>
          <w:tcPr>
            <w:tcW w:w="2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7FA2" w14:textId="30F80F96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ontrol T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33B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6A84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452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1AD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979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F0C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93A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794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7BC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58D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032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C65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61D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4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FAE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53B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91D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</w:tr>
      <w:tr w:rsidR="00FD4B2B" w:rsidRPr="007A7FE5" w14:paraId="02C74E31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4BFA6281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Mean grade T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FA1CC4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D276CD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87E0F4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3CDD0D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9D1F75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70B7F27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F19E93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0159C7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820F3E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33A8B6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80228F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5EA309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4571F24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D52A5C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6AFC81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09C2F1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FD4B2B" w:rsidRPr="007A7FE5" w14:paraId="5E15252A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330F5032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est result T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D845B7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9B52EB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CD31B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8F90529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447BAE7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6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EDA14E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F6175E0" w14:textId="7C5195FE" w:rsidR="00FD4B2B" w:rsidRPr="007A7FE5" w:rsidRDefault="00261E72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FD4B2B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8F411E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65FAAC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F266DC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04F3A7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A8213A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B3A0C79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CFD4704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9A1BC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227708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FD4B2B" w:rsidRPr="007A7FE5" w14:paraId="7AE189A6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6C3F9D96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ffort T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F8D81D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2BA38B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1EC61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0A2DCC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FD093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056BED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E546A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8D4662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760FA0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.7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E64E066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F015436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1088D7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26B1C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77F83C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EE3B3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B634883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</w:tr>
      <w:tr w:rsidR="00FD4B2B" w:rsidRPr="007A7FE5" w14:paraId="616E01D2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396AB11F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Procrastination T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19CA0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16756B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4776A5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437C28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2DB777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6E41997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7B662A9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AF3DF1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8C1316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691B01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E1D0A2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B1AF23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3CB6B2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DDB312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F89708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7C6D1D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</w:tr>
      <w:tr w:rsidR="00FD4B2B" w:rsidRPr="007A7FE5" w14:paraId="354AE47A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16F0B136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Covariate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ACB2CD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F845E9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42CC36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4523C3C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1DDAB8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009484E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27CD6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4FEAB3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8FB914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6006BD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936E3CA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9CD827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11FC86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911617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AD5FD3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E5EC8D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187D3F" w:rsidRPr="007A7FE5" w14:paraId="6E295918" w14:textId="77777777" w:rsidTr="00D80BED">
        <w:trPr>
          <w:trHeight w:val="283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152BDB0A" w14:textId="38903D0E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Gender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7EC36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01A5BA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E3AA90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B7239B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1E1893" w14:textId="34B38666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5A17E4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75DFC1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815BBE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4D6E0D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27B7F7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6D6451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52527B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D70B52D" w14:textId="77648871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7E34D3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6156CC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EFBD50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</w:tr>
      <w:tr w:rsidR="00187D3F" w:rsidRPr="007A7FE5" w14:paraId="77E34547" w14:textId="77777777" w:rsidTr="00D80BED">
        <w:trPr>
          <w:trHeight w:val="283"/>
        </w:trPr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434BD3D9" w14:textId="1E551F50" w:rsidR="00187D3F" w:rsidRPr="007A7FE5" w:rsidRDefault="00BF6246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Migration </w:t>
            </w:r>
            <w:proofErr w:type="spellStart"/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="00187D3F"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F0AF57C" w14:textId="74FC0E48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2788516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496A48A" w14:textId="7C10B33B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2330C3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B694C4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1A07B5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A884E3" w14:textId="18F6B428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FFEA87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792DFAA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89B814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0BC739D" w14:textId="01439075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8AC258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F29720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409692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8134CB0" w14:textId="074C3FA0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771E822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8</w:t>
            </w:r>
          </w:p>
        </w:tc>
      </w:tr>
      <w:tr w:rsidR="00187D3F" w:rsidRPr="007A7FE5" w14:paraId="2114B9A2" w14:textId="77777777" w:rsidTr="00D80BED">
        <w:trPr>
          <w:trHeight w:val="283"/>
        </w:trPr>
        <w:tc>
          <w:tcPr>
            <w:tcW w:w="2701" w:type="dxa"/>
            <w:shd w:val="clear" w:color="auto" w:fill="auto"/>
            <w:vAlign w:val="center"/>
            <w:hideMark/>
          </w:tcPr>
          <w:p w14:paraId="64E5A855" w14:textId="7473BFBE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977A250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D9AC44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569DE19" w14:textId="32C2DD26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97A1EE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D014CA0" w14:textId="1EC7C929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5E590D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F30FC7" w14:textId="30FBC7B8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1B1268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20C039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77B0BBE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67E825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E5ACD6B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C877A34" w14:textId="5E3E1B21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468124D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930616" w14:textId="3B3726F4" w:rsidR="00187D3F" w:rsidRPr="007A7FE5" w:rsidRDefault="00552F77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</w:t>
            </w:r>
            <w:r w:rsidR="00187D3F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E5D6C6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</w:tr>
      <w:tr w:rsidR="00187D3F" w:rsidRPr="007A7FE5" w14:paraId="15D6C367" w14:textId="77777777" w:rsidTr="00D80BED">
        <w:trPr>
          <w:trHeight w:val="283"/>
        </w:trPr>
        <w:tc>
          <w:tcPr>
            <w:tcW w:w="2701" w:type="dxa"/>
            <w:shd w:val="clear" w:color="auto" w:fill="auto"/>
            <w:vAlign w:val="center"/>
            <w:hideMark/>
          </w:tcPr>
          <w:p w14:paraId="33224C40" w14:textId="178FD915" w:rsidR="00187D3F" w:rsidRPr="007A7FE5" w:rsidRDefault="00187D3F" w:rsidP="00187D3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Education</w:t>
            </w:r>
            <w:r w:rsidR="00BF6246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al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  <w:r w:rsidRPr="007A7FE5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5D40945" w14:textId="0DFADF8C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274639F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61EB681" w14:textId="5F08F208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34C7ADC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8121778" w14:textId="103C0B6D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2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91B56B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8DAC20F" w14:textId="6EF01FA2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B53A4E5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2E9D12A" w14:textId="40986E13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F0A0848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EC8BB2" w14:textId="47C142BF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3B807D3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111387" w14:textId="65FDBC23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1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826EEC4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A2D569" w14:textId="37A50058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–.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9E1C887" w14:textId="77777777" w:rsidR="00187D3F" w:rsidRPr="007A7FE5" w:rsidRDefault="00187D3F" w:rsidP="00187D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20</w:t>
            </w:r>
          </w:p>
        </w:tc>
      </w:tr>
      <w:tr w:rsidR="00FD4B2B" w:rsidRPr="007A7FE5" w14:paraId="2842EB51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47A930DD" w14:textId="77777777" w:rsidR="00FD4B2B" w:rsidRPr="007A7FE5" w:rsidRDefault="00FD4B2B" w:rsidP="00FD4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Model Fi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C46880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9E9C4A6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829FF74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E39D53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B665AB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F672929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3A2F42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D7CF8A5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5BBD89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0832AAD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3091D1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FACF66F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76D15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E491E30" w14:textId="5E69580A" w:rsidR="00552F77" w:rsidRPr="007A7FE5" w:rsidRDefault="00FD4B2B" w:rsidP="00552F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180AC2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3615691" w14:textId="77777777" w:rsidR="00FD4B2B" w:rsidRPr="007A7FE5" w:rsidRDefault="00FD4B2B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D80BED" w:rsidRPr="007A7FE5" w14:paraId="50CBF962" w14:textId="77777777" w:rsidTr="00D80BED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</w:tcPr>
          <w:p w14:paraId="4CBB47BE" w14:textId="73EEC8AE" w:rsidR="00D80BED" w:rsidRPr="007A7FE5" w:rsidRDefault="00D80BED" w:rsidP="00FD4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R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19A3F880" w14:textId="78F8B35D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6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69281BCF" w14:textId="7805E18E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39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51EB801E" w14:textId="14AAFEA6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0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5745F3C" w14:textId="7EF7D5BB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0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72749CE9" w14:textId="04CF6651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68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70EC35EC" w14:textId="2394DCD0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0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4224238E" w14:textId="20E7D18F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0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EFED206" w14:textId="785F250D" w:rsidR="00D80BED" w:rsidRPr="007A7FE5" w:rsidRDefault="00D80BED" w:rsidP="00FD4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40</w:t>
            </w:r>
          </w:p>
        </w:tc>
      </w:tr>
      <w:tr w:rsidR="00D80BED" w:rsidRPr="007A7FE5" w14:paraId="22B7C5B1" w14:textId="77777777" w:rsidTr="009C0573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2A4A58D2" w14:textId="77777777" w:rsidR="00D80BED" w:rsidRPr="007A7FE5" w:rsidRDefault="00D80BED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X</w:t>
            </w: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²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6BC256B4" w14:textId="0BA5A2E5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180201D7" w14:textId="555B7E6B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1409D505" w14:textId="3AF14B95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47B91718" w14:textId="1012BC6D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</w:tr>
      <w:tr w:rsidR="00D80BED" w:rsidRPr="007A7FE5" w14:paraId="33EC8F00" w14:textId="77777777" w:rsidTr="009C0573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7F27E632" w14:textId="74186613" w:rsidR="00D80BED" w:rsidRPr="007A7FE5" w:rsidRDefault="00D80BED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df</w:t>
            </w:r>
            <w:proofErr w:type="spellEnd"/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50BAD537" w14:textId="32F31307" w:rsidR="00D80BED" w:rsidRPr="007A7FE5" w:rsidRDefault="00261E72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6628BD94" w14:textId="20D9C989" w:rsidR="00D80BED" w:rsidRPr="007A7FE5" w:rsidRDefault="00261E72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17037B8E" w14:textId="741FD696" w:rsidR="00D80BED" w:rsidRPr="007A7FE5" w:rsidRDefault="00261E72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  <w:r w:rsidR="00D80BED"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1E72C497" w14:textId="101039D9" w:rsidR="00D80BED" w:rsidRPr="007A7FE5" w:rsidRDefault="00261E72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D80BED" w:rsidRPr="007A7FE5" w14:paraId="2F875533" w14:textId="77777777" w:rsidTr="009C0573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536CB0B" w14:textId="77777777" w:rsidR="00D80BED" w:rsidRPr="007A7FE5" w:rsidRDefault="00D80BED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CFI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0DCABA3E" w14:textId="006DF458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41C6B779" w14:textId="2BC87230" w:rsidR="00D80BED" w:rsidRPr="007A7FE5" w:rsidRDefault="00D80BED" w:rsidP="00D80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1B6C9C1D" w14:textId="22412EB2" w:rsidR="00D80BED" w:rsidRPr="007A7FE5" w:rsidRDefault="00D80BED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1E293FF5" w14:textId="56C9A9F8" w:rsidR="00D80BED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</w:tr>
      <w:tr w:rsidR="000E6976" w:rsidRPr="007A7FE5" w14:paraId="703ADBD9" w14:textId="77777777" w:rsidTr="009C0573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75DC4C08" w14:textId="77777777" w:rsidR="000E6976" w:rsidRPr="007A7FE5" w:rsidRDefault="000E6976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TLI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4043EF64" w14:textId="3A599FC1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0AB675A6" w14:textId="28B6E9F3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5B3982C7" w14:textId="007D4D5C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5754EDFD" w14:textId="6078C722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</w:tr>
      <w:tr w:rsidR="000E6976" w:rsidRPr="007A7FE5" w14:paraId="672E6141" w14:textId="77777777" w:rsidTr="009C0573">
        <w:trPr>
          <w:trHeight w:val="285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D1104FA" w14:textId="77777777" w:rsidR="000E6976" w:rsidRPr="007A7FE5" w:rsidRDefault="000E6976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RMSEA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6A44D048" w14:textId="78CB8091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2205A250" w14:textId="51D94FB5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2A237C3E" w14:textId="293DF8B9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shd w:val="clear" w:color="auto" w:fill="auto"/>
            <w:noWrap/>
            <w:vAlign w:val="center"/>
            <w:hideMark/>
          </w:tcPr>
          <w:p w14:paraId="2B729E44" w14:textId="524633D0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</w:tr>
      <w:tr w:rsidR="000E6976" w:rsidRPr="007A7FE5" w14:paraId="539C490C" w14:textId="77777777" w:rsidTr="009C0573">
        <w:trPr>
          <w:trHeight w:val="285"/>
        </w:trPr>
        <w:tc>
          <w:tcPr>
            <w:tcW w:w="2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5F08C" w14:textId="32836BB2" w:rsidR="000E6976" w:rsidRPr="007A7FE5" w:rsidRDefault="000E6976" w:rsidP="00FD4B2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SRMR</w:t>
            </w:r>
          </w:p>
        </w:tc>
        <w:tc>
          <w:tcPr>
            <w:tcW w:w="253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328A" w14:textId="10974B92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E2A1" w14:textId="7E2BE00F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 </w:t>
            </w:r>
          </w:p>
        </w:tc>
        <w:tc>
          <w:tcPr>
            <w:tcW w:w="253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2C019" w14:textId="5F96CC8A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  <w:tc>
          <w:tcPr>
            <w:tcW w:w="253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C8663" w14:textId="615543D5" w:rsidR="000E6976" w:rsidRPr="007A7FE5" w:rsidRDefault="000E6976" w:rsidP="000E69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A7FE5">
              <w:rPr>
                <w:rFonts w:eastAsia="Times New Roman" w:cs="Times New Roman"/>
                <w:color w:val="000000"/>
                <w:sz w:val="22"/>
                <w:lang w:eastAsia="de-DE"/>
              </w:rPr>
              <w:t>.00</w:t>
            </w:r>
          </w:p>
        </w:tc>
      </w:tr>
    </w:tbl>
    <w:p w14:paraId="386F4D3E" w14:textId="2275B058" w:rsidR="007266A2" w:rsidRPr="007A7FE5" w:rsidRDefault="007266A2" w:rsidP="007266A2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cs="Times New Roman"/>
          <w:i/>
        </w:rPr>
        <w:t>Note</w:t>
      </w:r>
      <w:r w:rsidRPr="007A7FE5">
        <w:rPr>
          <w:rFonts w:cs="Times New Roman"/>
        </w:rPr>
        <w:t xml:space="preserve">. </w:t>
      </w:r>
      <w:r w:rsidRPr="007A7FE5">
        <w:rPr>
          <w:rFonts w:eastAsia="Times New Roman" w:cs="Times New Roman"/>
          <w:color w:val="000000"/>
          <w:szCs w:val="24"/>
          <w:lang w:eastAsia="de-DE"/>
        </w:rPr>
        <w:t>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ed regression coefficients (continuous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x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- and binary variables 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we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re </w:t>
      </w:r>
      <w:proofErr w:type="spellStart"/>
      <w:r w:rsidRPr="007A7FE5">
        <w:rPr>
          <w:rFonts w:eastAsia="Times New Roman" w:cs="Times New Roman"/>
          <w:color w:val="000000"/>
          <w:szCs w:val="24"/>
          <w:lang w:eastAsia="de-DE"/>
        </w:rPr>
        <w:t>stdy</w:t>
      </w:r>
      <w:proofErr w:type="spellEnd"/>
      <w:r w:rsidRPr="007A7FE5">
        <w:rPr>
          <w:rFonts w:eastAsia="Times New Roman" w:cs="Times New Roman"/>
          <w:color w:val="000000"/>
          <w:szCs w:val="24"/>
          <w:lang w:eastAsia="de-DE"/>
        </w:rPr>
        <w:t>-standardi</w:t>
      </w:r>
      <w:r w:rsidR="00BF6246" w:rsidRPr="007A7FE5">
        <w:rPr>
          <w:rFonts w:eastAsia="Times New Roman" w:cs="Times New Roman"/>
          <w:color w:val="000000"/>
          <w:szCs w:val="24"/>
          <w:lang w:eastAsia="de-DE"/>
        </w:rPr>
        <w:t>z</w:t>
      </w:r>
      <w:r w:rsidRPr="007A7FE5">
        <w:rPr>
          <w:rFonts w:eastAsia="Times New Roman" w:cs="Times New Roman"/>
          <w:color w:val="000000"/>
          <w:szCs w:val="24"/>
          <w:lang w:eastAsia="de-DE"/>
        </w:rPr>
        <w:t>ed). Significant coefficients are shown in bold (</w:t>
      </w:r>
      <w:r w:rsidRPr="007A7FE5">
        <w:rPr>
          <w:rFonts w:eastAsia="Times New Roman" w:cs="Times New Roman"/>
          <w:i/>
          <w:color w:val="000000"/>
          <w:szCs w:val="24"/>
          <w:lang w:eastAsia="de-DE"/>
        </w:rPr>
        <w:t>p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A7FE5">
        <w:rPr>
          <w:rFonts w:cs="Times New Roman"/>
          <w:szCs w:val="24"/>
        </w:rPr>
        <w:t>≤</w:t>
      </w:r>
      <w:r w:rsidRPr="007A7FE5">
        <w:rPr>
          <w:rFonts w:eastAsia="Times New Roman" w:cs="Times New Roman"/>
          <w:color w:val="FF0000"/>
          <w:szCs w:val="24"/>
          <w:lang w:eastAsia="de-DE"/>
        </w:rPr>
        <w:t xml:space="preserve"> </w:t>
      </w:r>
      <w:r w:rsidRPr="007A7FE5">
        <w:rPr>
          <w:rFonts w:eastAsia="Times New Roman" w:cs="Times New Roman"/>
          <w:color w:val="000000"/>
          <w:szCs w:val="24"/>
          <w:lang w:eastAsia="de-DE"/>
        </w:rPr>
        <w:t xml:space="preserve">.05). </w:t>
      </w:r>
      <w:r w:rsidRPr="007A7FE5">
        <w:rPr>
          <w:rFonts w:eastAsia="Calibri" w:cs="Times New Roman"/>
          <w:szCs w:val="24"/>
        </w:rPr>
        <w:t>T1/T2 = first/second point of measurement, CFI = comparative fit index, TLI = Tucker–Lewis index, RMSEA = root mean square error of approximation, SRMR = standardized root mean square residual.</w:t>
      </w:r>
    </w:p>
    <w:p w14:paraId="6C669B8A" w14:textId="1C22D4FF" w:rsidR="00DE23E8" w:rsidRPr="000C6D12" w:rsidRDefault="007266A2" w:rsidP="000C6D12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7A7FE5">
        <w:rPr>
          <w:rFonts w:eastAsia="Calibri" w:cs="Times New Roman"/>
          <w:szCs w:val="24"/>
        </w:rPr>
        <w:t xml:space="preserve">Reference categories: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a</w:t>
      </w:r>
      <w:r w:rsidRPr="007A7FE5">
        <w:rPr>
          <w:rFonts w:eastAsia="Calibri" w:cs="Times New Roman"/>
          <w:szCs w:val="24"/>
        </w:rPr>
        <w:t>male</w:t>
      </w:r>
      <w:proofErr w:type="spellEnd"/>
      <w:r w:rsidRPr="007A7FE5">
        <w:rPr>
          <w:rFonts w:eastAsia="Calibri" w:cs="Times New Roman"/>
          <w:szCs w:val="24"/>
        </w:rPr>
        <w:t xml:space="preserve">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b</w:t>
      </w:r>
      <w:r w:rsidRPr="007A7FE5">
        <w:t>l</w:t>
      </w:r>
      <w:r w:rsidRPr="007A7FE5">
        <w:rPr>
          <w:rFonts w:eastAsia="Calibri" w:cs="Times New Roman"/>
          <w:szCs w:val="24"/>
        </w:rPr>
        <w:t>anguage</w:t>
      </w:r>
      <w:proofErr w:type="spellEnd"/>
      <w:r w:rsidRPr="007A7FE5">
        <w:rPr>
          <w:rFonts w:eastAsia="Calibri" w:cs="Times New Roman"/>
          <w:szCs w:val="24"/>
        </w:rPr>
        <w:t xml:space="preserve"> other than German </w:t>
      </w:r>
      <w:r w:rsidR="00BF6246" w:rsidRPr="007A7FE5">
        <w:rPr>
          <w:rFonts w:eastAsia="Calibri" w:cs="Times New Roman"/>
          <w:szCs w:val="24"/>
        </w:rPr>
        <w:t xml:space="preserve">spoken </w:t>
      </w:r>
      <w:r w:rsidRPr="007A7FE5">
        <w:rPr>
          <w:rFonts w:eastAsia="Calibri" w:cs="Times New Roman"/>
          <w:szCs w:val="24"/>
        </w:rPr>
        <w:t xml:space="preserve">at home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c</w:t>
      </w:r>
      <w:r w:rsidRPr="007A7FE5">
        <w:rPr>
          <w:rFonts w:eastAsia="Calibri" w:cs="Times New Roman"/>
          <w:szCs w:val="24"/>
        </w:rPr>
        <w:t>n</w:t>
      </w:r>
      <w:r w:rsidR="00BF6246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student did not know, </w:t>
      </w:r>
      <w:proofErr w:type="spellStart"/>
      <w:r w:rsidRPr="007A7FE5">
        <w:rPr>
          <w:rFonts w:eastAsia="Calibri" w:cs="Times New Roman"/>
          <w:szCs w:val="24"/>
          <w:vertAlign w:val="superscript"/>
        </w:rPr>
        <w:t>d</w:t>
      </w:r>
      <w:r w:rsidRPr="007A7FE5">
        <w:rPr>
          <w:rFonts w:eastAsia="Calibri" w:cs="Times New Roman"/>
          <w:szCs w:val="24"/>
        </w:rPr>
        <w:t>n</w:t>
      </w:r>
      <w:r w:rsidR="00BF6246" w:rsidRPr="007A7FE5">
        <w:rPr>
          <w:rFonts w:eastAsia="Calibri" w:cs="Times New Roman"/>
          <w:szCs w:val="24"/>
        </w:rPr>
        <w:t>either</w:t>
      </w:r>
      <w:proofErr w:type="spellEnd"/>
      <w:r w:rsidRPr="007A7FE5">
        <w:rPr>
          <w:rFonts w:eastAsia="Calibri" w:cs="Times New Roman"/>
          <w:szCs w:val="24"/>
        </w:rPr>
        <w:t xml:space="preserve"> parent qualified for university/at least one parent qualified for university.</w:t>
      </w:r>
    </w:p>
    <w:sectPr w:rsidR="00DE23E8" w:rsidRPr="000C6D12" w:rsidSect="00D926A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80241" w14:textId="77777777" w:rsidR="002151D6" w:rsidRDefault="002151D6" w:rsidP="00117666">
      <w:pPr>
        <w:spacing w:after="0"/>
      </w:pPr>
      <w:r>
        <w:separator/>
      </w:r>
    </w:p>
  </w:endnote>
  <w:endnote w:type="continuationSeparator" w:id="0">
    <w:p w14:paraId="65BAF7C6" w14:textId="77777777" w:rsidR="002151D6" w:rsidRDefault="002151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2151D6" w:rsidRPr="00577C4C" w:rsidRDefault="002151D6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151D6" w:rsidRPr="00577C4C" w:rsidRDefault="002151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F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151D6" w:rsidRPr="00577C4C" w:rsidRDefault="002151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FE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2151D6" w:rsidRPr="00577C4C" w:rsidRDefault="002151D6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151D6" w:rsidRPr="00577C4C" w:rsidRDefault="002151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F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151D6" w:rsidRPr="00577C4C" w:rsidRDefault="002151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FE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5BE1F" w14:textId="77777777" w:rsidR="002151D6" w:rsidRDefault="002151D6" w:rsidP="00117666">
      <w:pPr>
        <w:spacing w:after="0"/>
      </w:pPr>
      <w:r>
        <w:separator/>
      </w:r>
    </w:p>
  </w:footnote>
  <w:footnote w:type="continuationSeparator" w:id="0">
    <w:p w14:paraId="2C62B425" w14:textId="77777777" w:rsidR="002151D6" w:rsidRDefault="002151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2151D6" w:rsidRPr="009151AA" w:rsidRDefault="002151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2151D6" w:rsidRDefault="002151D6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attachedTemplate r:id="rId1"/>
  <w:defaultTabStop w:val="34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0EFF"/>
    <w:rsid w:val="00034304"/>
    <w:rsid w:val="00035434"/>
    <w:rsid w:val="00052A14"/>
    <w:rsid w:val="00062EB0"/>
    <w:rsid w:val="00072855"/>
    <w:rsid w:val="000754FE"/>
    <w:rsid w:val="00077D53"/>
    <w:rsid w:val="00094B2A"/>
    <w:rsid w:val="000B4CCE"/>
    <w:rsid w:val="000C6D12"/>
    <w:rsid w:val="000E02BB"/>
    <w:rsid w:val="000E6976"/>
    <w:rsid w:val="000F3772"/>
    <w:rsid w:val="00105FD9"/>
    <w:rsid w:val="001148C3"/>
    <w:rsid w:val="00117666"/>
    <w:rsid w:val="00130C5D"/>
    <w:rsid w:val="00142FCF"/>
    <w:rsid w:val="001549D3"/>
    <w:rsid w:val="00160065"/>
    <w:rsid w:val="00177D84"/>
    <w:rsid w:val="00182E6B"/>
    <w:rsid w:val="00187D3F"/>
    <w:rsid w:val="001D487D"/>
    <w:rsid w:val="001E44DA"/>
    <w:rsid w:val="002151D6"/>
    <w:rsid w:val="00224929"/>
    <w:rsid w:val="00224BB8"/>
    <w:rsid w:val="0022624E"/>
    <w:rsid w:val="002455B5"/>
    <w:rsid w:val="0025783E"/>
    <w:rsid w:val="00261E72"/>
    <w:rsid w:val="00267D18"/>
    <w:rsid w:val="00274347"/>
    <w:rsid w:val="00282829"/>
    <w:rsid w:val="002868E2"/>
    <w:rsid w:val="002869C3"/>
    <w:rsid w:val="002936E4"/>
    <w:rsid w:val="002B4A57"/>
    <w:rsid w:val="002C74CA"/>
    <w:rsid w:val="002C7931"/>
    <w:rsid w:val="002D2BDD"/>
    <w:rsid w:val="002E7B22"/>
    <w:rsid w:val="0030357B"/>
    <w:rsid w:val="003123F4"/>
    <w:rsid w:val="003229C0"/>
    <w:rsid w:val="00331A0B"/>
    <w:rsid w:val="003544FB"/>
    <w:rsid w:val="003D2F2D"/>
    <w:rsid w:val="003E1BA2"/>
    <w:rsid w:val="00401590"/>
    <w:rsid w:val="004146CC"/>
    <w:rsid w:val="00447801"/>
    <w:rsid w:val="00452E9C"/>
    <w:rsid w:val="00455579"/>
    <w:rsid w:val="00457430"/>
    <w:rsid w:val="004735C8"/>
    <w:rsid w:val="004947A6"/>
    <w:rsid w:val="004961FF"/>
    <w:rsid w:val="004A228A"/>
    <w:rsid w:val="004B6CA2"/>
    <w:rsid w:val="004D35AB"/>
    <w:rsid w:val="004E5F38"/>
    <w:rsid w:val="004F4B6E"/>
    <w:rsid w:val="00517A89"/>
    <w:rsid w:val="005250F2"/>
    <w:rsid w:val="0054223B"/>
    <w:rsid w:val="00552F77"/>
    <w:rsid w:val="00593EEA"/>
    <w:rsid w:val="005A5EEE"/>
    <w:rsid w:val="005B0734"/>
    <w:rsid w:val="005B669F"/>
    <w:rsid w:val="006375C7"/>
    <w:rsid w:val="00654E8F"/>
    <w:rsid w:val="00660D05"/>
    <w:rsid w:val="00672A13"/>
    <w:rsid w:val="006820B1"/>
    <w:rsid w:val="00697A91"/>
    <w:rsid w:val="006B7D14"/>
    <w:rsid w:val="006D0A12"/>
    <w:rsid w:val="006F2CBA"/>
    <w:rsid w:val="00701727"/>
    <w:rsid w:val="0070318F"/>
    <w:rsid w:val="0070566C"/>
    <w:rsid w:val="00706B38"/>
    <w:rsid w:val="0071292F"/>
    <w:rsid w:val="00714C50"/>
    <w:rsid w:val="007236F1"/>
    <w:rsid w:val="00724C96"/>
    <w:rsid w:val="00725A7D"/>
    <w:rsid w:val="007266A2"/>
    <w:rsid w:val="007501BE"/>
    <w:rsid w:val="007675BE"/>
    <w:rsid w:val="00771189"/>
    <w:rsid w:val="00790BB3"/>
    <w:rsid w:val="0079670C"/>
    <w:rsid w:val="007A7FE5"/>
    <w:rsid w:val="007B4E07"/>
    <w:rsid w:val="007C206C"/>
    <w:rsid w:val="007D1200"/>
    <w:rsid w:val="007F0F67"/>
    <w:rsid w:val="00817DD6"/>
    <w:rsid w:val="00827864"/>
    <w:rsid w:val="008359F8"/>
    <w:rsid w:val="0083759F"/>
    <w:rsid w:val="0086255E"/>
    <w:rsid w:val="00870D11"/>
    <w:rsid w:val="00885156"/>
    <w:rsid w:val="008954DE"/>
    <w:rsid w:val="00896932"/>
    <w:rsid w:val="008C2598"/>
    <w:rsid w:val="008D166F"/>
    <w:rsid w:val="008D4EEB"/>
    <w:rsid w:val="008E6B9A"/>
    <w:rsid w:val="008F10EC"/>
    <w:rsid w:val="009151AA"/>
    <w:rsid w:val="0092271F"/>
    <w:rsid w:val="00930DE3"/>
    <w:rsid w:val="0093429D"/>
    <w:rsid w:val="00943573"/>
    <w:rsid w:val="00946005"/>
    <w:rsid w:val="00956BC9"/>
    <w:rsid w:val="00964134"/>
    <w:rsid w:val="00970F7D"/>
    <w:rsid w:val="00994A3D"/>
    <w:rsid w:val="009B56B5"/>
    <w:rsid w:val="009C0573"/>
    <w:rsid w:val="009C2B12"/>
    <w:rsid w:val="009C62D0"/>
    <w:rsid w:val="009C68BA"/>
    <w:rsid w:val="009D2851"/>
    <w:rsid w:val="009F1410"/>
    <w:rsid w:val="009F57CF"/>
    <w:rsid w:val="00A134C3"/>
    <w:rsid w:val="00A174D9"/>
    <w:rsid w:val="00A47DE2"/>
    <w:rsid w:val="00A622FA"/>
    <w:rsid w:val="00A70D95"/>
    <w:rsid w:val="00A873DF"/>
    <w:rsid w:val="00A90369"/>
    <w:rsid w:val="00AA4D24"/>
    <w:rsid w:val="00AB6715"/>
    <w:rsid w:val="00AE4242"/>
    <w:rsid w:val="00AF1279"/>
    <w:rsid w:val="00AF78B4"/>
    <w:rsid w:val="00B1671E"/>
    <w:rsid w:val="00B25EB8"/>
    <w:rsid w:val="00B342BB"/>
    <w:rsid w:val="00B37F4D"/>
    <w:rsid w:val="00B407F9"/>
    <w:rsid w:val="00B419AF"/>
    <w:rsid w:val="00BA08D1"/>
    <w:rsid w:val="00BC3E53"/>
    <w:rsid w:val="00BF2516"/>
    <w:rsid w:val="00BF6246"/>
    <w:rsid w:val="00C23EAC"/>
    <w:rsid w:val="00C401A8"/>
    <w:rsid w:val="00C478B6"/>
    <w:rsid w:val="00C52A7B"/>
    <w:rsid w:val="00C56BAF"/>
    <w:rsid w:val="00C679AA"/>
    <w:rsid w:val="00C67E1D"/>
    <w:rsid w:val="00C71E4B"/>
    <w:rsid w:val="00C75972"/>
    <w:rsid w:val="00CC4C15"/>
    <w:rsid w:val="00CC70FC"/>
    <w:rsid w:val="00CD066B"/>
    <w:rsid w:val="00CD4765"/>
    <w:rsid w:val="00CE4C91"/>
    <w:rsid w:val="00CE4FEE"/>
    <w:rsid w:val="00CF1010"/>
    <w:rsid w:val="00D060CF"/>
    <w:rsid w:val="00D20F8F"/>
    <w:rsid w:val="00D80BED"/>
    <w:rsid w:val="00D914EC"/>
    <w:rsid w:val="00D926A9"/>
    <w:rsid w:val="00DB59C3"/>
    <w:rsid w:val="00DC259A"/>
    <w:rsid w:val="00DD0BCD"/>
    <w:rsid w:val="00DE23E8"/>
    <w:rsid w:val="00E13320"/>
    <w:rsid w:val="00E51912"/>
    <w:rsid w:val="00E52377"/>
    <w:rsid w:val="00E537AD"/>
    <w:rsid w:val="00E64E17"/>
    <w:rsid w:val="00E866C9"/>
    <w:rsid w:val="00EA3D3C"/>
    <w:rsid w:val="00EC090A"/>
    <w:rsid w:val="00ED08E8"/>
    <w:rsid w:val="00ED20B5"/>
    <w:rsid w:val="00EF25AD"/>
    <w:rsid w:val="00F0275B"/>
    <w:rsid w:val="00F21AC0"/>
    <w:rsid w:val="00F41F73"/>
    <w:rsid w:val="00F46900"/>
    <w:rsid w:val="00F61D89"/>
    <w:rsid w:val="00FB49A6"/>
    <w:rsid w:val="00FD4B2B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942345-8DED-489C-872E-B1C870EF5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2052</Words>
  <Characters>12930</Characters>
  <Application>Microsoft Office Word</Application>
  <DocSecurity>0</DocSecurity>
  <Lines>107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ckwitz, Lisa</cp:lastModifiedBy>
  <cp:revision>17</cp:revision>
  <cp:lastPrinted>2013-10-03T12:51:00Z</cp:lastPrinted>
  <dcterms:created xsi:type="dcterms:W3CDTF">2022-11-04T08:53:00Z</dcterms:created>
  <dcterms:modified xsi:type="dcterms:W3CDTF">2022-11-23T14:10:00Z</dcterms:modified>
</cp:coreProperties>
</file>